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5626B" w14:textId="0820D489" w:rsidR="00C90F50" w:rsidRDefault="00A30491" w:rsidP="00C90F50">
      <w:pPr>
        <w:pStyle w:val="Heading1"/>
        <w:jc w:val="both"/>
      </w:pPr>
      <w:r w:rsidRPr="00737B77">
        <w:t xml:space="preserve">A RESPONSE to comorbid patients – </w:t>
      </w:r>
      <w:r w:rsidR="005433CA">
        <w:t>the</w:t>
      </w:r>
      <w:r w:rsidRPr="00737B77">
        <w:t xml:space="preserve"> study protocol</w:t>
      </w:r>
      <w:r w:rsidR="00C90F50" w:rsidRPr="00C90F50">
        <w:t xml:space="preserve"> </w:t>
      </w:r>
    </w:p>
    <w:p w14:paraId="3245E241" w14:textId="77777777" w:rsidR="00B8441C" w:rsidRPr="00737B77" w:rsidRDefault="00B8441C" w:rsidP="00B8441C">
      <w:pPr>
        <w:pStyle w:val="Heading1"/>
        <w:jc w:val="both"/>
      </w:pPr>
      <w:r w:rsidRPr="00737B77">
        <w:t>Supplementary Tables</w:t>
      </w:r>
    </w:p>
    <w:p w14:paraId="3E05A491" w14:textId="77777777" w:rsidR="00B8441C" w:rsidRPr="00737B77" w:rsidRDefault="00B8441C" w:rsidP="00B8441C">
      <w:pPr>
        <w:pStyle w:val="Heading2"/>
        <w:rPr>
          <w:lang w:val="en-GB"/>
        </w:rPr>
      </w:pPr>
      <w:r w:rsidRPr="00737B77">
        <w:rPr>
          <w:lang w:val="en-GB"/>
        </w:rPr>
        <w:t xml:space="preserve">Table S1. Complete list of inclusion/exclusion criteria </w:t>
      </w:r>
    </w:p>
    <w:tbl>
      <w:tblPr>
        <w:tblStyle w:val="TableGrid"/>
        <w:tblW w:w="0" w:type="auto"/>
        <w:tblLook w:val="04A0" w:firstRow="1" w:lastRow="0" w:firstColumn="1" w:lastColumn="0" w:noHBand="0" w:noVBand="1"/>
      </w:tblPr>
      <w:tblGrid>
        <w:gridCol w:w="4585"/>
        <w:gridCol w:w="4432"/>
      </w:tblGrid>
      <w:tr w:rsidR="00B8441C" w:rsidRPr="00000A7F" w14:paraId="7A427010" w14:textId="77777777" w:rsidTr="00276DD6">
        <w:tc>
          <w:tcPr>
            <w:tcW w:w="4585" w:type="dxa"/>
          </w:tcPr>
          <w:p w14:paraId="7987170E" w14:textId="77777777" w:rsidR="00B8441C" w:rsidRPr="00737B77" w:rsidRDefault="00B8441C" w:rsidP="00276DD6">
            <w:pPr>
              <w:spacing w:after="60"/>
              <w:ind w:left="1054"/>
              <w:jc w:val="center"/>
              <w:rPr>
                <w:b/>
                <w:sz w:val="20"/>
                <w:szCs w:val="20"/>
                <w:u w:val="single"/>
                <w:lang w:val="en-GB"/>
              </w:rPr>
            </w:pPr>
            <w:r w:rsidRPr="00737B77">
              <w:rPr>
                <w:b/>
                <w:sz w:val="20"/>
                <w:szCs w:val="20"/>
                <w:u w:val="single"/>
                <w:lang w:val="en-GB"/>
              </w:rPr>
              <w:t>Inclusion criteria</w:t>
            </w:r>
          </w:p>
        </w:tc>
        <w:tc>
          <w:tcPr>
            <w:tcW w:w="4432" w:type="dxa"/>
          </w:tcPr>
          <w:p w14:paraId="4E8C5FC2" w14:textId="77777777" w:rsidR="00B8441C" w:rsidRPr="00737B77" w:rsidRDefault="00B8441C" w:rsidP="00276DD6">
            <w:pPr>
              <w:spacing w:after="60"/>
              <w:jc w:val="center"/>
              <w:rPr>
                <w:b/>
                <w:sz w:val="20"/>
                <w:szCs w:val="20"/>
                <w:u w:val="single"/>
                <w:lang w:val="en-GB"/>
              </w:rPr>
            </w:pPr>
            <w:r w:rsidRPr="00737B77">
              <w:rPr>
                <w:b/>
                <w:sz w:val="20"/>
                <w:szCs w:val="20"/>
                <w:u w:val="single"/>
                <w:lang w:val="en-GB"/>
              </w:rPr>
              <w:t>Exclusion criteria</w:t>
            </w:r>
          </w:p>
        </w:tc>
      </w:tr>
      <w:tr w:rsidR="00B8441C" w:rsidRPr="00000A7F" w14:paraId="4D2ED236" w14:textId="77777777" w:rsidTr="00276DD6">
        <w:tc>
          <w:tcPr>
            <w:tcW w:w="4585" w:type="dxa"/>
          </w:tcPr>
          <w:p w14:paraId="61D206CD" w14:textId="77777777" w:rsidR="00B8441C" w:rsidRPr="00737B77" w:rsidRDefault="00B8441C" w:rsidP="00276DD6">
            <w:pPr>
              <w:pStyle w:val="ListParagraph"/>
              <w:widowControl/>
              <w:numPr>
                <w:ilvl w:val="0"/>
                <w:numId w:val="14"/>
              </w:numPr>
              <w:spacing w:before="0" w:beforeAutospacing="0" w:after="60" w:afterAutospacing="0" w:line="240" w:lineRule="auto"/>
              <w:ind w:left="164" w:hanging="176"/>
              <w:jc w:val="both"/>
              <w:rPr>
                <w:sz w:val="20"/>
                <w:szCs w:val="20"/>
                <w:lang w:val="en-GB"/>
              </w:rPr>
            </w:pPr>
            <w:r w:rsidRPr="00737B77">
              <w:rPr>
                <w:sz w:val="20"/>
                <w:szCs w:val="20"/>
                <w:lang w:val="en-GB"/>
              </w:rPr>
              <w:t xml:space="preserve">Patients with an investigator’s primary diagnosis of </w:t>
            </w:r>
            <w:proofErr w:type="spellStart"/>
            <w:r w:rsidRPr="00737B77">
              <w:rPr>
                <w:sz w:val="20"/>
                <w:szCs w:val="20"/>
                <w:lang w:val="en-GB"/>
              </w:rPr>
              <w:t>SAep</w:t>
            </w:r>
            <w:proofErr w:type="spellEnd"/>
            <w:r w:rsidRPr="00737B77">
              <w:rPr>
                <w:sz w:val="20"/>
                <w:szCs w:val="20"/>
                <w:lang w:val="en-GB"/>
              </w:rPr>
              <w:t xml:space="preserve"> with comorbid NP or CRSwNP with comorbid asthma</w:t>
            </w:r>
          </w:p>
        </w:tc>
        <w:tc>
          <w:tcPr>
            <w:tcW w:w="4432" w:type="dxa"/>
          </w:tcPr>
          <w:p w14:paraId="515BE361" w14:textId="77777777" w:rsidR="00B8441C" w:rsidRPr="00737B77" w:rsidRDefault="00B8441C" w:rsidP="00276DD6">
            <w:pPr>
              <w:pStyle w:val="ListParagraph"/>
              <w:widowControl/>
              <w:numPr>
                <w:ilvl w:val="0"/>
                <w:numId w:val="14"/>
              </w:numPr>
              <w:spacing w:before="0" w:beforeAutospacing="0" w:after="60" w:afterAutospacing="0" w:line="240" w:lineRule="auto"/>
              <w:ind w:left="164" w:hanging="176"/>
              <w:jc w:val="both"/>
              <w:rPr>
                <w:sz w:val="20"/>
                <w:szCs w:val="20"/>
                <w:lang w:val="en-GB"/>
              </w:rPr>
            </w:pPr>
            <w:r w:rsidRPr="00737B77">
              <w:rPr>
                <w:sz w:val="20"/>
                <w:szCs w:val="20"/>
                <w:lang w:val="en-GB"/>
              </w:rPr>
              <w:t>Current participation in an interventional study that includes treatment with an investigational drug and/or intervention at the same time as enrolment in the current study or within 6 months prior to initiating mepolizumab</w:t>
            </w:r>
          </w:p>
        </w:tc>
      </w:tr>
      <w:tr w:rsidR="00B8441C" w:rsidRPr="00000A7F" w14:paraId="46A638B3" w14:textId="77777777" w:rsidTr="00276DD6">
        <w:tc>
          <w:tcPr>
            <w:tcW w:w="4585" w:type="dxa"/>
          </w:tcPr>
          <w:p w14:paraId="18433085" w14:textId="77777777" w:rsidR="00B8441C" w:rsidRPr="00737B77" w:rsidRDefault="00B8441C" w:rsidP="00276DD6">
            <w:pPr>
              <w:pStyle w:val="ListParagraph"/>
              <w:widowControl/>
              <w:numPr>
                <w:ilvl w:val="0"/>
                <w:numId w:val="14"/>
              </w:numPr>
              <w:spacing w:before="0" w:beforeAutospacing="0" w:after="60" w:afterAutospacing="0" w:line="240" w:lineRule="auto"/>
              <w:ind w:left="164" w:hanging="176"/>
              <w:jc w:val="both"/>
              <w:rPr>
                <w:sz w:val="20"/>
                <w:szCs w:val="20"/>
                <w:lang w:val="en-GB"/>
              </w:rPr>
            </w:pPr>
            <w:r w:rsidRPr="00737B77">
              <w:rPr>
                <w:sz w:val="20"/>
                <w:szCs w:val="20"/>
                <w:lang w:val="en-GB"/>
              </w:rPr>
              <w:t>Aged ≥18 years</w:t>
            </w:r>
          </w:p>
        </w:tc>
        <w:tc>
          <w:tcPr>
            <w:tcW w:w="4432" w:type="dxa"/>
          </w:tcPr>
          <w:p w14:paraId="64A91C0E" w14:textId="77777777" w:rsidR="00B8441C" w:rsidRPr="00737B77" w:rsidRDefault="00B8441C" w:rsidP="00276DD6">
            <w:pPr>
              <w:pStyle w:val="ListParagraph"/>
              <w:widowControl/>
              <w:numPr>
                <w:ilvl w:val="0"/>
                <w:numId w:val="14"/>
              </w:numPr>
              <w:spacing w:before="0" w:beforeAutospacing="0" w:after="60" w:afterAutospacing="0" w:line="240" w:lineRule="auto"/>
              <w:ind w:left="164" w:hanging="176"/>
              <w:jc w:val="both"/>
              <w:rPr>
                <w:sz w:val="20"/>
                <w:szCs w:val="20"/>
                <w:lang w:val="en-GB"/>
              </w:rPr>
            </w:pPr>
            <w:r w:rsidRPr="00737B77">
              <w:rPr>
                <w:sz w:val="20"/>
                <w:szCs w:val="20"/>
                <w:lang w:val="en-GB"/>
              </w:rPr>
              <w:t>Pregnant or breastfeeding at the enrolment visit*</w:t>
            </w:r>
          </w:p>
        </w:tc>
      </w:tr>
      <w:tr w:rsidR="00B8441C" w:rsidRPr="00000A7F" w14:paraId="0777C40F" w14:textId="77777777" w:rsidTr="00276DD6">
        <w:tc>
          <w:tcPr>
            <w:tcW w:w="4585" w:type="dxa"/>
          </w:tcPr>
          <w:p w14:paraId="71DA0F47" w14:textId="77777777" w:rsidR="00B8441C" w:rsidRPr="00737B77" w:rsidRDefault="00B8441C" w:rsidP="00276DD6">
            <w:pPr>
              <w:pStyle w:val="ListParagraph"/>
              <w:widowControl/>
              <w:numPr>
                <w:ilvl w:val="0"/>
                <w:numId w:val="14"/>
              </w:numPr>
              <w:spacing w:before="0" w:beforeAutospacing="0" w:after="60" w:afterAutospacing="0" w:line="240" w:lineRule="auto"/>
              <w:ind w:left="164" w:hanging="176"/>
              <w:jc w:val="both"/>
              <w:rPr>
                <w:sz w:val="20"/>
                <w:szCs w:val="20"/>
                <w:lang w:val="en-GB"/>
              </w:rPr>
            </w:pPr>
            <w:r w:rsidRPr="00737B77">
              <w:rPr>
                <w:sz w:val="20"/>
                <w:szCs w:val="20"/>
                <w:lang w:val="en-GB"/>
              </w:rPr>
              <w:t>Newly initiating add-on mepolizumab defined as 1) initiating mepolizumab up to 30 days before study enrolment (provided SNOT-22 and VAS scores for smell dysfunction and nasal obstruction has been collected 0 to 30 days before mepolizumab initiation) or 2) initiating mepolizumab up to 30 days after the study enrolment, (provided the decision to prescribe was documented prior to enrolment)</w:t>
            </w:r>
          </w:p>
        </w:tc>
        <w:tc>
          <w:tcPr>
            <w:tcW w:w="4432" w:type="dxa"/>
          </w:tcPr>
          <w:p w14:paraId="55891858" w14:textId="77777777" w:rsidR="00B8441C" w:rsidRPr="00737B77" w:rsidRDefault="00B8441C" w:rsidP="00276DD6">
            <w:pPr>
              <w:pStyle w:val="ListParagraph"/>
              <w:widowControl/>
              <w:numPr>
                <w:ilvl w:val="0"/>
                <w:numId w:val="14"/>
              </w:numPr>
              <w:spacing w:before="0" w:beforeAutospacing="0" w:after="60" w:afterAutospacing="0" w:line="240" w:lineRule="auto"/>
              <w:ind w:left="164" w:hanging="176"/>
              <w:jc w:val="both"/>
              <w:rPr>
                <w:sz w:val="20"/>
                <w:szCs w:val="20"/>
                <w:lang w:val="en-GB"/>
              </w:rPr>
            </w:pPr>
            <w:r w:rsidRPr="00737B77">
              <w:rPr>
                <w:sz w:val="20"/>
                <w:szCs w:val="20"/>
                <w:lang w:val="en-GB"/>
              </w:rPr>
              <w:t>Diagnosis of eosinophilic granulomatosis with polyangiitis, cystic fibrosis, immunodeficiency, and primary ciliary dyskinesia, or any other condition that would make it difficult for the participant to fulfil the study criteria, per the investigator’s discretion</w:t>
            </w:r>
          </w:p>
        </w:tc>
      </w:tr>
      <w:tr w:rsidR="00B8441C" w:rsidRPr="00000A7F" w14:paraId="5F7C22B9" w14:textId="77777777" w:rsidTr="00276DD6">
        <w:tc>
          <w:tcPr>
            <w:tcW w:w="4585" w:type="dxa"/>
          </w:tcPr>
          <w:p w14:paraId="18A92FFE" w14:textId="77777777" w:rsidR="00B8441C" w:rsidRPr="00737B77" w:rsidRDefault="00B8441C" w:rsidP="00276DD6">
            <w:pPr>
              <w:pStyle w:val="ListParagraph"/>
              <w:widowControl/>
              <w:numPr>
                <w:ilvl w:val="0"/>
                <w:numId w:val="14"/>
              </w:numPr>
              <w:spacing w:before="0" w:beforeAutospacing="0" w:after="60" w:afterAutospacing="0" w:line="240" w:lineRule="auto"/>
              <w:ind w:left="164" w:hanging="176"/>
              <w:jc w:val="both"/>
              <w:rPr>
                <w:sz w:val="20"/>
                <w:szCs w:val="20"/>
                <w:lang w:val="en-GB"/>
              </w:rPr>
            </w:pPr>
            <w:r w:rsidRPr="00737B77">
              <w:rPr>
                <w:sz w:val="20"/>
                <w:szCs w:val="20"/>
                <w:lang w:val="en-GB"/>
              </w:rPr>
              <w:t>Eligible for mepolizumab per local labelling requirements</w:t>
            </w:r>
          </w:p>
        </w:tc>
        <w:tc>
          <w:tcPr>
            <w:tcW w:w="4432" w:type="dxa"/>
          </w:tcPr>
          <w:p w14:paraId="2DA2F41F" w14:textId="77777777" w:rsidR="00B8441C" w:rsidRPr="00737B77" w:rsidRDefault="00B8441C" w:rsidP="00276DD6">
            <w:pPr>
              <w:pStyle w:val="ListParagraph"/>
              <w:widowControl/>
              <w:numPr>
                <w:ilvl w:val="0"/>
                <w:numId w:val="14"/>
              </w:numPr>
              <w:spacing w:before="0" w:beforeAutospacing="0" w:after="60" w:afterAutospacing="0" w:line="240" w:lineRule="auto"/>
              <w:ind w:left="164" w:hanging="176"/>
              <w:jc w:val="both"/>
              <w:rPr>
                <w:sz w:val="20"/>
                <w:szCs w:val="20"/>
                <w:lang w:val="en-GB"/>
              </w:rPr>
            </w:pPr>
            <w:r w:rsidRPr="00737B77">
              <w:rPr>
                <w:sz w:val="20"/>
                <w:szCs w:val="20"/>
                <w:lang w:val="en-GB"/>
              </w:rPr>
              <w:t>NP surgery scheduled to occur within 1 month after the enrolment visit</w:t>
            </w:r>
          </w:p>
        </w:tc>
      </w:tr>
      <w:tr w:rsidR="00B8441C" w:rsidRPr="00000A7F" w14:paraId="44F6AA18" w14:textId="77777777" w:rsidTr="00276DD6">
        <w:tc>
          <w:tcPr>
            <w:tcW w:w="4585" w:type="dxa"/>
          </w:tcPr>
          <w:p w14:paraId="384D0EC4" w14:textId="77777777" w:rsidR="00B8441C" w:rsidRPr="00737B77" w:rsidRDefault="00B8441C" w:rsidP="00276DD6">
            <w:pPr>
              <w:pStyle w:val="ListParagraph"/>
              <w:widowControl/>
              <w:numPr>
                <w:ilvl w:val="0"/>
                <w:numId w:val="14"/>
              </w:numPr>
              <w:spacing w:before="0" w:beforeAutospacing="0" w:after="60" w:afterAutospacing="0" w:line="240" w:lineRule="auto"/>
              <w:ind w:left="164" w:hanging="176"/>
              <w:jc w:val="both"/>
              <w:rPr>
                <w:sz w:val="20"/>
                <w:szCs w:val="20"/>
                <w:lang w:val="en-GB"/>
              </w:rPr>
            </w:pPr>
            <w:r w:rsidRPr="00737B77">
              <w:rPr>
                <w:sz w:val="20"/>
                <w:szCs w:val="20"/>
                <w:lang w:val="en-GB"/>
              </w:rPr>
              <w:t>Written informed consent</w:t>
            </w:r>
          </w:p>
        </w:tc>
        <w:tc>
          <w:tcPr>
            <w:tcW w:w="4432" w:type="dxa"/>
          </w:tcPr>
          <w:p w14:paraId="7F3C3CD5" w14:textId="77777777" w:rsidR="00B8441C" w:rsidRPr="00737B77" w:rsidRDefault="00B8441C" w:rsidP="00276DD6">
            <w:pPr>
              <w:pStyle w:val="ListParagraph"/>
              <w:widowControl/>
              <w:numPr>
                <w:ilvl w:val="0"/>
                <w:numId w:val="14"/>
              </w:numPr>
              <w:spacing w:before="0" w:beforeAutospacing="0" w:after="60" w:afterAutospacing="0" w:line="240" w:lineRule="auto"/>
              <w:ind w:left="164" w:hanging="176"/>
              <w:jc w:val="both"/>
              <w:rPr>
                <w:sz w:val="20"/>
                <w:szCs w:val="20"/>
                <w:lang w:val="en-GB"/>
              </w:rPr>
            </w:pPr>
            <w:r w:rsidRPr="00737B77">
              <w:rPr>
                <w:sz w:val="20"/>
                <w:szCs w:val="20"/>
                <w:lang w:val="en-GB"/>
              </w:rPr>
              <w:t>NP surgery in the 6 months prior to the enrolment visit</w:t>
            </w:r>
          </w:p>
        </w:tc>
      </w:tr>
      <w:tr w:rsidR="00B8441C" w:rsidRPr="00000A7F" w14:paraId="56D83EE7" w14:textId="77777777" w:rsidTr="00276DD6">
        <w:tc>
          <w:tcPr>
            <w:tcW w:w="4585" w:type="dxa"/>
          </w:tcPr>
          <w:p w14:paraId="45E83827" w14:textId="77777777" w:rsidR="00B8441C" w:rsidRPr="00737B77" w:rsidRDefault="00B8441C" w:rsidP="00276DD6">
            <w:pPr>
              <w:pStyle w:val="ListParagraph"/>
              <w:widowControl/>
              <w:numPr>
                <w:ilvl w:val="0"/>
                <w:numId w:val="14"/>
              </w:numPr>
              <w:spacing w:before="0" w:beforeAutospacing="0" w:after="60" w:afterAutospacing="0" w:line="240" w:lineRule="auto"/>
              <w:ind w:left="164" w:hanging="176"/>
              <w:jc w:val="both"/>
              <w:rPr>
                <w:sz w:val="20"/>
                <w:szCs w:val="20"/>
                <w:lang w:val="en-GB"/>
              </w:rPr>
            </w:pPr>
            <w:r w:rsidRPr="00737B77">
              <w:rPr>
                <w:sz w:val="20"/>
                <w:szCs w:val="20"/>
                <w:lang w:val="en-GB"/>
              </w:rPr>
              <w:t>Patient must have access to a compatible device and internet access for ePRO completion and be willing and able to comply with ePRO data collection</w:t>
            </w:r>
          </w:p>
        </w:tc>
        <w:tc>
          <w:tcPr>
            <w:tcW w:w="4432" w:type="dxa"/>
          </w:tcPr>
          <w:p w14:paraId="78BF1D69" w14:textId="77777777" w:rsidR="00B8441C" w:rsidRPr="00737B77" w:rsidRDefault="00B8441C" w:rsidP="00276DD6">
            <w:pPr>
              <w:widowControl/>
              <w:spacing w:before="0" w:beforeAutospacing="0" w:after="60" w:afterAutospacing="0" w:line="240" w:lineRule="auto"/>
              <w:jc w:val="both"/>
              <w:rPr>
                <w:sz w:val="20"/>
                <w:szCs w:val="20"/>
                <w:lang w:val="en-GB"/>
              </w:rPr>
            </w:pPr>
          </w:p>
        </w:tc>
      </w:tr>
    </w:tbl>
    <w:p w14:paraId="40F20433" w14:textId="77777777" w:rsidR="00B8441C" w:rsidRPr="00737B77" w:rsidRDefault="00B8441C" w:rsidP="00B8441C">
      <w:pPr>
        <w:spacing w:after="0" w:afterAutospacing="0" w:line="276" w:lineRule="auto"/>
        <w:jc w:val="both"/>
        <w:rPr>
          <w:sz w:val="18"/>
          <w:szCs w:val="20"/>
          <w:lang w:val="en-GB"/>
        </w:rPr>
      </w:pPr>
      <w:r w:rsidRPr="00737B77">
        <w:rPr>
          <w:sz w:val="18"/>
          <w:szCs w:val="20"/>
          <w:lang w:val="en-GB"/>
        </w:rPr>
        <w:t xml:space="preserve">CRSwNP, chronic rhinosinusitis with nasal polyps; SNOT-22, Sino-Nasal Outcome test with 22 questions, </w:t>
      </w:r>
      <w:proofErr w:type="spellStart"/>
      <w:r w:rsidRPr="00737B77">
        <w:rPr>
          <w:sz w:val="18"/>
          <w:szCs w:val="20"/>
          <w:lang w:val="en-GB"/>
        </w:rPr>
        <w:t>SAep</w:t>
      </w:r>
      <w:proofErr w:type="spellEnd"/>
      <w:r w:rsidRPr="00737B77">
        <w:rPr>
          <w:sz w:val="18"/>
          <w:szCs w:val="20"/>
          <w:lang w:val="en-GB"/>
        </w:rPr>
        <w:t xml:space="preserve">: severe asthma with eosinophilic phenotype </w:t>
      </w:r>
    </w:p>
    <w:p w14:paraId="1F980207" w14:textId="77777777" w:rsidR="00B8441C" w:rsidRPr="00737B77" w:rsidRDefault="00B8441C" w:rsidP="00B8441C">
      <w:pPr>
        <w:spacing w:before="0" w:beforeAutospacing="0" w:line="276" w:lineRule="auto"/>
        <w:jc w:val="both"/>
        <w:rPr>
          <w:sz w:val="18"/>
          <w:szCs w:val="20"/>
          <w:lang w:val="en-GB"/>
        </w:rPr>
      </w:pPr>
      <w:r w:rsidRPr="00737B77">
        <w:rPr>
          <w:sz w:val="18"/>
          <w:szCs w:val="20"/>
          <w:lang w:val="en-GB"/>
        </w:rPr>
        <w:t>* Patients that get pregnant during the study will not be excluded if they consent to continue with the study medication.</w:t>
      </w:r>
    </w:p>
    <w:p w14:paraId="259296CB" w14:textId="77777777" w:rsidR="00B8441C" w:rsidRDefault="00B8441C" w:rsidP="00B8441C">
      <w:pPr>
        <w:spacing w:line="360" w:lineRule="auto"/>
        <w:jc w:val="both"/>
        <w:rPr>
          <w:b/>
          <w:lang w:val="en-GB"/>
        </w:rPr>
      </w:pPr>
    </w:p>
    <w:p w14:paraId="6E8653B3" w14:textId="77777777" w:rsidR="00B8441C" w:rsidRPr="00B8441C" w:rsidRDefault="00B8441C" w:rsidP="00B8441C">
      <w:pPr>
        <w:rPr>
          <w:lang w:val="en-GB"/>
        </w:rPr>
      </w:pPr>
    </w:p>
    <w:sectPr w:rsidR="00B8441C" w:rsidRPr="00B8441C" w:rsidSect="00F87980">
      <w:headerReference w:type="default" r:id="rId11"/>
      <w:footerReference w:type="default" r:id="rId12"/>
      <w:endnotePr>
        <w:numFmt w:val="decimal"/>
      </w:endnotePr>
      <w:pgSz w:w="11907" w:h="16840" w:code="9"/>
      <w:pgMar w:top="1440" w:right="1440" w:bottom="1440" w:left="1440" w:header="567" w:footer="567"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166D2A" w14:textId="77777777" w:rsidR="004E5512" w:rsidRDefault="004E5512">
      <w:r>
        <w:separator/>
      </w:r>
    </w:p>
  </w:endnote>
  <w:endnote w:type="continuationSeparator" w:id="0">
    <w:p w14:paraId="20F606F6" w14:textId="77777777" w:rsidR="004E5512" w:rsidRDefault="004E5512">
      <w:r>
        <w:continuationSeparator/>
      </w:r>
    </w:p>
  </w:endnote>
  <w:endnote w:type="continuationNotice" w:id="1">
    <w:p w14:paraId="582C735A" w14:textId="77777777" w:rsidR="004E5512" w:rsidRDefault="004E5512">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rinda">
    <w:panose1 w:val="020B0502040204020203"/>
    <w:charset w:val="00"/>
    <w:family w:val="swiss"/>
    <w:pitch w:val="variable"/>
    <w:sig w:usb0="0001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76ABF6" w14:textId="371B9586" w:rsidR="00294D85" w:rsidRPr="00AB2375" w:rsidRDefault="00294D85" w:rsidP="00AB2375">
    <w:pPr>
      <w:pStyle w:val="Footer"/>
      <w:tabs>
        <w:tab w:val="clear" w:pos="4320"/>
        <w:tab w:val="clear" w:pos="8640"/>
        <w:tab w:val="right" w:pos="13892"/>
      </w:tabs>
      <w:rPr>
        <w:sz w:val="18"/>
        <w:lang w:val="en-AU"/>
      </w:rPr>
    </w:pPr>
    <w:r>
      <w:rPr>
        <w:sz w:val="18"/>
        <w:lang w:val="en-AU"/>
      </w:rPr>
      <w:tab/>
    </w:r>
    <w:r w:rsidRPr="00AB2375">
      <w:rPr>
        <w:sz w:val="18"/>
        <w:lang w:val="en-AU"/>
      </w:rPr>
      <w:fldChar w:fldCharType="begin"/>
    </w:r>
    <w:r w:rsidRPr="00AB2375">
      <w:rPr>
        <w:sz w:val="18"/>
        <w:lang w:val="en-AU"/>
      </w:rPr>
      <w:instrText xml:space="preserve"> PAGE   \* MERGEFORMAT </w:instrText>
    </w:r>
    <w:r w:rsidRPr="00AB2375">
      <w:rPr>
        <w:sz w:val="18"/>
        <w:lang w:val="en-AU"/>
      </w:rPr>
      <w:fldChar w:fldCharType="separate"/>
    </w:r>
    <w:r w:rsidR="00AC4F18">
      <w:rPr>
        <w:noProof/>
        <w:sz w:val="18"/>
        <w:lang w:val="en-AU"/>
      </w:rPr>
      <w:t>35</w:t>
    </w:r>
    <w:r w:rsidRPr="00AB2375">
      <w:rPr>
        <w:noProof/>
        <w:sz w:val="18"/>
        <w:lang w:val="en-AU"/>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5FEE45" w14:textId="77777777" w:rsidR="004E5512" w:rsidRDefault="004E5512">
      <w:r>
        <w:separator/>
      </w:r>
    </w:p>
  </w:footnote>
  <w:footnote w:type="continuationSeparator" w:id="0">
    <w:p w14:paraId="53A6202F" w14:textId="77777777" w:rsidR="004E5512" w:rsidRDefault="004E5512">
      <w:r>
        <w:continuationSeparator/>
      </w:r>
    </w:p>
  </w:footnote>
  <w:footnote w:type="continuationNotice" w:id="1">
    <w:p w14:paraId="1C5BA820" w14:textId="77777777" w:rsidR="004E5512" w:rsidRDefault="004E5512">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E1BE0A" w14:textId="7549DC55" w:rsidR="00294D85" w:rsidRDefault="00706B65" w:rsidP="001F35EA">
    <w:pPr>
      <w:pStyle w:val="Header"/>
      <w:rPr>
        <w:rFonts w:cs="Calibri"/>
        <w:sz w:val="18"/>
      </w:rPr>
    </w:pPr>
    <w:r>
      <w:rPr>
        <w:rFonts w:cs="Calibri"/>
        <w:bCs/>
        <w:sz w:val="18"/>
        <w:lang w:val="en-NZ"/>
      </w:rPr>
      <w:t>RESPONSE protocol</w:t>
    </w:r>
    <w:r w:rsidR="00294D85">
      <w:rPr>
        <w:rFonts w:cs="Calibri"/>
        <w:bCs/>
        <w:sz w:val="18"/>
        <w:lang w:val="en-NZ"/>
      </w:rPr>
      <w:t xml:space="preserve"> </w:t>
    </w:r>
    <w:r w:rsidR="00B8441C">
      <w:rPr>
        <w:rFonts w:cs="Calibri"/>
        <w:bCs/>
        <w:sz w:val="18"/>
        <w:lang w:val="en-NZ"/>
      </w:rPr>
      <w:t>supplement</w:t>
    </w:r>
  </w:p>
  <w:p w14:paraId="64447653" w14:textId="154C3D26" w:rsidR="00294D85" w:rsidRPr="001F35EA" w:rsidRDefault="00B5253F" w:rsidP="001F35EA">
    <w:pPr>
      <w:pStyle w:val="Header"/>
      <w:rPr>
        <w:rFonts w:cs="Calibri"/>
        <w:sz w:val="18"/>
      </w:rPr>
    </w:pPr>
    <w:r>
      <w:rPr>
        <w:rFonts w:cs="Calibri"/>
        <w:sz w:val="18"/>
      </w:rPr>
      <w:t>Jan 202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92CADDBC"/>
    <w:lvl w:ilvl="0">
      <w:numFmt w:val="bullet"/>
      <w:lvlText w:val="*"/>
      <w:lvlJc w:val="left"/>
    </w:lvl>
  </w:abstractNum>
  <w:abstractNum w:abstractNumId="1" w15:restartNumberingAfterBreak="0">
    <w:nsid w:val="036147D6"/>
    <w:multiLevelType w:val="hybridMultilevel"/>
    <w:tmpl w:val="280CD300"/>
    <w:lvl w:ilvl="0" w:tplc="18420F0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882195"/>
    <w:multiLevelType w:val="hybridMultilevel"/>
    <w:tmpl w:val="A2EEF0AC"/>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start w:val="1"/>
      <w:numFmt w:val="bullet"/>
      <w:lvlText w:val=""/>
      <w:lvlJc w:val="left"/>
      <w:pPr>
        <w:ind w:left="1800" w:hanging="360"/>
      </w:pPr>
      <w:rPr>
        <w:rFonts w:ascii="Wingdings" w:hAnsi="Wingdings" w:hint="default"/>
      </w:rPr>
    </w:lvl>
    <w:lvl w:ilvl="3" w:tplc="14090001">
      <w:start w:val="1"/>
      <w:numFmt w:val="bullet"/>
      <w:lvlText w:val=""/>
      <w:lvlJc w:val="left"/>
      <w:pPr>
        <w:ind w:left="2520" w:hanging="360"/>
      </w:pPr>
      <w:rPr>
        <w:rFonts w:ascii="Symbol" w:hAnsi="Symbol" w:hint="default"/>
      </w:rPr>
    </w:lvl>
    <w:lvl w:ilvl="4" w:tplc="C0BA46C2">
      <w:start w:val="18"/>
      <w:numFmt w:val="bullet"/>
      <w:lvlText w:val=""/>
      <w:lvlJc w:val="left"/>
      <w:pPr>
        <w:ind w:left="3240" w:hanging="360"/>
      </w:pPr>
      <w:rPr>
        <w:rFonts w:ascii="Wingdings" w:eastAsia="Times New Roman" w:hAnsi="Wingdings" w:cs="Vrinda"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3" w15:restartNumberingAfterBreak="0">
    <w:nsid w:val="13E57E74"/>
    <w:multiLevelType w:val="hybridMultilevel"/>
    <w:tmpl w:val="04884A04"/>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4" w15:restartNumberingAfterBreak="0">
    <w:nsid w:val="24685626"/>
    <w:multiLevelType w:val="hybridMultilevel"/>
    <w:tmpl w:val="2F564B9C"/>
    <w:lvl w:ilvl="0" w:tplc="2AC05268">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start w:val="1"/>
      <w:numFmt w:val="bullet"/>
      <w:lvlText w:val=""/>
      <w:lvlJc w:val="left"/>
      <w:pPr>
        <w:ind w:left="1800" w:hanging="360"/>
      </w:pPr>
      <w:rPr>
        <w:rFonts w:ascii="Wingdings" w:hAnsi="Wingdings" w:hint="default"/>
      </w:rPr>
    </w:lvl>
    <w:lvl w:ilvl="3" w:tplc="14090001">
      <w:start w:val="1"/>
      <w:numFmt w:val="bullet"/>
      <w:lvlText w:val=""/>
      <w:lvlJc w:val="left"/>
      <w:pPr>
        <w:ind w:left="2520" w:hanging="360"/>
      </w:pPr>
      <w:rPr>
        <w:rFonts w:ascii="Symbol" w:hAnsi="Symbol" w:hint="default"/>
      </w:rPr>
    </w:lvl>
    <w:lvl w:ilvl="4" w:tplc="14090003">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5" w15:restartNumberingAfterBreak="0">
    <w:nsid w:val="268E4411"/>
    <w:multiLevelType w:val="hybridMultilevel"/>
    <w:tmpl w:val="E13C5E32"/>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6" w15:restartNumberingAfterBreak="0">
    <w:nsid w:val="349C15D6"/>
    <w:multiLevelType w:val="hybridMultilevel"/>
    <w:tmpl w:val="BEBE30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5B758FF"/>
    <w:multiLevelType w:val="hybridMultilevel"/>
    <w:tmpl w:val="96329C88"/>
    <w:lvl w:ilvl="0" w:tplc="922076A2">
      <w:start w:val="1"/>
      <w:numFmt w:val="decimal"/>
      <w:lvlText w:val="%1-"/>
      <w:lvlJc w:val="left"/>
      <w:pPr>
        <w:ind w:left="720" w:hanging="360"/>
      </w:pPr>
      <w:rPr>
        <w:rFonts w:cs="Calibri"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42186186"/>
    <w:multiLevelType w:val="hybridMultilevel"/>
    <w:tmpl w:val="C5B093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E16173"/>
    <w:multiLevelType w:val="hybridMultilevel"/>
    <w:tmpl w:val="A72A6B78"/>
    <w:lvl w:ilvl="0" w:tplc="E654D04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10D2F78"/>
    <w:multiLevelType w:val="hybridMultilevel"/>
    <w:tmpl w:val="BBDC8CEC"/>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1" w15:restartNumberingAfterBreak="0">
    <w:nsid w:val="51783AA8"/>
    <w:multiLevelType w:val="hybridMultilevel"/>
    <w:tmpl w:val="0130E624"/>
    <w:lvl w:ilvl="0" w:tplc="04090001">
      <w:start w:val="1"/>
      <w:numFmt w:val="bullet"/>
      <w:lvlText w:val=""/>
      <w:lvlJc w:val="left"/>
      <w:pPr>
        <w:ind w:left="-708" w:hanging="360"/>
      </w:pPr>
      <w:rPr>
        <w:rFonts w:ascii="Symbol" w:hAnsi="Symbol" w:hint="default"/>
      </w:rPr>
    </w:lvl>
    <w:lvl w:ilvl="1" w:tplc="04090003" w:tentative="1">
      <w:start w:val="1"/>
      <w:numFmt w:val="bullet"/>
      <w:lvlText w:val="o"/>
      <w:lvlJc w:val="left"/>
      <w:pPr>
        <w:ind w:left="12" w:hanging="360"/>
      </w:pPr>
      <w:rPr>
        <w:rFonts w:ascii="Courier New" w:hAnsi="Courier New" w:cs="Courier New" w:hint="default"/>
      </w:rPr>
    </w:lvl>
    <w:lvl w:ilvl="2" w:tplc="04090005" w:tentative="1">
      <w:start w:val="1"/>
      <w:numFmt w:val="bullet"/>
      <w:lvlText w:val=""/>
      <w:lvlJc w:val="left"/>
      <w:pPr>
        <w:ind w:left="732" w:hanging="360"/>
      </w:pPr>
      <w:rPr>
        <w:rFonts w:ascii="Wingdings" w:hAnsi="Wingdings" w:hint="default"/>
      </w:rPr>
    </w:lvl>
    <w:lvl w:ilvl="3" w:tplc="04090001" w:tentative="1">
      <w:start w:val="1"/>
      <w:numFmt w:val="bullet"/>
      <w:lvlText w:val=""/>
      <w:lvlJc w:val="left"/>
      <w:pPr>
        <w:ind w:left="1452" w:hanging="360"/>
      </w:pPr>
      <w:rPr>
        <w:rFonts w:ascii="Symbol" w:hAnsi="Symbol" w:hint="default"/>
      </w:rPr>
    </w:lvl>
    <w:lvl w:ilvl="4" w:tplc="04090003" w:tentative="1">
      <w:start w:val="1"/>
      <w:numFmt w:val="bullet"/>
      <w:lvlText w:val="o"/>
      <w:lvlJc w:val="left"/>
      <w:pPr>
        <w:ind w:left="2172" w:hanging="360"/>
      </w:pPr>
      <w:rPr>
        <w:rFonts w:ascii="Courier New" w:hAnsi="Courier New" w:cs="Courier New" w:hint="default"/>
      </w:rPr>
    </w:lvl>
    <w:lvl w:ilvl="5" w:tplc="04090005" w:tentative="1">
      <w:start w:val="1"/>
      <w:numFmt w:val="bullet"/>
      <w:lvlText w:val=""/>
      <w:lvlJc w:val="left"/>
      <w:pPr>
        <w:ind w:left="2892" w:hanging="360"/>
      </w:pPr>
      <w:rPr>
        <w:rFonts w:ascii="Wingdings" w:hAnsi="Wingdings" w:hint="default"/>
      </w:rPr>
    </w:lvl>
    <w:lvl w:ilvl="6" w:tplc="04090001" w:tentative="1">
      <w:start w:val="1"/>
      <w:numFmt w:val="bullet"/>
      <w:lvlText w:val=""/>
      <w:lvlJc w:val="left"/>
      <w:pPr>
        <w:ind w:left="3612" w:hanging="360"/>
      </w:pPr>
      <w:rPr>
        <w:rFonts w:ascii="Symbol" w:hAnsi="Symbol" w:hint="default"/>
      </w:rPr>
    </w:lvl>
    <w:lvl w:ilvl="7" w:tplc="04090003" w:tentative="1">
      <w:start w:val="1"/>
      <w:numFmt w:val="bullet"/>
      <w:lvlText w:val="o"/>
      <w:lvlJc w:val="left"/>
      <w:pPr>
        <w:ind w:left="4332" w:hanging="360"/>
      </w:pPr>
      <w:rPr>
        <w:rFonts w:ascii="Courier New" w:hAnsi="Courier New" w:cs="Courier New" w:hint="default"/>
      </w:rPr>
    </w:lvl>
    <w:lvl w:ilvl="8" w:tplc="04090005" w:tentative="1">
      <w:start w:val="1"/>
      <w:numFmt w:val="bullet"/>
      <w:lvlText w:val=""/>
      <w:lvlJc w:val="left"/>
      <w:pPr>
        <w:ind w:left="5052" w:hanging="360"/>
      </w:pPr>
      <w:rPr>
        <w:rFonts w:ascii="Wingdings" w:hAnsi="Wingdings" w:hint="default"/>
      </w:rPr>
    </w:lvl>
  </w:abstractNum>
  <w:abstractNum w:abstractNumId="12" w15:restartNumberingAfterBreak="0">
    <w:nsid w:val="71FD544F"/>
    <w:multiLevelType w:val="hybridMultilevel"/>
    <w:tmpl w:val="87D812C4"/>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3" w15:restartNumberingAfterBreak="0">
    <w:nsid w:val="73BD5AB3"/>
    <w:multiLevelType w:val="hybridMultilevel"/>
    <w:tmpl w:val="E9C4C68A"/>
    <w:lvl w:ilvl="0" w:tplc="15EE9D0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9575443"/>
    <w:multiLevelType w:val="hybridMultilevel"/>
    <w:tmpl w:val="D1BCBAC2"/>
    <w:lvl w:ilvl="0" w:tplc="04090001">
      <w:start w:val="1"/>
      <w:numFmt w:val="bullet"/>
      <w:lvlText w:val=""/>
      <w:lvlJc w:val="left"/>
      <w:pPr>
        <w:ind w:left="-348" w:hanging="360"/>
      </w:pPr>
      <w:rPr>
        <w:rFonts w:ascii="Symbol" w:hAnsi="Symbol" w:hint="default"/>
      </w:rPr>
    </w:lvl>
    <w:lvl w:ilvl="1" w:tplc="04090003" w:tentative="1">
      <w:start w:val="1"/>
      <w:numFmt w:val="bullet"/>
      <w:lvlText w:val="o"/>
      <w:lvlJc w:val="left"/>
      <w:pPr>
        <w:ind w:left="372" w:hanging="360"/>
      </w:pPr>
      <w:rPr>
        <w:rFonts w:ascii="Courier New" w:hAnsi="Courier New" w:cs="Courier New" w:hint="default"/>
      </w:rPr>
    </w:lvl>
    <w:lvl w:ilvl="2" w:tplc="04090005" w:tentative="1">
      <w:start w:val="1"/>
      <w:numFmt w:val="bullet"/>
      <w:lvlText w:val=""/>
      <w:lvlJc w:val="left"/>
      <w:pPr>
        <w:ind w:left="1092" w:hanging="360"/>
      </w:pPr>
      <w:rPr>
        <w:rFonts w:ascii="Wingdings" w:hAnsi="Wingdings" w:hint="default"/>
      </w:rPr>
    </w:lvl>
    <w:lvl w:ilvl="3" w:tplc="04090001" w:tentative="1">
      <w:start w:val="1"/>
      <w:numFmt w:val="bullet"/>
      <w:lvlText w:val=""/>
      <w:lvlJc w:val="left"/>
      <w:pPr>
        <w:ind w:left="1812" w:hanging="360"/>
      </w:pPr>
      <w:rPr>
        <w:rFonts w:ascii="Symbol" w:hAnsi="Symbol" w:hint="default"/>
      </w:rPr>
    </w:lvl>
    <w:lvl w:ilvl="4" w:tplc="04090003" w:tentative="1">
      <w:start w:val="1"/>
      <w:numFmt w:val="bullet"/>
      <w:lvlText w:val="o"/>
      <w:lvlJc w:val="left"/>
      <w:pPr>
        <w:ind w:left="2532" w:hanging="360"/>
      </w:pPr>
      <w:rPr>
        <w:rFonts w:ascii="Courier New" w:hAnsi="Courier New" w:cs="Courier New" w:hint="default"/>
      </w:rPr>
    </w:lvl>
    <w:lvl w:ilvl="5" w:tplc="04090005" w:tentative="1">
      <w:start w:val="1"/>
      <w:numFmt w:val="bullet"/>
      <w:lvlText w:val=""/>
      <w:lvlJc w:val="left"/>
      <w:pPr>
        <w:ind w:left="3252" w:hanging="360"/>
      </w:pPr>
      <w:rPr>
        <w:rFonts w:ascii="Wingdings" w:hAnsi="Wingdings" w:hint="default"/>
      </w:rPr>
    </w:lvl>
    <w:lvl w:ilvl="6" w:tplc="04090001" w:tentative="1">
      <w:start w:val="1"/>
      <w:numFmt w:val="bullet"/>
      <w:lvlText w:val=""/>
      <w:lvlJc w:val="left"/>
      <w:pPr>
        <w:ind w:left="3972" w:hanging="360"/>
      </w:pPr>
      <w:rPr>
        <w:rFonts w:ascii="Symbol" w:hAnsi="Symbol" w:hint="default"/>
      </w:rPr>
    </w:lvl>
    <w:lvl w:ilvl="7" w:tplc="04090003" w:tentative="1">
      <w:start w:val="1"/>
      <w:numFmt w:val="bullet"/>
      <w:lvlText w:val="o"/>
      <w:lvlJc w:val="left"/>
      <w:pPr>
        <w:ind w:left="4692" w:hanging="360"/>
      </w:pPr>
      <w:rPr>
        <w:rFonts w:ascii="Courier New" w:hAnsi="Courier New" w:cs="Courier New" w:hint="default"/>
      </w:rPr>
    </w:lvl>
    <w:lvl w:ilvl="8" w:tplc="04090005" w:tentative="1">
      <w:start w:val="1"/>
      <w:numFmt w:val="bullet"/>
      <w:lvlText w:val=""/>
      <w:lvlJc w:val="left"/>
      <w:pPr>
        <w:ind w:left="5412" w:hanging="360"/>
      </w:pPr>
      <w:rPr>
        <w:rFonts w:ascii="Wingdings" w:hAnsi="Wingdings" w:hint="default"/>
      </w:rPr>
    </w:lvl>
  </w:abstractNum>
  <w:abstractNum w:abstractNumId="15" w15:restartNumberingAfterBreak="0">
    <w:nsid w:val="7AC2246F"/>
    <w:multiLevelType w:val="hybridMultilevel"/>
    <w:tmpl w:val="C6EE3F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364968"/>
    <w:multiLevelType w:val="hybridMultilevel"/>
    <w:tmpl w:val="B70E2B5C"/>
    <w:lvl w:ilvl="0" w:tplc="DE0E62B8">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563321927">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 w:numId="2" w16cid:durableId="97139128">
    <w:abstractNumId w:val="4"/>
  </w:num>
  <w:num w:numId="3" w16cid:durableId="1883206169">
    <w:abstractNumId w:val="12"/>
  </w:num>
  <w:num w:numId="4" w16cid:durableId="233592948">
    <w:abstractNumId w:val="3"/>
  </w:num>
  <w:num w:numId="5" w16cid:durableId="183131113">
    <w:abstractNumId w:val="10"/>
  </w:num>
  <w:num w:numId="6" w16cid:durableId="1797329626">
    <w:abstractNumId w:val="2"/>
  </w:num>
  <w:num w:numId="7" w16cid:durableId="203948890">
    <w:abstractNumId w:val="16"/>
  </w:num>
  <w:num w:numId="8" w16cid:durableId="1568997453">
    <w:abstractNumId w:val="7"/>
  </w:num>
  <w:num w:numId="9" w16cid:durableId="55007904">
    <w:abstractNumId w:val="5"/>
  </w:num>
  <w:num w:numId="10" w16cid:durableId="553470961">
    <w:abstractNumId w:val="6"/>
  </w:num>
  <w:num w:numId="11" w16cid:durableId="533424955">
    <w:abstractNumId w:val="13"/>
  </w:num>
  <w:num w:numId="12" w16cid:durableId="342440681">
    <w:abstractNumId w:val="8"/>
  </w:num>
  <w:num w:numId="13" w16cid:durableId="1646928646">
    <w:abstractNumId w:val="11"/>
  </w:num>
  <w:num w:numId="14" w16cid:durableId="1443377515">
    <w:abstractNumId w:val="14"/>
  </w:num>
  <w:num w:numId="15" w16cid:durableId="125708126">
    <w:abstractNumId w:val="1"/>
  </w:num>
  <w:num w:numId="16" w16cid:durableId="252780975">
    <w:abstractNumId w:val="15"/>
  </w:num>
  <w:num w:numId="17" w16cid:durableId="7294283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intFractionalCharacterWidth/>
  <w:activeWritingStyle w:appName="MSWord" w:lang="en-GB" w:vendorID="64" w:dllVersion="6" w:nlCheck="1" w:checkStyle="1"/>
  <w:activeWritingStyle w:appName="MSWord" w:lang="en-US" w:vendorID="64" w:dllVersion="6" w:nlCheck="1" w:checkStyle="0"/>
  <w:activeWritingStyle w:appName="MSWord" w:lang="en-NZ" w:vendorID="64" w:dllVersion="6" w:nlCheck="1" w:checkStyle="1"/>
  <w:activeWritingStyle w:appName="MSWord" w:lang="es-ES_tradnl" w:vendorID="64" w:dllVersion="6" w:nlCheck="1" w:checkStyle="0"/>
  <w:activeWritingStyle w:appName="MSWord" w:lang="es-ES" w:vendorID="64" w:dllVersion="6" w:nlCheck="1" w:checkStyle="0"/>
  <w:activeWritingStyle w:appName="MSWord" w:lang="en-US" w:vendorID="64" w:dllVersion="0" w:nlCheck="1" w:checkStyle="0"/>
  <w:activeWritingStyle w:appName="MSWord" w:lang="es-ES_tradnl" w:vendorID="64" w:dllVersion="0" w:nlCheck="1" w:checkStyle="0"/>
  <w:activeWritingStyle w:appName="MSWord" w:lang="es-ES" w:vendorID="64" w:dllVersion="0" w:nlCheck="1" w:checkStyle="0"/>
  <w:activeWritingStyle w:appName="MSWord" w:lang="en-NZ" w:vendorID="64" w:dllVersion="0" w:nlCheck="1" w:checkStyle="0"/>
  <w:activeWritingStyle w:appName="MSWord" w:lang="en-AU" w:vendorID="64" w:dllVersion="6" w:nlCheck="1" w:checkStyle="1"/>
  <w:activeWritingStyle w:appName="MSWord" w:lang="en-AU" w:vendorID="64" w:dllVersion="0" w:nlCheck="1" w:checkStyle="0"/>
  <w:activeWritingStyle w:appName="MSWord" w:lang="en-GB" w:vendorID="64" w:dllVersion="0"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numFmt w:val="decimal"/>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dpfvsxft05erwxe9te65xwfapxa0dv52srta&quot;&gt;library-Converted&lt;record-ids&gt;&lt;item&gt;11&lt;/item&gt;&lt;item&gt;56&lt;/item&gt;&lt;item&gt;73&lt;/item&gt;&lt;item&gt;75&lt;/item&gt;&lt;item&gt;91&lt;/item&gt;&lt;item&gt;127&lt;/item&gt;&lt;item&gt;128&lt;/item&gt;&lt;item&gt;130&lt;/item&gt;&lt;item&gt;132&lt;/item&gt;&lt;item&gt;133&lt;/item&gt;&lt;item&gt;135&lt;/item&gt;&lt;item&gt;141&lt;/item&gt;&lt;item&gt;143&lt;/item&gt;&lt;item&gt;148&lt;/item&gt;&lt;item&gt;231&lt;/item&gt;&lt;item&gt;282&lt;/item&gt;&lt;item&gt;293&lt;/item&gt;&lt;item&gt;378&lt;/item&gt;&lt;item&gt;379&lt;/item&gt;&lt;item&gt;381&lt;/item&gt;&lt;item&gt;383&lt;/item&gt;&lt;item&gt;384&lt;/item&gt;&lt;item&gt;385&lt;/item&gt;&lt;item&gt;386&lt;/item&gt;&lt;item&gt;387&lt;/item&gt;&lt;item&gt;388&lt;/item&gt;&lt;item&gt;389&lt;/item&gt;&lt;item&gt;390&lt;/item&gt;&lt;item&gt;393&lt;/item&gt;&lt;item&gt;399&lt;/item&gt;&lt;item&gt;401&lt;/item&gt;&lt;item&gt;402&lt;/item&gt;&lt;item&gt;404&lt;/item&gt;&lt;item&gt;405&lt;/item&gt;&lt;item&gt;406&lt;/item&gt;&lt;item&gt;408&lt;/item&gt;&lt;item&gt;409&lt;/item&gt;&lt;item&gt;410&lt;/item&gt;&lt;item&gt;411&lt;/item&gt;&lt;item&gt;412&lt;/item&gt;&lt;item&gt;413&lt;/item&gt;&lt;item&gt;414&lt;/item&gt;&lt;item&gt;415&lt;/item&gt;&lt;item&gt;424&lt;/item&gt;&lt;item&gt;425&lt;/item&gt;&lt;item&gt;426&lt;/item&gt;&lt;item&gt;427&lt;/item&gt;&lt;item&gt;428&lt;/item&gt;&lt;item&gt;429&lt;/item&gt;&lt;item&gt;432&lt;/item&gt;&lt;item&gt;433&lt;/item&gt;&lt;item&gt;434&lt;/item&gt;&lt;item&gt;435&lt;/item&gt;&lt;item&gt;437&lt;/item&gt;&lt;item&gt;438&lt;/item&gt;&lt;item&gt;439&lt;/item&gt;&lt;item&gt;440&lt;/item&gt;&lt;item&gt;441&lt;/item&gt;&lt;item&gt;442&lt;/item&gt;&lt;item&gt;443&lt;/item&gt;&lt;item&gt;462&lt;/item&gt;&lt;item&gt;463&lt;/item&gt;&lt;/record-ids&gt;&lt;/item&gt;&lt;/Libraries&gt;"/>
  </w:docVars>
  <w:rsids>
    <w:rsidRoot w:val="00681AF2"/>
    <w:rsid w:val="00000366"/>
    <w:rsid w:val="0000065C"/>
    <w:rsid w:val="00000A7F"/>
    <w:rsid w:val="00002240"/>
    <w:rsid w:val="0000401D"/>
    <w:rsid w:val="000076FE"/>
    <w:rsid w:val="000104D3"/>
    <w:rsid w:val="00010DEE"/>
    <w:rsid w:val="00011B96"/>
    <w:rsid w:val="0001212B"/>
    <w:rsid w:val="00012A91"/>
    <w:rsid w:val="0001361B"/>
    <w:rsid w:val="00013944"/>
    <w:rsid w:val="000142C6"/>
    <w:rsid w:val="000144A7"/>
    <w:rsid w:val="00014A40"/>
    <w:rsid w:val="0001602D"/>
    <w:rsid w:val="0001680C"/>
    <w:rsid w:val="0001748E"/>
    <w:rsid w:val="000222E1"/>
    <w:rsid w:val="00022D0B"/>
    <w:rsid w:val="00022F9A"/>
    <w:rsid w:val="00023134"/>
    <w:rsid w:val="000233CF"/>
    <w:rsid w:val="0002492B"/>
    <w:rsid w:val="00026FB9"/>
    <w:rsid w:val="00027644"/>
    <w:rsid w:val="00027738"/>
    <w:rsid w:val="00030201"/>
    <w:rsid w:val="000316B3"/>
    <w:rsid w:val="00032587"/>
    <w:rsid w:val="000337A7"/>
    <w:rsid w:val="00034791"/>
    <w:rsid w:val="00034B35"/>
    <w:rsid w:val="0003534C"/>
    <w:rsid w:val="00037160"/>
    <w:rsid w:val="000375E8"/>
    <w:rsid w:val="000407B1"/>
    <w:rsid w:val="000410F4"/>
    <w:rsid w:val="000429DD"/>
    <w:rsid w:val="000435C8"/>
    <w:rsid w:val="00046FE6"/>
    <w:rsid w:val="00047751"/>
    <w:rsid w:val="0004776D"/>
    <w:rsid w:val="00050530"/>
    <w:rsid w:val="00050DD8"/>
    <w:rsid w:val="0005283C"/>
    <w:rsid w:val="00052ACD"/>
    <w:rsid w:val="00052B6A"/>
    <w:rsid w:val="00053EC8"/>
    <w:rsid w:val="00056007"/>
    <w:rsid w:val="00057711"/>
    <w:rsid w:val="00060580"/>
    <w:rsid w:val="000605FA"/>
    <w:rsid w:val="00061C09"/>
    <w:rsid w:val="00061E04"/>
    <w:rsid w:val="000628EF"/>
    <w:rsid w:val="0006417F"/>
    <w:rsid w:val="00065A5A"/>
    <w:rsid w:val="00066429"/>
    <w:rsid w:val="00066706"/>
    <w:rsid w:val="000674EF"/>
    <w:rsid w:val="00067502"/>
    <w:rsid w:val="00070E2A"/>
    <w:rsid w:val="00071724"/>
    <w:rsid w:val="00073805"/>
    <w:rsid w:val="00073B29"/>
    <w:rsid w:val="00073E96"/>
    <w:rsid w:val="00073EBD"/>
    <w:rsid w:val="00074329"/>
    <w:rsid w:val="00074F12"/>
    <w:rsid w:val="0007525A"/>
    <w:rsid w:val="000763AC"/>
    <w:rsid w:val="00077415"/>
    <w:rsid w:val="000776DA"/>
    <w:rsid w:val="00077737"/>
    <w:rsid w:val="00080593"/>
    <w:rsid w:val="000807DE"/>
    <w:rsid w:val="00081C55"/>
    <w:rsid w:val="00082ED8"/>
    <w:rsid w:val="0008428C"/>
    <w:rsid w:val="00084305"/>
    <w:rsid w:val="000861BA"/>
    <w:rsid w:val="00086E9C"/>
    <w:rsid w:val="00087EF2"/>
    <w:rsid w:val="00090633"/>
    <w:rsid w:val="000917D3"/>
    <w:rsid w:val="000919ED"/>
    <w:rsid w:val="00092922"/>
    <w:rsid w:val="00093212"/>
    <w:rsid w:val="000939B7"/>
    <w:rsid w:val="00096B45"/>
    <w:rsid w:val="00097543"/>
    <w:rsid w:val="000A0293"/>
    <w:rsid w:val="000A0470"/>
    <w:rsid w:val="000A08DE"/>
    <w:rsid w:val="000A3AE3"/>
    <w:rsid w:val="000A4DBF"/>
    <w:rsid w:val="000A61DF"/>
    <w:rsid w:val="000A63A7"/>
    <w:rsid w:val="000A6991"/>
    <w:rsid w:val="000A72A0"/>
    <w:rsid w:val="000B1791"/>
    <w:rsid w:val="000B4687"/>
    <w:rsid w:val="000B6096"/>
    <w:rsid w:val="000C0223"/>
    <w:rsid w:val="000C03AE"/>
    <w:rsid w:val="000C05FD"/>
    <w:rsid w:val="000C0C50"/>
    <w:rsid w:val="000C1028"/>
    <w:rsid w:val="000C1419"/>
    <w:rsid w:val="000C2CD9"/>
    <w:rsid w:val="000C539B"/>
    <w:rsid w:val="000C53AA"/>
    <w:rsid w:val="000C5E58"/>
    <w:rsid w:val="000C79BF"/>
    <w:rsid w:val="000C7CDD"/>
    <w:rsid w:val="000D0A1A"/>
    <w:rsid w:val="000D0BE5"/>
    <w:rsid w:val="000D16E1"/>
    <w:rsid w:val="000D1AF0"/>
    <w:rsid w:val="000D2489"/>
    <w:rsid w:val="000D3533"/>
    <w:rsid w:val="000D42DA"/>
    <w:rsid w:val="000D547F"/>
    <w:rsid w:val="000D5682"/>
    <w:rsid w:val="000D5C8F"/>
    <w:rsid w:val="000D5CC0"/>
    <w:rsid w:val="000E19C2"/>
    <w:rsid w:val="000E274B"/>
    <w:rsid w:val="000E3583"/>
    <w:rsid w:val="000E5FB9"/>
    <w:rsid w:val="000E7B7C"/>
    <w:rsid w:val="000F0CBF"/>
    <w:rsid w:val="000F3428"/>
    <w:rsid w:val="000F35CB"/>
    <w:rsid w:val="000F412F"/>
    <w:rsid w:val="000F5C61"/>
    <w:rsid w:val="000F7E75"/>
    <w:rsid w:val="000F7FDF"/>
    <w:rsid w:val="00107B6B"/>
    <w:rsid w:val="00107C76"/>
    <w:rsid w:val="00110605"/>
    <w:rsid w:val="00110A11"/>
    <w:rsid w:val="00110B01"/>
    <w:rsid w:val="00111D14"/>
    <w:rsid w:val="00111E61"/>
    <w:rsid w:val="0011232A"/>
    <w:rsid w:val="001125EF"/>
    <w:rsid w:val="00112F64"/>
    <w:rsid w:val="0011485B"/>
    <w:rsid w:val="00115214"/>
    <w:rsid w:val="00120D06"/>
    <w:rsid w:val="00121F1D"/>
    <w:rsid w:val="001232F0"/>
    <w:rsid w:val="00123596"/>
    <w:rsid w:val="00123AF8"/>
    <w:rsid w:val="0012458E"/>
    <w:rsid w:val="001249EF"/>
    <w:rsid w:val="00124CD1"/>
    <w:rsid w:val="00125245"/>
    <w:rsid w:val="001302D2"/>
    <w:rsid w:val="00132ED2"/>
    <w:rsid w:val="00133DD9"/>
    <w:rsid w:val="001347C3"/>
    <w:rsid w:val="00134A81"/>
    <w:rsid w:val="00134DF9"/>
    <w:rsid w:val="001361E9"/>
    <w:rsid w:val="00136334"/>
    <w:rsid w:val="00136A3B"/>
    <w:rsid w:val="00137DFF"/>
    <w:rsid w:val="001405DB"/>
    <w:rsid w:val="0014197F"/>
    <w:rsid w:val="00142520"/>
    <w:rsid w:val="00142603"/>
    <w:rsid w:val="00142B79"/>
    <w:rsid w:val="00142CB6"/>
    <w:rsid w:val="00142E07"/>
    <w:rsid w:val="00142F6A"/>
    <w:rsid w:val="001433A0"/>
    <w:rsid w:val="00145833"/>
    <w:rsid w:val="0014606B"/>
    <w:rsid w:val="00146F9F"/>
    <w:rsid w:val="00147522"/>
    <w:rsid w:val="00151977"/>
    <w:rsid w:val="001534AD"/>
    <w:rsid w:val="00154789"/>
    <w:rsid w:val="0015537F"/>
    <w:rsid w:val="00156FC9"/>
    <w:rsid w:val="0015729A"/>
    <w:rsid w:val="00157A2D"/>
    <w:rsid w:val="00160210"/>
    <w:rsid w:val="00161286"/>
    <w:rsid w:val="00161EC8"/>
    <w:rsid w:val="00162390"/>
    <w:rsid w:val="00163827"/>
    <w:rsid w:val="00163AC5"/>
    <w:rsid w:val="00163BBB"/>
    <w:rsid w:val="00164224"/>
    <w:rsid w:val="001651A1"/>
    <w:rsid w:val="00165642"/>
    <w:rsid w:val="00165D5E"/>
    <w:rsid w:val="001676C4"/>
    <w:rsid w:val="00167875"/>
    <w:rsid w:val="00167F14"/>
    <w:rsid w:val="00170931"/>
    <w:rsid w:val="001722E5"/>
    <w:rsid w:val="00172751"/>
    <w:rsid w:val="001727E5"/>
    <w:rsid w:val="00177DD4"/>
    <w:rsid w:val="001800C5"/>
    <w:rsid w:val="0018093D"/>
    <w:rsid w:val="00181ABF"/>
    <w:rsid w:val="00182BEC"/>
    <w:rsid w:val="00182DCF"/>
    <w:rsid w:val="001832BE"/>
    <w:rsid w:val="00183CCC"/>
    <w:rsid w:val="00183EF3"/>
    <w:rsid w:val="00184AE9"/>
    <w:rsid w:val="001855DC"/>
    <w:rsid w:val="00185E6A"/>
    <w:rsid w:val="001866C2"/>
    <w:rsid w:val="001900D6"/>
    <w:rsid w:val="0019068B"/>
    <w:rsid w:val="001906E2"/>
    <w:rsid w:val="00190FE3"/>
    <w:rsid w:val="001938D0"/>
    <w:rsid w:val="00193A81"/>
    <w:rsid w:val="001944B3"/>
    <w:rsid w:val="001945D8"/>
    <w:rsid w:val="00194680"/>
    <w:rsid w:val="00194CBD"/>
    <w:rsid w:val="00194CF5"/>
    <w:rsid w:val="0019538B"/>
    <w:rsid w:val="0019754E"/>
    <w:rsid w:val="001A0EDB"/>
    <w:rsid w:val="001A135A"/>
    <w:rsid w:val="001A13E6"/>
    <w:rsid w:val="001A1D53"/>
    <w:rsid w:val="001A1E67"/>
    <w:rsid w:val="001A2375"/>
    <w:rsid w:val="001A4276"/>
    <w:rsid w:val="001A43C0"/>
    <w:rsid w:val="001A541D"/>
    <w:rsid w:val="001A621B"/>
    <w:rsid w:val="001A6C13"/>
    <w:rsid w:val="001B0E4C"/>
    <w:rsid w:val="001B10A1"/>
    <w:rsid w:val="001B209A"/>
    <w:rsid w:val="001B4CA6"/>
    <w:rsid w:val="001B568B"/>
    <w:rsid w:val="001B74FF"/>
    <w:rsid w:val="001B7619"/>
    <w:rsid w:val="001B7677"/>
    <w:rsid w:val="001B7B3E"/>
    <w:rsid w:val="001C0CC3"/>
    <w:rsid w:val="001C2A3E"/>
    <w:rsid w:val="001C2FF2"/>
    <w:rsid w:val="001C3662"/>
    <w:rsid w:val="001C4401"/>
    <w:rsid w:val="001C5715"/>
    <w:rsid w:val="001C5B3A"/>
    <w:rsid w:val="001C64CA"/>
    <w:rsid w:val="001C6F46"/>
    <w:rsid w:val="001C73BB"/>
    <w:rsid w:val="001C791F"/>
    <w:rsid w:val="001C7F6D"/>
    <w:rsid w:val="001D191C"/>
    <w:rsid w:val="001D44B9"/>
    <w:rsid w:val="001D4737"/>
    <w:rsid w:val="001D5329"/>
    <w:rsid w:val="001D548F"/>
    <w:rsid w:val="001D57FE"/>
    <w:rsid w:val="001D580E"/>
    <w:rsid w:val="001D586F"/>
    <w:rsid w:val="001D5DAF"/>
    <w:rsid w:val="001D64C9"/>
    <w:rsid w:val="001D6890"/>
    <w:rsid w:val="001D718E"/>
    <w:rsid w:val="001E0940"/>
    <w:rsid w:val="001E0C76"/>
    <w:rsid w:val="001E0D99"/>
    <w:rsid w:val="001E22AE"/>
    <w:rsid w:val="001E22E5"/>
    <w:rsid w:val="001E2A3E"/>
    <w:rsid w:val="001E37C9"/>
    <w:rsid w:val="001E4015"/>
    <w:rsid w:val="001E4E16"/>
    <w:rsid w:val="001E5081"/>
    <w:rsid w:val="001E5292"/>
    <w:rsid w:val="001E53D7"/>
    <w:rsid w:val="001E58E2"/>
    <w:rsid w:val="001E5B89"/>
    <w:rsid w:val="001E6025"/>
    <w:rsid w:val="001E6167"/>
    <w:rsid w:val="001F0FCD"/>
    <w:rsid w:val="001F22F4"/>
    <w:rsid w:val="001F236D"/>
    <w:rsid w:val="001F35EA"/>
    <w:rsid w:val="001F6BB4"/>
    <w:rsid w:val="001F6EE8"/>
    <w:rsid w:val="001F787A"/>
    <w:rsid w:val="001F7B9C"/>
    <w:rsid w:val="001F7C56"/>
    <w:rsid w:val="002004BC"/>
    <w:rsid w:val="0020076D"/>
    <w:rsid w:val="00201268"/>
    <w:rsid w:val="002020CA"/>
    <w:rsid w:val="002020F1"/>
    <w:rsid w:val="002023A7"/>
    <w:rsid w:val="00202FE8"/>
    <w:rsid w:val="00203E6B"/>
    <w:rsid w:val="00205076"/>
    <w:rsid w:val="00205EB4"/>
    <w:rsid w:val="0020646B"/>
    <w:rsid w:val="0020675F"/>
    <w:rsid w:val="002067B4"/>
    <w:rsid w:val="0020687A"/>
    <w:rsid w:val="00206B27"/>
    <w:rsid w:val="00206F3B"/>
    <w:rsid w:val="00210380"/>
    <w:rsid w:val="00211A15"/>
    <w:rsid w:val="002120F8"/>
    <w:rsid w:val="00212262"/>
    <w:rsid w:val="00212C91"/>
    <w:rsid w:val="00213065"/>
    <w:rsid w:val="00214D8D"/>
    <w:rsid w:val="00217B3E"/>
    <w:rsid w:val="00217F5C"/>
    <w:rsid w:val="00221EE2"/>
    <w:rsid w:val="00222768"/>
    <w:rsid w:val="00223303"/>
    <w:rsid w:val="002246D3"/>
    <w:rsid w:val="002261DD"/>
    <w:rsid w:val="00226E64"/>
    <w:rsid w:val="002301DB"/>
    <w:rsid w:val="002303EE"/>
    <w:rsid w:val="00231F86"/>
    <w:rsid w:val="00233DC9"/>
    <w:rsid w:val="00234FE7"/>
    <w:rsid w:val="002356E9"/>
    <w:rsid w:val="002364CE"/>
    <w:rsid w:val="00237384"/>
    <w:rsid w:val="002379AC"/>
    <w:rsid w:val="002403E7"/>
    <w:rsid w:val="00241912"/>
    <w:rsid w:val="00241CCE"/>
    <w:rsid w:val="00241FDB"/>
    <w:rsid w:val="00242AEC"/>
    <w:rsid w:val="00242F79"/>
    <w:rsid w:val="00243622"/>
    <w:rsid w:val="00243933"/>
    <w:rsid w:val="00244792"/>
    <w:rsid w:val="00245548"/>
    <w:rsid w:val="00246081"/>
    <w:rsid w:val="002463F0"/>
    <w:rsid w:val="00246C6D"/>
    <w:rsid w:val="00246F20"/>
    <w:rsid w:val="00247100"/>
    <w:rsid w:val="00247753"/>
    <w:rsid w:val="0025006F"/>
    <w:rsid w:val="00250EA6"/>
    <w:rsid w:val="002517F6"/>
    <w:rsid w:val="00252502"/>
    <w:rsid w:val="0025328E"/>
    <w:rsid w:val="0025403C"/>
    <w:rsid w:val="002544C7"/>
    <w:rsid w:val="00255545"/>
    <w:rsid w:val="00255A50"/>
    <w:rsid w:val="00255EF9"/>
    <w:rsid w:val="00257FB1"/>
    <w:rsid w:val="0026062A"/>
    <w:rsid w:val="002625E9"/>
    <w:rsid w:val="00262B8A"/>
    <w:rsid w:val="00262C5E"/>
    <w:rsid w:val="00263410"/>
    <w:rsid w:val="00263FCB"/>
    <w:rsid w:val="00264C7A"/>
    <w:rsid w:val="00264E3C"/>
    <w:rsid w:val="002650B5"/>
    <w:rsid w:val="0026537C"/>
    <w:rsid w:val="00266507"/>
    <w:rsid w:val="00267B2E"/>
    <w:rsid w:val="002708E7"/>
    <w:rsid w:val="00270A53"/>
    <w:rsid w:val="00270F0D"/>
    <w:rsid w:val="0027223C"/>
    <w:rsid w:val="00273578"/>
    <w:rsid w:val="00274A87"/>
    <w:rsid w:val="00275403"/>
    <w:rsid w:val="002757C9"/>
    <w:rsid w:val="00275D03"/>
    <w:rsid w:val="002771D0"/>
    <w:rsid w:val="0027752F"/>
    <w:rsid w:val="00280B77"/>
    <w:rsid w:val="0028102D"/>
    <w:rsid w:val="002811FB"/>
    <w:rsid w:val="002820BA"/>
    <w:rsid w:val="002832F1"/>
    <w:rsid w:val="00283427"/>
    <w:rsid w:val="002848C1"/>
    <w:rsid w:val="00284930"/>
    <w:rsid w:val="002871AC"/>
    <w:rsid w:val="00292311"/>
    <w:rsid w:val="002926F1"/>
    <w:rsid w:val="00292DCA"/>
    <w:rsid w:val="002930B7"/>
    <w:rsid w:val="00293F13"/>
    <w:rsid w:val="002948B9"/>
    <w:rsid w:val="00294D85"/>
    <w:rsid w:val="00296089"/>
    <w:rsid w:val="00296729"/>
    <w:rsid w:val="002967FC"/>
    <w:rsid w:val="002974B1"/>
    <w:rsid w:val="00297571"/>
    <w:rsid w:val="00297C41"/>
    <w:rsid w:val="002A05B6"/>
    <w:rsid w:val="002A13BF"/>
    <w:rsid w:val="002A1C06"/>
    <w:rsid w:val="002A248F"/>
    <w:rsid w:val="002A3ED6"/>
    <w:rsid w:val="002A43EA"/>
    <w:rsid w:val="002A48A7"/>
    <w:rsid w:val="002A56C7"/>
    <w:rsid w:val="002A6C60"/>
    <w:rsid w:val="002A7469"/>
    <w:rsid w:val="002A79D8"/>
    <w:rsid w:val="002B049A"/>
    <w:rsid w:val="002B0E0C"/>
    <w:rsid w:val="002B221A"/>
    <w:rsid w:val="002B23E2"/>
    <w:rsid w:val="002B36A4"/>
    <w:rsid w:val="002B4025"/>
    <w:rsid w:val="002B4D22"/>
    <w:rsid w:val="002B5121"/>
    <w:rsid w:val="002B7172"/>
    <w:rsid w:val="002B753F"/>
    <w:rsid w:val="002C04E8"/>
    <w:rsid w:val="002C23F4"/>
    <w:rsid w:val="002C2F4F"/>
    <w:rsid w:val="002C322A"/>
    <w:rsid w:val="002C5368"/>
    <w:rsid w:val="002C6B47"/>
    <w:rsid w:val="002C6EA1"/>
    <w:rsid w:val="002C7549"/>
    <w:rsid w:val="002D04FB"/>
    <w:rsid w:val="002D0F0C"/>
    <w:rsid w:val="002D10A9"/>
    <w:rsid w:val="002D1268"/>
    <w:rsid w:val="002D1813"/>
    <w:rsid w:val="002D1E7F"/>
    <w:rsid w:val="002D2813"/>
    <w:rsid w:val="002D3851"/>
    <w:rsid w:val="002D397F"/>
    <w:rsid w:val="002D3AB4"/>
    <w:rsid w:val="002D41B1"/>
    <w:rsid w:val="002D54A9"/>
    <w:rsid w:val="002D57BC"/>
    <w:rsid w:val="002D6A52"/>
    <w:rsid w:val="002D7E0D"/>
    <w:rsid w:val="002D7F56"/>
    <w:rsid w:val="002E2571"/>
    <w:rsid w:val="002E42C2"/>
    <w:rsid w:val="002E51D2"/>
    <w:rsid w:val="002E5739"/>
    <w:rsid w:val="002E63ED"/>
    <w:rsid w:val="002E6803"/>
    <w:rsid w:val="002F086F"/>
    <w:rsid w:val="002F0E31"/>
    <w:rsid w:val="002F0FCC"/>
    <w:rsid w:val="002F12CD"/>
    <w:rsid w:val="002F1660"/>
    <w:rsid w:val="002F17FD"/>
    <w:rsid w:val="002F18CC"/>
    <w:rsid w:val="002F30A8"/>
    <w:rsid w:val="002F44B9"/>
    <w:rsid w:val="002F6213"/>
    <w:rsid w:val="002F63B7"/>
    <w:rsid w:val="002F6DDA"/>
    <w:rsid w:val="002F781E"/>
    <w:rsid w:val="002F7D80"/>
    <w:rsid w:val="003007F9"/>
    <w:rsid w:val="0030153C"/>
    <w:rsid w:val="003023B1"/>
    <w:rsid w:val="0030245A"/>
    <w:rsid w:val="00302E52"/>
    <w:rsid w:val="0030396D"/>
    <w:rsid w:val="003042C9"/>
    <w:rsid w:val="00304860"/>
    <w:rsid w:val="00304D97"/>
    <w:rsid w:val="00305868"/>
    <w:rsid w:val="00305BEF"/>
    <w:rsid w:val="0030600C"/>
    <w:rsid w:val="00311201"/>
    <w:rsid w:val="003116DB"/>
    <w:rsid w:val="00312DF0"/>
    <w:rsid w:val="00312F3D"/>
    <w:rsid w:val="00313376"/>
    <w:rsid w:val="003138B8"/>
    <w:rsid w:val="00316856"/>
    <w:rsid w:val="00317174"/>
    <w:rsid w:val="0031724B"/>
    <w:rsid w:val="003207C9"/>
    <w:rsid w:val="00320BAC"/>
    <w:rsid w:val="00321950"/>
    <w:rsid w:val="003258A1"/>
    <w:rsid w:val="003258A5"/>
    <w:rsid w:val="00325906"/>
    <w:rsid w:val="00326384"/>
    <w:rsid w:val="003263A4"/>
    <w:rsid w:val="00327725"/>
    <w:rsid w:val="00327767"/>
    <w:rsid w:val="00330DD8"/>
    <w:rsid w:val="0033156B"/>
    <w:rsid w:val="00332150"/>
    <w:rsid w:val="00332B3D"/>
    <w:rsid w:val="00332F86"/>
    <w:rsid w:val="00333B7C"/>
    <w:rsid w:val="00333C4B"/>
    <w:rsid w:val="00333DA4"/>
    <w:rsid w:val="00335671"/>
    <w:rsid w:val="00336B5A"/>
    <w:rsid w:val="00336C65"/>
    <w:rsid w:val="00337037"/>
    <w:rsid w:val="003401F3"/>
    <w:rsid w:val="00340305"/>
    <w:rsid w:val="00342A64"/>
    <w:rsid w:val="0034357D"/>
    <w:rsid w:val="003448A8"/>
    <w:rsid w:val="00345959"/>
    <w:rsid w:val="003464C4"/>
    <w:rsid w:val="003465E6"/>
    <w:rsid w:val="00347867"/>
    <w:rsid w:val="00350567"/>
    <w:rsid w:val="0035202B"/>
    <w:rsid w:val="00352120"/>
    <w:rsid w:val="0035544F"/>
    <w:rsid w:val="00355D91"/>
    <w:rsid w:val="003562C5"/>
    <w:rsid w:val="00356DCD"/>
    <w:rsid w:val="003573B7"/>
    <w:rsid w:val="003575A4"/>
    <w:rsid w:val="00357B9B"/>
    <w:rsid w:val="00357BC6"/>
    <w:rsid w:val="0036046E"/>
    <w:rsid w:val="003604D6"/>
    <w:rsid w:val="003619FE"/>
    <w:rsid w:val="00361A78"/>
    <w:rsid w:val="00362649"/>
    <w:rsid w:val="00362817"/>
    <w:rsid w:val="00362DA8"/>
    <w:rsid w:val="0036485B"/>
    <w:rsid w:val="003649DC"/>
    <w:rsid w:val="0036677B"/>
    <w:rsid w:val="00366FE5"/>
    <w:rsid w:val="003704E9"/>
    <w:rsid w:val="00371580"/>
    <w:rsid w:val="003724CD"/>
    <w:rsid w:val="00373B35"/>
    <w:rsid w:val="0037418A"/>
    <w:rsid w:val="00374544"/>
    <w:rsid w:val="003766A9"/>
    <w:rsid w:val="0037723B"/>
    <w:rsid w:val="00377305"/>
    <w:rsid w:val="00377F6D"/>
    <w:rsid w:val="0038017B"/>
    <w:rsid w:val="00380325"/>
    <w:rsid w:val="00380870"/>
    <w:rsid w:val="00381A99"/>
    <w:rsid w:val="003828E8"/>
    <w:rsid w:val="003835AD"/>
    <w:rsid w:val="003856E7"/>
    <w:rsid w:val="00387854"/>
    <w:rsid w:val="003919A9"/>
    <w:rsid w:val="00391E2A"/>
    <w:rsid w:val="00392304"/>
    <w:rsid w:val="0039296A"/>
    <w:rsid w:val="00393740"/>
    <w:rsid w:val="00393931"/>
    <w:rsid w:val="00393D16"/>
    <w:rsid w:val="003951C9"/>
    <w:rsid w:val="003953BA"/>
    <w:rsid w:val="00396A46"/>
    <w:rsid w:val="003A06FD"/>
    <w:rsid w:val="003A0924"/>
    <w:rsid w:val="003A49FE"/>
    <w:rsid w:val="003A5BB2"/>
    <w:rsid w:val="003A5DC2"/>
    <w:rsid w:val="003A6F20"/>
    <w:rsid w:val="003A7FE6"/>
    <w:rsid w:val="003B1C7F"/>
    <w:rsid w:val="003B2787"/>
    <w:rsid w:val="003B2DF6"/>
    <w:rsid w:val="003B3AD3"/>
    <w:rsid w:val="003B47F9"/>
    <w:rsid w:val="003B5280"/>
    <w:rsid w:val="003B615C"/>
    <w:rsid w:val="003B6B17"/>
    <w:rsid w:val="003B731C"/>
    <w:rsid w:val="003C0AB3"/>
    <w:rsid w:val="003C1238"/>
    <w:rsid w:val="003C1465"/>
    <w:rsid w:val="003C17A8"/>
    <w:rsid w:val="003C1B2D"/>
    <w:rsid w:val="003C265E"/>
    <w:rsid w:val="003C26EF"/>
    <w:rsid w:val="003C34F2"/>
    <w:rsid w:val="003C35A6"/>
    <w:rsid w:val="003C3626"/>
    <w:rsid w:val="003C3863"/>
    <w:rsid w:val="003C3943"/>
    <w:rsid w:val="003C3D34"/>
    <w:rsid w:val="003C4CAE"/>
    <w:rsid w:val="003C5451"/>
    <w:rsid w:val="003C593E"/>
    <w:rsid w:val="003C6CF6"/>
    <w:rsid w:val="003C7E63"/>
    <w:rsid w:val="003D00F9"/>
    <w:rsid w:val="003D082D"/>
    <w:rsid w:val="003D158E"/>
    <w:rsid w:val="003D2B12"/>
    <w:rsid w:val="003D3FD3"/>
    <w:rsid w:val="003D4004"/>
    <w:rsid w:val="003D5EDE"/>
    <w:rsid w:val="003D5F48"/>
    <w:rsid w:val="003D6B11"/>
    <w:rsid w:val="003D7B2E"/>
    <w:rsid w:val="003E1265"/>
    <w:rsid w:val="003E2DA6"/>
    <w:rsid w:val="003E328A"/>
    <w:rsid w:val="003E385C"/>
    <w:rsid w:val="003E4057"/>
    <w:rsid w:val="003E47A9"/>
    <w:rsid w:val="003E5176"/>
    <w:rsid w:val="003E568D"/>
    <w:rsid w:val="003E697A"/>
    <w:rsid w:val="003F01BE"/>
    <w:rsid w:val="003F05A7"/>
    <w:rsid w:val="003F0C36"/>
    <w:rsid w:val="003F4E25"/>
    <w:rsid w:val="003F528A"/>
    <w:rsid w:val="003F7126"/>
    <w:rsid w:val="00400AA6"/>
    <w:rsid w:val="00400D0D"/>
    <w:rsid w:val="00401895"/>
    <w:rsid w:val="0040461D"/>
    <w:rsid w:val="0040624C"/>
    <w:rsid w:val="004067CB"/>
    <w:rsid w:val="0041010B"/>
    <w:rsid w:val="00410CA1"/>
    <w:rsid w:val="004132E0"/>
    <w:rsid w:val="0041393E"/>
    <w:rsid w:val="00414274"/>
    <w:rsid w:val="004155C2"/>
    <w:rsid w:val="00416181"/>
    <w:rsid w:val="00423C0A"/>
    <w:rsid w:val="00423FB2"/>
    <w:rsid w:val="00424574"/>
    <w:rsid w:val="00424966"/>
    <w:rsid w:val="00424E94"/>
    <w:rsid w:val="00425237"/>
    <w:rsid w:val="00425766"/>
    <w:rsid w:val="004263A1"/>
    <w:rsid w:val="00427B42"/>
    <w:rsid w:val="00427BA9"/>
    <w:rsid w:val="00427CB3"/>
    <w:rsid w:val="004309CB"/>
    <w:rsid w:val="00431A60"/>
    <w:rsid w:val="0043216B"/>
    <w:rsid w:val="0043237E"/>
    <w:rsid w:val="00432F80"/>
    <w:rsid w:val="00433EA6"/>
    <w:rsid w:val="00434155"/>
    <w:rsid w:val="004345A0"/>
    <w:rsid w:val="00435007"/>
    <w:rsid w:val="004354C5"/>
    <w:rsid w:val="00436434"/>
    <w:rsid w:val="0043659E"/>
    <w:rsid w:val="00436D62"/>
    <w:rsid w:val="00437533"/>
    <w:rsid w:val="00437FD1"/>
    <w:rsid w:val="00440622"/>
    <w:rsid w:val="00441A93"/>
    <w:rsid w:val="0044216F"/>
    <w:rsid w:val="00442330"/>
    <w:rsid w:val="004429FE"/>
    <w:rsid w:val="00442EF0"/>
    <w:rsid w:val="00443AD2"/>
    <w:rsid w:val="00443BE7"/>
    <w:rsid w:val="004444CF"/>
    <w:rsid w:val="00445760"/>
    <w:rsid w:val="004462E1"/>
    <w:rsid w:val="00446B9A"/>
    <w:rsid w:val="00450A9C"/>
    <w:rsid w:val="00452B6F"/>
    <w:rsid w:val="0045326C"/>
    <w:rsid w:val="004533C7"/>
    <w:rsid w:val="00454BFD"/>
    <w:rsid w:val="00454E14"/>
    <w:rsid w:val="00456166"/>
    <w:rsid w:val="004571BE"/>
    <w:rsid w:val="0046056B"/>
    <w:rsid w:val="004605B9"/>
    <w:rsid w:val="004605DE"/>
    <w:rsid w:val="00460A8A"/>
    <w:rsid w:val="00461B61"/>
    <w:rsid w:val="00462B8C"/>
    <w:rsid w:val="00463856"/>
    <w:rsid w:val="004658E9"/>
    <w:rsid w:val="00465969"/>
    <w:rsid w:val="00465B9C"/>
    <w:rsid w:val="00466279"/>
    <w:rsid w:val="0046693A"/>
    <w:rsid w:val="00466F2F"/>
    <w:rsid w:val="004671E8"/>
    <w:rsid w:val="00470930"/>
    <w:rsid w:val="00471060"/>
    <w:rsid w:val="004723F8"/>
    <w:rsid w:val="00473242"/>
    <w:rsid w:val="00473B61"/>
    <w:rsid w:val="00474E21"/>
    <w:rsid w:val="00475D9C"/>
    <w:rsid w:val="00475E5E"/>
    <w:rsid w:val="00475F90"/>
    <w:rsid w:val="004772A1"/>
    <w:rsid w:val="00477BC6"/>
    <w:rsid w:val="0048026D"/>
    <w:rsid w:val="00480926"/>
    <w:rsid w:val="00480CDC"/>
    <w:rsid w:val="00480DB1"/>
    <w:rsid w:val="00480FA6"/>
    <w:rsid w:val="004813AB"/>
    <w:rsid w:val="0048172C"/>
    <w:rsid w:val="00481851"/>
    <w:rsid w:val="0048231A"/>
    <w:rsid w:val="00482569"/>
    <w:rsid w:val="00482CF4"/>
    <w:rsid w:val="00483A4E"/>
    <w:rsid w:val="00483E2F"/>
    <w:rsid w:val="00485090"/>
    <w:rsid w:val="00485685"/>
    <w:rsid w:val="0048655C"/>
    <w:rsid w:val="00486DDF"/>
    <w:rsid w:val="00487B96"/>
    <w:rsid w:val="00487F19"/>
    <w:rsid w:val="004906EF"/>
    <w:rsid w:val="00491710"/>
    <w:rsid w:val="004940C9"/>
    <w:rsid w:val="00495B79"/>
    <w:rsid w:val="004969FC"/>
    <w:rsid w:val="00496BFD"/>
    <w:rsid w:val="004A0EE9"/>
    <w:rsid w:val="004A223A"/>
    <w:rsid w:val="004A304F"/>
    <w:rsid w:val="004A3206"/>
    <w:rsid w:val="004A3FF7"/>
    <w:rsid w:val="004A4E37"/>
    <w:rsid w:val="004A76CA"/>
    <w:rsid w:val="004B2965"/>
    <w:rsid w:val="004B2B85"/>
    <w:rsid w:val="004B37CA"/>
    <w:rsid w:val="004B3FB3"/>
    <w:rsid w:val="004B49D9"/>
    <w:rsid w:val="004B5211"/>
    <w:rsid w:val="004B53E5"/>
    <w:rsid w:val="004B5DE2"/>
    <w:rsid w:val="004B6406"/>
    <w:rsid w:val="004B6799"/>
    <w:rsid w:val="004B6E70"/>
    <w:rsid w:val="004C0947"/>
    <w:rsid w:val="004C0977"/>
    <w:rsid w:val="004C0BD8"/>
    <w:rsid w:val="004C1E6D"/>
    <w:rsid w:val="004C1EDC"/>
    <w:rsid w:val="004C277F"/>
    <w:rsid w:val="004C2F8E"/>
    <w:rsid w:val="004C351C"/>
    <w:rsid w:val="004C4467"/>
    <w:rsid w:val="004C4C77"/>
    <w:rsid w:val="004C5345"/>
    <w:rsid w:val="004C54E8"/>
    <w:rsid w:val="004D15B6"/>
    <w:rsid w:val="004D17CC"/>
    <w:rsid w:val="004D2125"/>
    <w:rsid w:val="004D3444"/>
    <w:rsid w:val="004D45B7"/>
    <w:rsid w:val="004D4FF9"/>
    <w:rsid w:val="004D510F"/>
    <w:rsid w:val="004D5519"/>
    <w:rsid w:val="004D554E"/>
    <w:rsid w:val="004D5A79"/>
    <w:rsid w:val="004D62E3"/>
    <w:rsid w:val="004D64FD"/>
    <w:rsid w:val="004D7E8D"/>
    <w:rsid w:val="004D7F6A"/>
    <w:rsid w:val="004E082E"/>
    <w:rsid w:val="004E4973"/>
    <w:rsid w:val="004E4BD7"/>
    <w:rsid w:val="004E4FA9"/>
    <w:rsid w:val="004E5512"/>
    <w:rsid w:val="004E5E2E"/>
    <w:rsid w:val="004E6E4D"/>
    <w:rsid w:val="004E7DAB"/>
    <w:rsid w:val="004F03E3"/>
    <w:rsid w:val="004F1B75"/>
    <w:rsid w:val="004F3325"/>
    <w:rsid w:val="004F3FF6"/>
    <w:rsid w:val="004F5040"/>
    <w:rsid w:val="004F6D13"/>
    <w:rsid w:val="004F779D"/>
    <w:rsid w:val="005031EB"/>
    <w:rsid w:val="005036B2"/>
    <w:rsid w:val="00504500"/>
    <w:rsid w:val="00504C81"/>
    <w:rsid w:val="00504EBE"/>
    <w:rsid w:val="00505163"/>
    <w:rsid w:val="00505E86"/>
    <w:rsid w:val="005105A7"/>
    <w:rsid w:val="00510F47"/>
    <w:rsid w:val="00511DD3"/>
    <w:rsid w:val="00513315"/>
    <w:rsid w:val="0051350C"/>
    <w:rsid w:val="00513DC4"/>
    <w:rsid w:val="00516E9D"/>
    <w:rsid w:val="00520AD2"/>
    <w:rsid w:val="0052150A"/>
    <w:rsid w:val="0052261A"/>
    <w:rsid w:val="00523148"/>
    <w:rsid w:val="00523C7E"/>
    <w:rsid w:val="00523E4C"/>
    <w:rsid w:val="00524039"/>
    <w:rsid w:val="00524149"/>
    <w:rsid w:val="005246BE"/>
    <w:rsid w:val="005263D2"/>
    <w:rsid w:val="005273AE"/>
    <w:rsid w:val="00530960"/>
    <w:rsid w:val="00530F86"/>
    <w:rsid w:val="0053122B"/>
    <w:rsid w:val="005320EF"/>
    <w:rsid w:val="005324C9"/>
    <w:rsid w:val="00533461"/>
    <w:rsid w:val="00533708"/>
    <w:rsid w:val="0053679F"/>
    <w:rsid w:val="0054078C"/>
    <w:rsid w:val="00540AC6"/>
    <w:rsid w:val="00540ACD"/>
    <w:rsid w:val="005411EC"/>
    <w:rsid w:val="0054160D"/>
    <w:rsid w:val="0054223F"/>
    <w:rsid w:val="00542394"/>
    <w:rsid w:val="00542470"/>
    <w:rsid w:val="005433CA"/>
    <w:rsid w:val="0054357E"/>
    <w:rsid w:val="005455C7"/>
    <w:rsid w:val="00545B47"/>
    <w:rsid w:val="00546CAF"/>
    <w:rsid w:val="005471B3"/>
    <w:rsid w:val="00551724"/>
    <w:rsid w:val="005527F9"/>
    <w:rsid w:val="00554596"/>
    <w:rsid w:val="005553E8"/>
    <w:rsid w:val="0055597C"/>
    <w:rsid w:val="00556343"/>
    <w:rsid w:val="00556C1F"/>
    <w:rsid w:val="00556EB9"/>
    <w:rsid w:val="00557393"/>
    <w:rsid w:val="005574FC"/>
    <w:rsid w:val="00557A93"/>
    <w:rsid w:val="00557B8E"/>
    <w:rsid w:val="00557B90"/>
    <w:rsid w:val="00557D43"/>
    <w:rsid w:val="00560398"/>
    <w:rsid w:val="0056069D"/>
    <w:rsid w:val="005606C8"/>
    <w:rsid w:val="00561304"/>
    <w:rsid w:val="00561569"/>
    <w:rsid w:val="00561D00"/>
    <w:rsid w:val="005621E7"/>
    <w:rsid w:val="00562741"/>
    <w:rsid w:val="00562C03"/>
    <w:rsid w:val="005659A8"/>
    <w:rsid w:val="0056653D"/>
    <w:rsid w:val="005679AB"/>
    <w:rsid w:val="0057038C"/>
    <w:rsid w:val="0057072F"/>
    <w:rsid w:val="005708C4"/>
    <w:rsid w:val="00570AC5"/>
    <w:rsid w:val="0057147C"/>
    <w:rsid w:val="00571F8B"/>
    <w:rsid w:val="00573536"/>
    <w:rsid w:val="00573C64"/>
    <w:rsid w:val="00573EB0"/>
    <w:rsid w:val="00574BC3"/>
    <w:rsid w:val="00575A5E"/>
    <w:rsid w:val="0057661E"/>
    <w:rsid w:val="00577C56"/>
    <w:rsid w:val="00580BC4"/>
    <w:rsid w:val="0058139E"/>
    <w:rsid w:val="005815F1"/>
    <w:rsid w:val="00582A8E"/>
    <w:rsid w:val="00583C5B"/>
    <w:rsid w:val="005842D9"/>
    <w:rsid w:val="00584B7F"/>
    <w:rsid w:val="0058700D"/>
    <w:rsid w:val="00587343"/>
    <w:rsid w:val="0058758C"/>
    <w:rsid w:val="005900A6"/>
    <w:rsid w:val="00591BD3"/>
    <w:rsid w:val="0059227F"/>
    <w:rsid w:val="005922B9"/>
    <w:rsid w:val="0059255D"/>
    <w:rsid w:val="00595537"/>
    <w:rsid w:val="0059581C"/>
    <w:rsid w:val="0059584F"/>
    <w:rsid w:val="00596AB2"/>
    <w:rsid w:val="005972CC"/>
    <w:rsid w:val="005977C1"/>
    <w:rsid w:val="005A0869"/>
    <w:rsid w:val="005A117F"/>
    <w:rsid w:val="005A1A3E"/>
    <w:rsid w:val="005A1B5B"/>
    <w:rsid w:val="005A2DCC"/>
    <w:rsid w:val="005A41C0"/>
    <w:rsid w:val="005A4493"/>
    <w:rsid w:val="005A46A9"/>
    <w:rsid w:val="005A57C6"/>
    <w:rsid w:val="005A608A"/>
    <w:rsid w:val="005A67C9"/>
    <w:rsid w:val="005A6B4E"/>
    <w:rsid w:val="005A7950"/>
    <w:rsid w:val="005A79ED"/>
    <w:rsid w:val="005B0841"/>
    <w:rsid w:val="005B09FA"/>
    <w:rsid w:val="005B0D43"/>
    <w:rsid w:val="005B17E3"/>
    <w:rsid w:val="005B1CEF"/>
    <w:rsid w:val="005B2C03"/>
    <w:rsid w:val="005B3C62"/>
    <w:rsid w:val="005B3EB2"/>
    <w:rsid w:val="005B458E"/>
    <w:rsid w:val="005B459D"/>
    <w:rsid w:val="005B4E62"/>
    <w:rsid w:val="005B57C3"/>
    <w:rsid w:val="005B6A54"/>
    <w:rsid w:val="005B773E"/>
    <w:rsid w:val="005C4400"/>
    <w:rsid w:val="005C4C4F"/>
    <w:rsid w:val="005C4F5A"/>
    <w:rsid w:val="005C5370"/>
    <w:rsid w:val="005C5EA9"/>
    <w:rsid w:val="005C615D"/>
    <w:rsid w:val="005C672A"/>
    <w:rsid w:val="005C69FE"/>
    <w:rsid w:val="005C6D8C"/>
    <w:rsid w:val="005C7C88"/>
    <w:rsid w:val="005D0A39"/>
    <w:rsid w:val="005D0A72"/>
    <w:rsid w:val="005D1147"/>
    <w:rsid w:val="005D1824"/>
    <w:rsid w:val="005D2672"/>
    <w:rsid w:val="005D34E8"/>
    <w:rsid w:val="005D569B"/>
    <w:rsid w:val="005D6A1E"/>
    <w:rsid w:val="005D6A98"/>
    <w:rsid w:val="005D6BE3"/>
    <w:rsid w:val="005D6CC1"/>
    <w:rsid w:val="005E10C3"/>
    <w:rsid w:val="005E1784"/>
    <w:rsid w:val="005E18B3"/>
    <w:rsid w:val="005E2CEE"/>
    <w:rsid w:val="005E30AF"/>
    <w:rsid w:val="005E3C05"/>
    <w:rsid w:val="005E5079"/>
    <w:rsid w:val="005E51D1"/>
    <w:rsid w:val="005E5378"/>
    <w:rsid w:val="005E59AF"/>
    <w:rsid w:val="005F018A"/>
    <w:rsid w:val="005F0BE3"/>
    <w:rsid w:val="005F22E0"/>
    <w:rsid w:val="005F2F11"/>
    <w:rsid w:val="005F39E7"/>
    <w:rsid w:val="005F3D02"/>
    <w:rsid w:val="005F4537"/>
    <w:rsid w:val="005F67BC"/>
    <w:rsid w:val="005F6977"/>
    <w:rsid w:val="005F7502"/>
    <w:rsid w:val="0060035E"/>
    <w:rsid w:val="00602631"/>
    <w:rsid w:val="00603404"/>
    <w:rsid w:val="00603AA1"/>
    <w:rsid w:val="00603DCA"/>
    <w:rsid w:val="006046C4"/>
    <w:rsid w:val="00606119"/>
    <w:rsid w:val="00606EED"/>
    <w:rsid w:val="006070A3"/>
    <w:rsid w:val="0060750C"/>
    <w:rsid w:val="00607CA9"/>
    <w:rsid w:val="0061075C"/>
    <w:rsid w:val="0061163A"/>
    <w:rsid w:val="0061176F"/>
    <w:rsid w:val="006119B6"/>
    <w:rsid w:val="006139C6"/>
    <w:rsid w:val="0061626C"/>
    <w:rsid w:val="00616301"/>
    <w:rsid w:val="006164DC"/>
    <w:rsid w:val="006168FA"/>
    <w:rsid w:val="00616DF6"/>
    <w:rsid w:val="006175A0"/>
    <w:rsid w:val="00617798"/>
    <w:rsid w:val="00620496"/>
    <w:rsid w:val="00620A75"/>
    <w:rsid w:val="00620A8D"/>
    <w:rsid w:val="00621253"/>
    <w:rsid w:val="00621F63"/>
    <w:rsid w:val="00622AE0"/>
    <w:rsid w:val="0062300E"/>
    <w:rsid w:val="00623FD2"/>
    <w:rsid w:val="00624471"/>
    <w:rsid w:val="00624576"/>
    <w:rsid w:val="006251A2"/>
    <w:rsid w:val="00626037"/>
    <w:rsid w:val="006272ED"/>
    <w:rsid w:val="00627C06"/>
    <w:rsid w:val="00631759"/>
    <w:rsid w:val="00632C3F"/>
    <w:rsid w:val="00633125"/>
    <w:rsid w:val="00635F6E"/>
    <w:rsid w:val="00640F9F"/>
    <w:rsid w:val="0064258C"/>
    <w:rsid w:val="006441F8"/>
    <w:rsid w:val="006445F9"/>
    <w:rsid w:val="00644E9B"/>
    <w:rsid w:val="00645907"/>
    <w:rsid w:val="00645C00"/>
    <w:rsid w:val="006468F6"/>
    <w:rsid w:val="00647035"/>
    <w:rsid w:val="006474C6"/>
    <w:rsid w:val="006474DA"/>
    <w:rsid w:val="00650CF4"/>
    <w:rsid w:val="0065285B"/>
    <w:rsid w:val="00652EE0"/>
    <w:rsid w:val="00653EA0"/>
    <w:rsid w:val="006553E6"/>
    <w:rsid w:val="00656CDE"/>
    <w:rsid w:val="0065731A"/>
    <w:rsid w:val="00657493"/>
    <w:rsid w:val="00662B4C"/>
    <w:rsid w:val="00662C06"/>
    <w:rsid w:val="0066409A"/>
    <w:rsid w:val="00664260"/>
    <w:rsid w:val="006646B7"/>
    <w:rsid w:val="00665978"/>
    <w:rsid w:val="00665A5A"/>
    <w:rsid w:val="006669BA"/>
    <w:rsid w:val="00666A03"/>
    <w:rsid w:val="00667EF3"/>
    <w:rsid w:val="00670222"/>
    <w:rsid w:val="0067029E"/>
    <w:rsid w:val="00671A44"/>
    <w:rsid w:val="00673526"/>
    <w:rsid w:val="0067588F"/>
    <w:rsid w:val="00676246"/>
    <w:rsid w:val="00676B4B"/>
    <w:rsid w:val="00677F71"/>
    <w:rsid w:val="00680745"/>
    <w:rsid w:val="00681A2B"/>
    <w:rsid w:val="00681A46"/>
    <w:rsid w:val="00681AF2"/>
    <w:rsid w:val="00681B71"/>
    <w:rsid w:val="00683664"/>
    <w:rsid w:val="00683A12"/>
    <w:rsid w:val="006860F4"/>
    <w:rsid w:val="00686638"/>
    <w:rsid w:val="00686C49"/>
    <w:rsid w:val="00687339"/>
    <w:rsid w:val="00687691"/>
    <w:rsid w:val="006905A9"/>
    <w:rsid w:val="00690B07"/>
    <w:rsid w:val="00691096"/>
    <w:rsid w:val="00691A1C"/>
    <w:rsid w:val="00692147"/>
    <w:rsid w:val="006934DF"/>
    <w:rsid w:val="00693F4C"/>
    <w:rsid w:val="00693FA5"/>
    <w:rsid w:val="006942CF"/>
    <w:rsid w:val="006949B0"/>
    <w:rsid w:val="006957EC"/>
    <w:rsid w:val="006960B8"/>
    <w:rsid w:val="00696676"/>
    <w:rsid w:val="00696735"/>
    <w:rsid w:val="00696F06"/>
    <w:rsid w:val="006971DA"/>
    <w:rsid w:val="006A01B1"/>
    <w:rsid w:val="006A104D"/>
    <w:rsid w:val="006A1A1A"/>
    <w:rsid w:val="006A22F2"/>
    <w:rsid w:val="006A372C"/>
    <w:rsid w:val="006A3748"/>
    <w:rsid w:val="006A3E77"/>
    <w:rsid w:val="006A4175"/>
    <w:rsid w:val="006A5D83"/>
    <w:rsid w:val="006A5DAD"/>
    <w:rsid w:val="006A5E55"/>
    <w:rsid w:val="006A63ED"/>
    <w:rsid w:val="006A7253"/>
    <w:rsid w:val="006A7B42"/>
    <w:rsid w:val="006A7D95"/>
    <w:rsid w:val="006B00A8"/>
    <w:rsid w:val="006B1331"/>
    <w:rsid w:val="006B161E"/>
    <w:rsid w:val="006B174C"/>
    <w:rsid w:val="006B1C3F"/>
    <w:rsid w:val="006B2367"/>
    <w:rsid w:val="006B2C27"/>
    <w:rsid w:val="006B2DD5"/>
    <w:rsid w:val="006B4513"/>
    <w:rsid w:val="006B5936"/>
    <w:rsid w:val="006B687D"/>
    <w:rsid w:val="006B6BB4"/>
    <w:rsid w:val="006C2931"/>
    <w:rsid w:val="006C2C2E"/>
    <w:rsid w:val="006C2F0F"/>
    <w:rsid w:val="006C5C7B"/>
    <w:rsid w:val="006C5CE0"/>
    <w:rsid w:val="006C5DA3"/>
    <w:rsid w:val="006C6479"/>
    <w:rsid w:val="006C6899"/>
    <w:rsid w:val="006D0E48"/>
    <w:rsid w:val="006D2034"/>
    <w:rsid w:val="006D211D"/>
    <w:rsid w:val="006D3789"/>
    <w:rsid w:val="006D3935"/>
    <w:rsid w:val="006D4EE9"/>
    <w:rsid w:val="006D66D4"/>
    <w:rsid w:val="006D6DDB"/>
    <w:rsid w:val="006D792B"/>
    <w:rsid w:val="006E0523"/>
    <w:rsid w:val="006E1495"/>
    <w:rsid w:val="006E2D1F"/>
    <w:rsid w:val="006E36B1"/>
    <w:rsid w:val="006E3CAD"/>
    <w:rsid w:val="006E495B"/>
    <w:rsid w:val="006E6A6F"/>
    <w:rsid w:val="006E6D24"/>
    <w:rsid w:val="006E7EC6"/>
    <w:rsid w:val="006E7F52"/>
    <w:rsid w:val="006F0AC8"/>
    <w:rsid w:val="006F4652"/>
    <w:rsid w:val="006F60AA"/>
    <w:rsid w:val="006F771C"/>
    <w:rsid w:val="006F77EE"/>
    <w:rsid w:val="007016F5"/>
    <w:rsid w:val="00701754"/>
    <w:rsid w:val="00701DBE"/>
    <w:rsid w:val="00701F11"/>
    <w:rsid w:val="00702608"/>
    <w:rsid w:val="007029AC"/>
    <w:rsid w:val="007049BC"/>
    <w:rsid w:val="00704ECF"/>
    <w:rsid w:val="00705BBA"/>
    <w:rsid w:val="007065F5"/>
    <w:rsid w:val="00706B65"/>
    <w:rsid w:val="00710820"/>
    <w:rsid w:val="00711B4D"/>
    <w:rsid w:val="00712565"/>
    <w:rsid w:val="00712CC2"/>
    <w:rsid w:val="00712D88"/>
    <w:rsid w:val="00713BBE"/>
    <w:rsid w:val="00713ED7"/>
    <w:rsid w:val="0071769A"/>
    <w:rsid w:val="007179AD"/>
    <w:rsid w:val="007203A6"/>
    <w:rsid w:val="007208EE"/>
    <w:rsid w:val="00720DA7"/>
    <w:rsid w:val="007210B4"/>
    <w:rsid w:val="00721109"/>
    <w:rsid w:val="00723657"/>
    <w:rsid w:val="00723676"/>
    <w:rsid w:val="00723EA4"/>
    <w:rsid w:val="007247CC"/>
    <w:rsid w:val="00724881"/>
    <w:rsid w:val="00724B04"/>
    <w:rsid w:val="00724CC2"/>
    <w:rsid w:val="007255BC"/>
    <w:rsid w:val="00725BB6"/>
    <w:rsid w:val="00727025"/>
    <w:rsid w:val="00727AEC"/>
    <w:rsid w:val="00727E13"/>
    <w:rsid w:val="0073027F"/>
    <w:rsid w:val="0073099E"/>
    <w:rsid w:val="00730F7C"/>
    <w:rsid w:val="007336CF"/>
    <w:rsid w:val="00733B1A"/>
    <w:rsid w:val="0073785A"/>
    <w:rsid w:val="00737B77"/>
    <w:rsid w:val="00740D2C"/>
    <w:rsid w:val="007412CB"/>
    <w:rsid w:val="0074155D"/>
    <w:rsid w:val="00742A10"/>
    <w:rsid w:val="007442A3"/>
    <w:rsid w:val="00744450"/>
    <w:rsid w:val="007452DD"/>
    <w:rsid w:val="00745E0A"/>
    <w:rsid w:val="00745ECF"/>
    <w:rsid w:val="007465AF"/>
    <w:rsid w:val="00747460"/>
    <w:rsid w:val="0075093A"/>
    <w:rsid w:val="00752D1A"/>
    <w:rsid w:val="00753716"/>
    <w:rsid w:val="0075387F"/>
    <w:rsid w:val="00753B37"/>
    <w:rsid w:val="007555D0"/>
    <w:rsid w:val="007559C5"/>
    <w:rsid w:val="007560C4"/>
    <w:rsid w:val="00760152"/>
    <w:rsid w:val="0076062A"/>
    <w:rsid w:val="00761FB5"/>
    <w:rsid w:val="0076202D"/>
    <w:rsid w:val="00762404"/>
    <w:rsid w:val="00762AE3"/>
    <w:rsid w:val="00762BCE"/>
    <w:rsid w:val="00764381"/>
    <w:rsid w:val="007653BE"/>
    <w:rsid w:val="0076709F"/>
    <w:rsid w:val="0076760C"/>
    <w:rsid w:val="00767D07"/>
    <w:rsid w:val="00770985"/>
    <w:rsid w:val="00770A06"/>
    <w:rsid w:val="007713A6"/>
    <w:rsid w:val="00771940"/>
    <w:rsid w:val="00771E48"/>
    <w:rsid w:val="00772A9B"/>
    <w:rsid w:val="007738FD"/>
    <w:rsid w:val="00773A4C"/>
    <w:rsid w:val="00773D03"/>
    <w:rsid w:val="00775142"/>
    <w:rsid w:val="00775484"/>
    <w:rsid w:val="00775708"/>
    <w:rsid w:val="007759EE"/>
    <w:rsid w:val="0077732D"/>
    <w:rsid w:val="007779ED"/>
    <w:rsid w:val="00780070"/>
    <w:rsid w:val="0078024B"/>
    <w:rsid w:val="007804AC"/>
    <w:rsid w:val="00780E32"/>
    <w:rsid w:val="00781341"/>
    <w:rsid w:val="00781DEF"/>
    <w:rsid w:val="00782412"/>
    <w:rsid w:val="00784617"/>
    <w:rsid w:val="007850C3"/>
    <w:rsid w:val="007853FA"/>
    <w:rsid w:val="00786E38"/>
    <w:rsid w:val="00787B27"/>
    <w:rsid w:val="007921C7"/>
    <w:rsid w:val="00792239"/>
    <w:rsid w:val="00792DBE"/>
    <w:rsid w:val="00794DBF"/>
    <w:rsid w:val="00794EA3"/>
    <w:rsid w:val="00797154"/>
    <w:rsid w:val="00797E55"/>
    <w:rsid w:val="007A0E0D"/>
    <w:rsid w:val="007A18A2"/>
    <w:rsid w:val="007A1BA8"/>
    <w:rsid w:val="007A1FA2"/>
    <w:rsid w:val="007A2339"/>
    <w:rsid w:val="007A3143"/>
    <w:rsid w:val="007A3AD8"/>
    <w:rsid w:val="007A3C89"/>
    <w:rsid w:val="007A67AD"/>
    <w:rsid w:val="007A747E"/>
    <w:rsid w:val="007B2F98"/>
    <w:rsid w:val="007B3C55"/>
    <w:rsid w:val="007B3EB3"/>
    <w:rsid w:val="007B4D6D"/>
    <w:rsid w:val="007B4E7D"/>
    <w:rsid w:val="007B5EAA"/>
    <w:rsid w:val="007C0EEA"/>
    <w:rsid w:val="007C0F45"/>
    <w:rsid w:val="007C1CAC"/>
    <w:rsid w:val="007C1D66"/>
    <w:rsid w:val="007C2515"/>
    <w:rsid w:val="007C4761"/>
    <w:rsid w:val="007C56F5"/>
    <w:rsid w:val="007C5757"/>
    <w:rsid w:val="007C6A33"/>
    <w:rsid w:val="007C6A38"/>
    <w:rsid w:val="007C7F39"/>
    <w:rsid w:val="007D10E7"/>
    <w:rsid w:val="007D1765"/>
    <w:rsid w:val="007D194E"/>
    <w:rsid w:val="007D2BDA"/>
    <w:rsid w:val="007D3530"/>
    <w:rsid w:val="007D3743"/>
    <w:rsid w:val="007D39BD"/>
    <w:rsid w:val="007D3E12"/>
    <w:rsid w:val="007D3FC8"/>
    <w:rsid w:val="007D4A63"/>
    <w:rsid w:val="007D59E0"/>
    <w:rsid w:val="007D617C"/>
    <w:rsid w:val="007D68BC"/>
    <w:rsid w:val="007E0D2D"/>
    <w:rsid w:val="007E2081"/>
    <w:rsid w:val="007E2213"/>
    <w:rsid w:val="007E33A8"/>
    <w:rsid w:val="007E36CF"/>
    <w:rsid w:val="007E443E"/>
    <w:rsid w:val="007E55E3"/>
    <w:rsid w:val="007E5AB5"/>
    <w:rsid w:val="007E601C"/>
    <w:rsid w:val="007E6BB1"/>
    <w:rsid w:val="007E7520"/>
    <w:rsid w:val="007F00DA"/>
    <w:rsid w:val="007F3322"/>
    <w:rsid w:val="007F3CE1"/>
    <w:rsid w:val="007F410F"/>
    <w:rsid w:val="007F47AB"/>
    <w:rsid w:val="007F5ABA"/>
    <w:rsid w:val="007F64E3"/>
    <w:rsid w:val="007F6FBB"/>
    <w:rsid w:val="007F7BC5"/>
    <w:rsid w:val="007F7D2A"/>
    <w:rsid w:val="007F7DC1"/>
    <w:rsid w:val="008014D6"/>
    <w:rsid w:val="00804118"/>
    <w:rsid w:val="008053A9"/>
    <w:rsid w:val="00806BAA"/>
    <w:rsid w:val="008072A0"/>
    <w:rsid w:val="00807D3F"/>
    <w:rsid w:val="008127A0"/>
    <w:rsid w:val="00812997"/>
    <w:rsid w:val="00814021"/>
    <w:rsid w:val="00814FE1"/>
    <w:rsid w:val="00815213"/>
    <w:rsid w:val="008159C3"/>
    <w:rsid w:val="00815D4D"/>
    <w:rsid w:val="00820FC9"/>
    <w:rsid w:val="008212A4"/>
    <w:rsid w:val="008212BF"/>
    <w:rsid w:val="00821545"/>
    <w:rsid w:val="00821726"/>
    <w:rsid w:val="00821BB6"/>
    <w:rsid w:val="00822BD6"/>
    <w:rsid w:val="00823531"/>
    <w:rsid w:val="00823650"/>
    <w:rsid w:val="00823CC9"/>
    <w:rsid w:val="00823F49"/>
    <w:rsid w:val="0082512F"/>
    <w:rsid w:val="008254D1"/>
    <w:rsid w:val="0082565B"/>
    <w:rsid w:val="008256A3"/>
    <w:rsid w:val="008317C8"/>
    <w:rsid w:val="00831E8F"/>
    <w:rsid w:val="00832380"/>
    <w:rsid w:val="008332E8"/>
    <w:rsid w:val="00833B78"/>
    <w:rsid w:val="008350A4"/>
    <w:rsid w:val="00836964"/>
    <w:rsid w:val="00840506"/>
    <w:rsid w:val="008412EE"/>
    <w:rsid w:val="00841699"/>
    <w:rsid w:val="0084385F"/>
    <w:rsid w:val="00843E0A"/>
    <w:rsid w:val="00845FC5"/>
    <w:rsid w:val="00847608"/>
    <w:rsid w:val="008508CC"/>
    <w:rsid w:val="0085109E"/>
    <w:rsid w:val="00851AA5"/>
    <w:rsid w:val="00851F47"/>
    <w:rsid w:val="008524E8"/>
    <w:rsid w:val="00852F64"/>
    <w:rsid w:val="00855636"/>
    <w:rsid w:val="00855DA3"/>
    <w:rsid w:val="008571AC"/>
    <w:rsid w:val="0085763A"/>
    <w:rsid w:val="00857D72"/>
    <w:rsid w:val="00860776"/>
    <w:rsid w:val="00860783"/>
    <w:rsid w:val="0086230F"/>
    <w:rsid w:val="00864191"/>
    <w:rsid w:val="008642C7"/>
    <w:rsid w:val="008644D5"/>
    <w:rsid w:val="00864D3F"/>
    <w:rsid w:val="00865092"/>
    <w:rsid w:val="00865545"/>
    <w:rsid w:val="00865A19"/>
    <w:rsid w:val="00865BA7"/>
    <w:rsid w:val="00865E73"/>
    <w:rsid w:val="00870B54"/>
    <w:rsid w:val="00870EC7"/>
    <w:rsid w:val="00870FD0"/>
    <w:rsid w:val="0087125F"/>
    <w:rsid w:val="00871874"/>
    <w:rsid w:val="00871B93"/>
    <w:rsid w:val="00873C7A"/>
    <w:rsid w:val="0087490B"/>
    <w:rsid w:val="00875100"/>
    <w:rsid w:val="008771F3"/>
    <w:rsid w:val="008773F8"/>
    <w:rsid w:val="00877BF9"/>
    <w:rsid w:val="00877EC7"/>
    <w:rsid w:val="00880E84"/>
    <w:rsid w:val="0088161A"/>
    <w:rsid w:val="008829F1"/>
    <w:rsid w:val="00882B85"/>
    <w:rsid w:val="00884B9B"/>
    <w:rsid w:val="008867DD"/>
    <w:rsid w:val="0088712E"/>
    <w:rsid w:val="0088747A"/>
    <w:rsid w:val="008874E1"/>
    <w:rsid w:val="008876D1"/>
    <w:rsid w:val="008909FE"/>
    <w:rsid w:val="0089104B"/>
    <w:rsid w:val="00891601"/>
    <w:rsid w:val="00891A3F"/>
    <w:rsid w:val="00891C8E"/>
    <w:rsid w:val="00892923"/>
    <w:rsid w:val="00892F81"/>
    <w:rsid w:val="00893484"/>
    <w:rsid w:val="00894A17"/>
    <w:rsid w:val="00894B77"/>
    <w:rsid w:val="00895049"/>
    <w:rsid w:val="00895318"/>
    <w:rsid w:val="00895787"/>
    <w:rsid w:val="00896CAC"/>
    <w:rsid w:val="00896D0A"/>
    <w:rsid w:val="00896D6B"/>
    <w:rsid w:val="00897BD1"/>
    <w:rsid w:val="008A1C37"/>
    <w:rsid w:val="008A366C"/>
    <w:rsid w:val="008A37EB"/>
    <w:rsid w:val="008A6775"/>
    <w:rsid w:val="008A6857"/>
    <w:rsid w:val="008A6F77"/>
    <w:rsid w:val="008B216A"/>
    <w:rsid w:val="008B2448"/>
    <w:rsid w:val="008B282B"/>
    <w:rsid w:val="008B36C6"/>
    <w:rsid w:val="008B4216"/>
    <w:rsid w:val="008B47F4"/>
    <w:rsid w:val="008B4A39"/>
    <w:rsid w:val="008B593C"/>
    <w:rsid w:val="008B7A0F"/>
    <w:rsid w:val="008B7AAB"/>
    <w:rsid w:val="008B7BA0"/>
    <w:rsid w:val="008C0288"/>
    <w:rsid w:val="008C083E"/>
    <w:rsid w:val="008C1761"/>
    <w:rsid w:val="008C2DFD"/>
    <w:rsid w:val="008C3874"/>
    <w:rsid w:val="008C3B64"/>
    <w:rsid w:val="008C4CB7"/>
    <w:rsid w:val="008C4CF2"/>
    <w:rsid w:val="008C511D"/>
    <w:rsid w:val="008C5569"/>
    <w:rsid w:val="008C615E"/>
    <w:rsid w:val="008D079B"/>
    <w:rsid w:val="008D09AE"/>
    <w:rsid w:val="008D0D60"/>
    <w:rsid w:val="008D2A4C"/>
    <w:rsid w:val="008D4017"/>
    <w:rsid w:val="008D4B75"/>
    <w:rsid w:val="008D5963"/>
    <w:rsid w:val="008D796B"/>
    <w:rsid w:val="008E0701"/>
    <w:rsid w:val="008E4EF2"/>
    <w:rsid w:val="008E578F"/>
    <w:rsid w:val="008E6618"/>
    <w:rsid w:val="008E7298"/>
    <w:rsid w:val="008E77EC"/>
    <w:rsid w:val="008F197B"/>
    <w:rsid w:val="008F1F0F"/>
    <w:rsid w:val="008F53DB"/>
    <w:rsid w:val="008F560D"/>
    <w:rsid w:val="008F6048"/>
    <w:rsid w:val="008F7986"/>
    <w:rsid w:val="00901778"/>
    <w:rsid w:val="00901A84"/>
    <w:rsid w:val="009028C2"/>
    <w:rsid w:val="00902A9F"/>
    <w:rsid w:val="00902B04"/>
    <w:rsid w:val="00902D41"/>
    <w:rsid w:val="009045A7"/>
    <w:rsid w:val="009047C8"/>
    <w:rsid w:val="00905931"/>
    <w:rsid w:val="00906306"/>
    <w:rsid w:val="00907873"/>
    <w:rsid w:val="00910938"/>
    <w:rsid w:val="009109E8"/>
    <w:rsid w:val="00910E02"/>
    <w:rsid w:val="009131F5"/>
    <w:rsid w:val="00913F77"/>
    <w:rsid w:val="00914374"/>
    <w:rsid w:val="00914446"/>
    <w:rsid w:val="00914FE3"/>
    <w:rsid w:val="0091525A"/>
    <w:rsid w:val="00915CC5"/>
    <w:rsid w:val="009167A5"/>
    <w:rsid w:val="009211E4"/>
    <w:rsid w:val="0092126F"/>
    <w:rsid w:val="009214ED"/>
    <w:rsid w:val="00921A6E"/>
    <w:rsid w:val="009222B2"/>
    <w:rsid w:val="009229DC"/>
    <w:rsid w:val="00922AC3"/>
    <w:rsid w:val="00923754"/>
    <w:rsid w:val="0092432D"/>
    <w:rsid w:val="009247B6"/>
    <w:rsid w:val="00925279"/>
    <w:rsid w:val="00925921"/>
    <w:rsid w:val="00925B26"/>
    <w:rsid w:val="00926959"/>
    <w:rsid w:val="00927093"/>
    <w:rsid w:val="009274B1"/>
    <w:rsid w:val="00927F6A"/>
    <w:rsid w:val="00930582"/>
    <w:rsid w:val="0093093B"/>
    <w:rsid w:val="00930CA2"/>
    <w:rsid w:val="00930DBF"/>
    <w:rsid w:val="00930EFC"/>
    <w:rsid w:val="009312C6"/>
    <w:rsid w:val="00935954"/>
    <w:rsid w:val="0093624A"/>
    <w:rsid w:val="009367BB"/>
    <w:rsid w:val="00936D42"/>
    <w:rsid w:val="00937540"/>
    <w:rsid w:val="0094019E"/>
    <w:rsid w:val="00940349"/>
    <w:rsid w:val="00940398"/>
    <w:rsid w:val="0094286E"/>
    <w:rsid w:val="00943551"/>
    <w:rsid w:val="00944CA8"/>
    <w:rsid w:val="00944DC8"/>
    <w:rsid w:val="00945119"/>
    <w:rsid w:val="00947B4D"/>
    <w:rsid w:val="00951EFE"/>
    <w:rsid w:val="0095251C"/>
    <w:rsid w:val="00954043"/>
    <w:rsid w:val="0095415D"/>
    <w:rsid w:val="00955FB0"/>
    <w:rsid w:val="00956686"/>
    <w:rsid w:val="009567EA"/>
    <w:rsid w:val="00957316"/>
    <w:rsid w:val="0096191B"/>
    <w:rsid w:val="0096228E"/>
    <w:rsid w:val="009624F6"/>
    <w:rsid w:val="00963850"/>
    <w:rsid w:val="009639FD"/>
    <w:rsid w:val="00964093"/>
    <w:rsid w:val="00966927"/>
    <w:rsid w:val="009677A6"/>
    <w:rsid w:val="00967CCE"/>
    <w:rsid w:val="00971A77"/>
    <w:rsid w:val="00972123"/>
    <w:rsid w:val="00973146"/>
    <w:rsid w:val="0097356B"/>
    <w:rsid w:val="009737A4"/>
    <w:rsid w:val="00973AD9"/>
    <w:rsid w:val="00974A4E"/>
    <w:rsid w:val="00975C5C"/>
    <w:rsid w:val="00977994"/>
    <w:rsid w:val="0098017A"/>
    <w:rsid w:val="00980868"/>
    <w:rsid w:val="00980D93"/>
    <w:rsid w:val="009821C3"/>
    <w:rsid w:val="0098278B"/>
    <w:rsid w:val="00983A7F"/>
    <w:rsid w:val="00985134"/>
    <w:rsid w:val="00985EFC"/>
    <w:rsid w:val="00986651"/>
    <w:rsid w:val="00991463"/>
    <w:rsid w:val="00993051"/>
    <w:rsid w:val="00994295"/>
    <w:rsid w:val="00994AB6"/>
    <w:rsid w:val="00995107"/>
    <w:rsid w:val="00995E8C"/>
    <w:rsid w:val="0099616C"/>
    <w:rsid w:val="009A1E05"/>
    <w:rsid w:val="009A6247"/>
    <w:rsid w:val="009A7F00"/>
    <w:rsid w:val="009B04AC"/>
    <w:rsid w:val="009B2F42"/>
    <w:rsid w:val="009B3861"/>
    <w:rsid w:val="009B3E67"/>
    <w:rsid w:val="009B408C"/>
    <w:rsid w:val="009B462B"/>
    <w:rsid w:val="009B57F1"/>
    <w:rsid w:val="009B5E96"/>
    <w:rsid w:val="009B6373"/>
    <w:rsid w:val="009C0B0B"/>
    <w:rsid w:val="009C5D5F"/>
    <w:rsid w:val="009C6703"/>
    <w:rsid w:val="009C7930"/>
    <w:rsid w:val="009D0247"/>
    <w:rsid w:val="009D1B48"/>
    <w:rsid w:val="009D1D37"/>
    <w:rsid w:val="009D325C"/>
    <w:rsid w:val="009D3B40"/>
    <w:rsid w:val="009D45F6"/>
    <w:rsid w:val="009D5B83"/>
    <w:rsid w:val="009D5C15"/>
    <w:rsid w:val="009D73F5"/>
    <w:rsid w:val="009D7CFB"/>
    <w:rsid w:val="009E0103"/>
    <w:rsid w:val="009E0378"/>
    <w:rsid w:val="009E20A5"/>
    <w:rsid w:val="009E27A1"/>
    <w:rsid w:val="009E38FA"/>
    <w:rsid w:val="009E3F2B"/>
    <w:rsid w:val="009E44F4"/>
    <w:rsid w:val="009E456F"/>
    <w:rsid w:val="009E49EE"/>
    <w:rsid w:val="009E5D73"/>
    <w:rsid w:val="009E67C8"/>
    <w:rsid w:val="009E6CCC"/>
    <w:rsid w:val="009E7268"/>
    <w:rsid w:val="009F06FC"/>
    <w:rsid w:val="009F08F1"/>
    <w:rsid w:val="009F1400"/>
    <w:rsid w:val="009F24CB"/>
    <w:rsid w:val="009F2A98"/>
    <w:rsid w:val="009F3848"/>
    <w:rsid w:val="009F3D02"/>
    <w:rsid w:val="009F3D9A"/>
    <w:rsid w:val="009F46BA"/>
    <w:rsid w:val="009F63B9"/>
    <w:rsid w:val="009F7A5D"/>
    <w:rsid w:val="00A002D8"/>
    <w:rsid w:val="00A0192A"/>
    <w:rsid w:val="00A02F7D"/>
    <w:rsid w:val="00A033E3"/>
    <w:rsid w:val="00A0384F"/>
    <w:rsid w:val="00A03C74"/>
    <w:rsid w:val="00A062E8"/>
    <w:rsid w:val="00A0711D"/>
    <w:rsid w:val="00A11329"/>
    <w:rsid w:val="00A1215C"/>
    <w:rsid w:val="00A12286"/>
    <w:rsid w:val="00A123ED"/>
    <w:rsid w:val="00A14B8A"/>
    <w:rsid w:val="00A14EE1"/>
    <w:rsid w:val="00A15866"/>
    <w:rsid w:val="00A173CF"/>
    <w:rsid w:val="00A17AA6"/>
    <w:rsid w:val="00A216C2"/>
    <w:rsid w:val="00A220EA"/>
    <w:rsid w:val="00A23E76"/>
    <w:rsid w:val="00A23EFF"/>
    <w:rsid w:val="00A263B5"/>
    <w:rsid w:val="00A264F3"/>
    <w:rsid w:val="00A30491"/>
    <w:rsid w:val="00A31FB2"/>
    <w:rsid w:val="00A32FEB"/>
    <w:rsid w:val="00A332A5"/>
    <w:rsid w:val="00A338D7"/>
    <w:rsid w:val="00A35802"/>
    <w:rsid w:val="00A35DB9"/>
    <w:rsid w:val="00A36265"/>
    <w:rsid w:val="00A41BA2"/>
    <w:rsid w:val="00A41BE7"/>
    <w:rsid w:val="00A42337"/>
    <w:rsid w:val="00A42F19"/>
    <w:rsid w:val="00A4364C"/>
    <w:rsid w:val="00A43A44"/>
    <w:rsid w:val="00A43D4A"/>
    <w:rsid w:val="00A445D1"/>
    <w:rsid w:val="00A4573A"/>
    <w:rsid w:val="00A45EF4"/>
    <w:rsid w:val="00A46025"/>
    <w:rsid w:val="00A46EE0"/>
    <w:rsid w:val="00A4741E"/>
    <w:rsid w:val="00A506AA"/>
    <w:rsid w:val="00A51154"/>
    <w:rsid w:val="00A51DD4"/>
    <w:rsid w:val="00A51E26"/>
    <w:rsid w:val="00A52E64"/>
    <w:rsid w:val="00A53233"/>
    <w:rsid w:val="00A53750"/>
    <w:rsid w:val="00A54710"/>
    <w:rsid w:val="00A54963"/>
    <w:rsid w:val="00A54B6B"/>
    <w:rsid w:val="00A55472"/>
    <w:rsid w:val="00A5614C"/>
    <w:rsid w:val="00A56F88"/>
    <w:rsid w:val="00A570D2"/>
    <w:rsid w:val="00A57E44"/>
    <w:rsid w:val="00A60507"/>
    <w:rsid w:val="00A60E1E"/>
    <w:rsid w:val="00A61B1B"/>
    <w:rsid w:val="00A61C86"/>
    <w:rsid w:val="00A620BB"/>
    <w:rsid w:val="00A6219C"/>
    <w:rsid w:val="00A63572"/>
    <w:rsid w:val="00A636E0"/>
    <w:rsid w:val="00A63EBB"/>
    <w:rsid w:val="00A6436C"/>
    <w:rsid w:val="00A66033"/>
    <w:rsid w:val="00A665B1"/>
    <w:rsid w:val="00A667B2"/>
    <w:rsid w:val="00A6681A"/>
    <w:rsid w:val="00A6710C"/>
    <w:rsid w:val="00A7088A"/>
    <w:rsid w:val="00A70948"/>
    <w:rsid w:val="00A715D9"/>
    <w:rsid w:val="00A73990"/>
    <w:rsid w:val="00A7472F"/>
    <w:rsid w:val="00A75B2A"/>
    <w:rsid w:val="00A75CE7"/>
    <w:rsid w:val="00A75E84"/>
    <w:rsid w:val="00A76D4D"/>
    <w:rsid w:val="00A8260F"/>
    <w:rsid w:val="00A82C88"/>
    <w:rsid w:val="00A83718"/>
    <w:rsid w:val="00A850C4"/>
    <w:rsid w:val="00A854A1"/>
    <w:rsid w:val="00A854A4"/>
    <w:rsid w:val="00A864E3"/>
    <w:rsid w:val="00A867C8"/>
    <w:rsid w:val="00A876F7"/>
    <w:rsid w:val="00A87DCF"/>
    <w:rsid w:val="00A90EA8"/>
    <w:rsid w:val="00A9166A"/>
    <w:rsid w:val="00A91ACF"/>
    <w:rsid w:val="00A929F0"/>
    <w:rsid w:val="00A92AC2"/>
    <w:rsid w:val="00A953D8"/>
    <w:rsid w:val="00A956DC"/>
    <w:rsid w:val="00A958DC"/>
    <w:rsid w:val="00A95A13"/>
    <w:rsid w:val="00A96D6F"/>
    <w:rsid w:val="00A9724F"/>
    <w:rsid w:val="00AA12A9"/>
    <w:rsid w:val="00AA13FA"/>
    <w:rsid w:val="00AA2619"/>
    <w:rsid w:val="00AA302B"/>
    <w:rsid w:val="00AA3F61"/>
    <w:rsid w:val="00AA41D7"/>
    <w:rsid w:val="00AA4B01"/>
    <w:rsid w:val="00AA6DA3"/>
    <w:rsid w:val="00AA71FD"/>
    <w:rsid w:val="00AA7991"/>
    <w:rsid w:val="00AB0160"/>
    <w:rsid w:val="00AB2375"/>
    <w:rsid w:val="00AB3449"/>
    <w:rsid w:val="00AB3D4C"/>
    <w:rsid w:val="00AB3DA7"/>
    <w:rsid w:val="00AB57FE"/>
    <w:rsid w:val="00AB62F8"/>
    <w:rsid w:val="00AB63F0"/>
    <w:rsid w:val="00AB715B"/>
    <w:rsid w:val="00AB71A1"/>
    <w:rsid w:val="00AC0FEA"/>
    <w:rsid w:val="00AC21CA"/>
    <w:rsid w:val="00AC3436"/>
    <w:rsid w:val="00AC35E0"/>
    <w:rsid w:val="00AC39AC"/>
    <w:rsid w:val="00AC45B7"/>
    <w:rsid w:val="00AC4F18"/>
    <w:rsid w:val="00AC5DB9"/>
    <w:rsid w:val="00AC737F"/>
    <w:rsid w:val="00AC76F8"/>
    <w:rsid w:val="00AC7747"/>
    <w:rsid w:val="00AD00FB"/>
    <w:rsid w:val="00AD0368"/>
    <w:rsid w:val="00AD0A3F"/>
    <w:rsid w:val="00AD165E"/>
    <w:rsid w:val="00AD3DBB"/>
    <w:rsid w:val="00AD4635"/>
    <w:rsid w:val="00AD4B69"/>
    <w:rsid w:val="00AD5151"/>
    <w:rsid w:val="00AD7399"/>
    <w:rsid w:val="00AD7BA9"/>
    <w:rsid w:val="00AE293A"/>
    <w:rsid w:val="00AE52DA"/>
    <w:rsid w:val="00AE5387"/>
    <w:rsid w:val="00AE79D6"/>
    <w:rsid w:val="00AF039E"/>
    <w:rsid w:val="00AF121A"/>
    <w:rsid w:val="00AF1EEB"/>
    <w:rsid w:val="00AF2A26"/>
    <w:rsid w:val="00AF2CBD"/>
    <w:rsid w:val="00AF2FC9"/>
    <w:rsid w:val="00AF3357"/>
    <w:rsid w:val="00AF387A"/>
    <w:rsid w:val="00AF40D2"/>
    <w:rsid w:val="00AF4564"/>
    <w:rsid w:val="00AF4B91"/>
    <w:rsid w:val="00AF512F"/>
    <w:rsid w:val="00AF546D"/>
    <w:rsid w:val="00AF553D"/>
    <w:rsid w:val="00AF7877"/>
    <w:rsid w:val="00AF79C5"/>
    <w:rsid w:val="00B00ADB"/>
    <w:rsid w:val="00B02F95"/>
    <w:rsid w:val="00B031F4"/>
    <w:rsid w:val="00B050EB"/>
    <w:rsid w:val="00B06EBD"/>
    <w:rsid w:val="00B07464"/>
    <w:rsid w:val="00B07B57"/>
    <w:rsid w:val="00B112EE"/>
    <w:rsid w:val="00B12A02"/>
    <w:rsid w:val="00B13487"/>
    <w:rsid w:val="00B135CE"/>
    <w:rsid w:val="00B13851"/>
    <w:rsid w:val="00B14B7C"/>
    <w:rsid w:val="00B1516E"/>
    <w:rsid w:val="00B15AFF"/>
    <w:rsid w:val="00B15C69"/>
    <w:rsid w:val="00B17B8B"/>
    <w:rsid w:val="00B20BAF"/>
    <w:rsid w:val="00B21418"/>
    <w:rsid w:val="00B21D9F"/>
    <w:rsid w:val="00B24A40"/>
    <w:rsid w:val="00B25980"/>
    <w:rsid w:val="00B25B12"/>
    <w:rsid w:val="00B264AC"/>
    <w:rsid w:val="00B26DDA"/>
    <w:rsid w:val="00B301A3"/>
    <w:rsid w:val="00B3032B"/>
    <w:rsid w:val="00B309A4"/>
    <w:rsid w:val="00B3234B"/>
    <w:rsid w:val="00B3294B"/>
    <w:rsid w:val="00B33E09"/>
    <w:rsid w:val="00B34038"/>
    <w:rsid w:val="00B366F9"/>
    <w:rsid w:val="00B373B4"/>
    <w:rsid w:val="00B374D7"/>
    <w:rsid w:val="00B4078C"/>
    <w:rsid w:val="00B41749"/>
    <w:rsid w:val="00B42D2E"/>
    <w:rsid w:val="00B43B94"/>
    <w:rsid w:val="00B43DDF"/>
    <w:rsid w:val="00B44B62"/>
    <w:rsid w:val="00B44F72"/>
    <w:rsid w:val="00B45F54"/>
    <w:rsid w:val="00B466B5"/>
    <w:rsid w:val="00B46F85"/>
    <w:rsid w:val="00B47BF0"/>
    <w:rsid w:val="00B47FAE"/>
    <w:rsid w:val="00B5044F"/>
    <w:rsid w:val="00B5214C"/>
    <w:rsid w:val="00B52230"/>
    <w:rsid w:val="00B5253F"/>
    <w:rsid w:val="00B52891"/>
    <w:rsid w:val="00B53089"/>
    <w:rsid w:val="00B53458"/>
    <w:rsid w:val="00B549B5"/>
    <w:rsid w:val="00B55617"/>
    <w:rsid w:val="00B56CCA"/>
    <w:rsid w:val="00B621E5"/>
    <w:rsid w:val="00B62706"/>
    <w:rsid w:val="00B62737"/>
    <w:rsid w:val="00B635DD"/>
    <w:rsid w:val="00B63729"/>
    <w:rsid w:val="00B65BC2"/>
    <w:rsid w:val="00B66406"/>
    <w:rsid w:val="00B666D5"/>
    <w:rsid w:val="00B67A4F"/>
    <w:rsid w:val="00B71C5F"/>
    <w:rsid w:val="00B734DA"/>
    <w:rsid w:val="00B7506D"/>
    <w:rsid w:val="00B7625A"/>
    <w:rsid w:val="00B764CE"/>
    <w:rsid w:val="00B77760"/>
    <w:rsid w:val="00B77815"/>
    <w:rsid w:val="00B77997"/>
    <w:rsid w:val="00B80182"/>
    <w:rsid w:val="00B820AA"/>
    <w:rsid w:val="00B83481"/>
    <w:rsid w:val="00B83C8D"/>
    <w:rsid w:val="00B8441C"/>
    <w:rsid w:val="00B84FA6"/>
    <w:rsid w:val="00B86082"/>
    <w:rsid w:val="00B87732"/>
    <w:rsid w:val="00B91AC9"/>
    <w:rsid w:val="00B9208F"/>
    <w:rsid w:val="00B9238B"/>
    <w:rsid w:val="00B92B64"/>
    <w:rsid w:val="00B931B5"/>
    <w:rsid w:val="00B935A9"/>
    <w:rsid w:val="00B9434A"/>
    <w:rsid w:val="00B9499C"/>
    <w:rsid w:val="00B9539C"/>
    <w:rsid w:val="00B96C3B"/>
    <w:rsid w:val="00B96D50"/>
    <w:rsid w:val="00B96DB4"/>
    <w:rsid w:val="00B97FAA"/>
    <w:rsid w:val="00BA0D0B"/>
    <w:rsid w:val="00BA1148"/>
    <w:rsid w:val="00BA1417"/>
    <w:rsid w:val="00BA1D8A"/>
    <w:rsid w:val="00BA2A0E"/>
    <w:rsid w:val="00BA2C34"/>
    <w:rsid w:val="00BA3617"/>
    <w:rsid w:val="00BA3D72"/>
    <w:rsid w:val="00BA5434"/>
    <w:rsid w:val="00BA6B42"/>
    <w:rsid w:val="00BA794B"/>
    <w:rsid w:val="00BA7A6F"/>
    <w:rsid w:val="00BB0467"/>
    <w:rsid w:val="00BB147D"/>
    <w:rsid w:val="00BB4B42"/>
    <w:rsid w:val="00BB7E77"/>
    <w:rsid w:val="00BC0860"/>
    <w:rsid w:val="00BC133A"/>
    <w:rsid w:val="00BC22C6"/>
    <w:rsid w:val="00BC3286"/>
    <w:rsid w:val="00BC3B30"/>
    <w:rsid w:val="00BC589D"/>
    <w:rsid w:val="00BC646C"/>
    <w:rsid w:val="00BD0086"/>
    <w:rsid w:val="00BD0486"/>
    <w:rsid w:val="00BD05E3"/>
    <w:rsid w:val="00BD1C15"/>
    <w:rsid w:val="00BD238F"/>
    <w:rsid w:val="00BD2672"/>
    <w:rsid w:val="00BD5D38"/>
    <w:rsid w:val="00BD5FDE"/>
    <w:rsid w:val="00BD6FED"/>
    <w:rsid w:val="00BE00A5"/>
    <w:rsid w:val="00BE01D0"/>
    <w:rsid w:val="00BE05CA"/>
    <w:rsid w:val="00BE11F7"/>
    <w:rsid w:val="00BE1B14"/>
    <w:rsid w:val="00BE3CDD"/>
    <w:rsid w:val="00BE58BA"/>
    <w:rsid w:val="00BE5A2F"/>
    <w:rsid w:val="00BE67F7"/>
    <w:rsid w:val="00BE7021"/>
    <w:rsid w:val="00BE752C"/>
    <w:rsid w:val="00BE7E8D"/>
    <w:rsid w:val="00BF3C01"/>
    <w:rsid w:val="00BF3E46"/>
    <w:rsid w:val="00BF47C6"/>
    <w:rsid w:val="00BF4AAA"/>
    <w:rsid w:val="00BF6067"/>
    <w:rsid w:val="00BF7E8F"/>
    <w:rsid w:val="00BF7F68"/>
    <w:rsid w:val="00C012D5"/>
    <w:rsid w:val="00C01CA3"/>
    <w:rsid w:val="00C03F1E"/>
    <w:rsid w:val="00C04E63"/>
    <w:rsid w:val="00C05425"/>
    <w:rsid w:val="00C05832"/>
    <w:rsid w:val="00C06967"/>
    <w:rsid w:val="00C06CEE"/>
    <w:rsid w:val="00C07A32"/>
    <w:rsid w:val="00C10875"/>
    <w:rsid w:val="00C110CA"/>
    <w:rsid w:val="00C111C6"/>
    <w:rsid w:val="00C121D8"/>
    <w:rsid w:val="00C123C4"/>
    <w:rsid w:val="00C136DF"/>
    <w:rsid w:val="00C13B2F"/>
    <w:rsid w:val="00C14C20"/>
    <w:rsid w:val="00C15C44"/>
    <w:rsid w:val="00C15D4E"/>
    <w:rsid w:val="00C15F20"/>
    <w:rsid w:val="00C16248"/>
    <w:rsid w:val="00C17C22"/>
    <w:rsid w:val="00C17C52"/>
    <w:rsid w:val="00C21AB2"/>
    <w:rsid w:val="00C21B72"/>
    <w:rsid w:val="00C221FC"/>
    <w:rsid w:val="00C23715"/>
    <w:rsid w:val="00C23BBC"/>
    <w:rsid w:val="00C24BF9"/>
    <w:rsid w:val="00C252A5"/>
    <w:rsid w:val="00C25517"/>
    <w:rsid w:val="00C25886"/>
    <w:rsid w:val="00C25C00"/>
    <w:rsid w:val="00C25C5D"/>
    <w:rsid w:val="00C25E99"/>
    <w:rsid w:val="00C27001"/>
    <w:rsid w:val="00C307A8"/>
    <w:rsid w:val="00C30805"/>
    <w:rsid w:val="00C31B9E"/>
    <w:rsid w:val="00C325CF"/>
    <w:rsid w:val="00C32EAD"/>
    <w:rsid w:val="00C330FD"/>
    <w:rsid w:val="00C33761"/>
    <w:rsid w:val="00C33A47"/>
    <w:rsid w:val="00C33F0A"/>
    <w:rsid w:val="00C35FD7"/>
    <w:rsid w:val="00C372BE"/>
    <w:rsid w:val="00C400A8"/>
    <w:rsid w:val="00C4029F"/>
    <w:rsid w:val="00C4053C"/>
    <w:rsid w:val="00C4058C"/>
    <w:rsid w:val="00C407ED"/>
    <w:rsid w:val="00C40F68"/>
    <w:rsid w:val="00C41559"/>
    <w:rsid w:val="00C4181A"/>
    <w:rsid w:val="00C42A3B"/>
    <w:rsid w:val="00C44887"/>
    <w:rsid w:val="00C44C0A"/>
    <w:rsid w:val="00C46979"/>
    <w:rsid w:val="00C46AC7"/>
    <w:rsid w:val="00C50F49"/>
    <w:rsid w:val="00C519BA"/>
    <w:rsid w:val="00C527A9"/>
    <w:rsid w:val="00C5287C"/>
    <w:rsid w:val="00C52B4F"/>
    <w:rsid w:val="00C53B07"/>
    <w:rsid w:val="00C53F34"/>
    <w:rsid w:val="00C54277"/>
    <w:rsid w:val="00C55BE8"/>
    <w:rsid w:val="00C56F63"/>
    <w:rsid w:val="00C61254"/>
    <w:rsid w:val="00C61895"/>
    <w:rsid w:val="00C61CFE"/>
    <w:rsid w:val="00C639BD"/>
    <w:rsid w:val="00C63F46"/>
    <w:rsid w:val="00C65A0C"/>
    <w:rsid w:val="00C66326"/>
    <w:rsid w:val="00C67705"/>
    <w:rsid w:val="00C70BF7"/>
    <w:rsid w:val="00C71527"/>
    <w:rsid w:val="00C723F5"/>
    <w:rsid w:val="00C72BE0"/>
    <w:rsid w:val="00C73141"/>
    <w:rsid w:val="00C7634B"/>
    <w:rsid w:val="00C76660"/>
    <w:rsid w:val="00C77C22"/>
    <w:rsid w:val="00C801ED"/>
    <w:rsid w:val="00C80BDE"/>
    <w:rsid w:val="00C80E16"/>
    <w:rsid w:val="00C81EDF"/>
    <w:rsid w:val="00C81F35"/>
    <w:rsid w:val="00C8302B"/>
    <w:rsid w:val="00C83038"/>
    <w:rsid w:val="00C83A16"/>
    <w:rsid w:val="00C87E95"/>
    <w:rsid w:val="00C90F50"/>
    <w:rsid w:val="00C91124"/>
    <w:rsid w:val="00C918FC"/>
    <w:rsid w:val="00C93E55"/>
    <w:rsid w:val="00C9436C"/>
    <w:rsid w:val="00C943AB"/>
    <w:rsid w:val="00C9442E"/>
    <w:rsid w:val="00C9718C"/>
    <w:rsid w:val="00C971EA"/>
    <w:rsid w:val="00CA06E9"/>
    <w:rsid w:val="00CA0BE7"/>
    <w:rsid w:val="00CA322C"/>
    <w:rsid w:val="00CA5C3B"/>
    <w:rsid w:val="00CA77CF"/>
    <w:rsid w:val="00CA7FED"/>
    <w:rsid w:val="00CB0217"/>
    <w:rsid w:val="00CB165A"/>
    <w:rsid w:val="00CB16A9"/>
    <w:rsid w:val="00CB1DA8"/>
    <w:rsid w:val="00CB244E"/>
    <w:rsid w:val="00CB2AD2"/>
    <w:rsid w:val="00CB3F93"/>
    <w:rsid w:val="00CB442D"/>
    <w:rsid w:val="00CB45F4"/>
    <w:rsid w:val="00CB515B"/>
    <w:rsid w:val="00CB5261"/>
    <w:rsid w:val="00CB5369"/>
    <w:rsid w:val="00CB77B8"/>
    <w:rsid w:val="00CC0514"/>
    <w:rsid w:val="00CC1442"/>
    <w:rsid w:val="00CC2B4B"/>
    <w:rsid w:val="00CC34E4"/>
    <w:rsid w:val="00CC3A12"/>
    <w:rsid w:val="00CC4E20"/>
    <w:rsid w:val="00CC5572"/>
    <w:rsid w:val="00CC5D64"/>
    <w:rsid w:val="00CC5DD9"/>
    <w:rsid w:val="00CC6D6E"/>
    <w:rsid w:val="00CC6F1C"/>
    <w:rsid w:val="00CC6F68"/>
    <w:rsid w:val="00CC7F74"/>
    <w:rsid w:val="00CD06E9"/>
    <w:rsid w:val="00CD1E1A"/>
    <w:rsid w:val="00CD2132"/>
    <w:rsid w:val="00CD2269"/>
    <w:rsid w:val="00CD3B3F"/>
    <w:rsid w:val="00CD3BE4"/>
    <w:rsid w:val="00CD4D47"/>
    <w:rsid w:val="00CD6601"/>
    <w:rsid w:val="00CD71D6"/>
    <w:rsid w:val="00CE0009"/>
    <w:rsid w:val="00CE71EE"/>
    <w:rsid w:val="00CE7D5F"/>
    <w:rsid w:val="00CF04C7"/>
    <w:rsid w:val="00CF224F"/>
    <w:rsid w:val="00CF23A0"/>
    <w:rsid w:val="00CF2606"/>
    <w:rsid w:val="00CF3C7C"/>
    <w:rsid w:val="00CF3E51"/>
    <w:rsid w:val="00CF4058"/>
    <w:rsid w:val="00CF4B8E"/>
    <w:rsid w:val="00D012E3"/>
    <w:rsid w:val="00D022A5"/>
    <w:rsid w:val="00D0535F"/>
    <w:rsid w:val="00D05656"/>
    <w:rsid w:val="00D0746F"/>
    <w:rsid w:val="00D11F3E"/>
    <w:rsid w:val="00D13F07"/>
    <w:rsid w:val="00D156A1"/>
    <w:rsid w:val="00D174C0"/>
    <w:rsid w:val="00D17D47"/>
    <w:rsid w:val="00D21719"/>
    <w:rsid w:val="00D21A1C"/>
    <w:rsid w:val="00D22800"/>
    <w:rsid w:val="00D2311F"/>
    <w:rsid w:val="00D23143"/>
    <w:rsid w:val="00D23EA4"/>
    <w:rsid w:val="00D241B4"/>
    <w:rsid w:val="00D26ABF"/>
    <w:rsid w:val="00D26F50"/>
    <w:rsid w:val="00D32787"/>
    <w:rsid w:val="00D32BB5"/>
    <w:rsid w:val="00D32EEE"/>
    <w:rsid w:val="00D33706"/>
    <w:rsid w:val="00D33751"/>
    <w:rsid w:val="00D33F2B"/>
    <w:rsid w:val="00D355E7"/>
    <w:rsid w:val="00D3699A"/>
    <w:rsid w:val="00D36CC7"/>
    <w:rsid w:val="00D37840"/>
    <w:rsid w:val="00D37D82"/>
    <w:rsid w:val="00D406BB"/>
    <w:rsid w:val="00D455FB"/>
    <w:rsid w:val="00D4660D"/>
    <w:rsid w:val="00D4792B"/>
    <w:rsid w:val="00D47E1A"/>
    <w:rsid w:val="00D50724"/>
    <w:rsid w:val="00D5195B"/>
    <w:rsid w:val="00D519FB"/>
    <w:rsid w:val="00D51DCB"/>
    <w:rsid w:val="00D52332"/>
    <w:rsid w:val="00D52682"/>
    <w:rsid w:val="00D5294A"/>
    <w:rsid w:val="00D52C3E"/>
    <w:rsid w:val="00D53363"/>
    <w:rsid w:val="00D53A5D"/>
    <w:rsid w:val="00D541FB"/>
    <w:rsid w:val="00D603CF"/>
    <w:rsid w:val="00D60C61"/>
    <w:rsid w:val="00D61091"/>
    <w:rsid w:val="00D63C84"/>
    <w:rsid w:val="00D64239"/>
    <w:rsid w:val="00D644E9"/>
    <w:rsid w:val="00D649D1"/>
    <w:rsid w:val="00D65329"/>
    <w:rsid w:val="00D65798"/>
    <w:rsid w:val="00D65EF3"/>
    <w:rsid w:val="00D67624"/>
    <w:rsid w:val="00D6786B"/>
    <w:rsid w:val="00D70EA3"/>
    <w:rsid w:val="00D712F1"/>
    <w:rsid w:val="00D715AF"/>
    <w:rsid w:val="00D7242F"/>
    <w:rsid w:val="00D73504"/>
    <w:rsid w:val="00D73B04"/>
    <w:rsid w:val="00D74522"/>
    <w:rsid w:val="00D7527E"/>
    <w:rsid w:val="00D753C7"/>
    <w:rsid w:val="00D75B79"/>
    <w:rsid w:val="00D76907"/>
    <w:rsid w:val="00D77641"/>
    <w:rsid w:val="00D8077D"/>
    <w:rsid w:val="00D80853"/>
    <w:rsid w:val="00D80F9F"/>
    <w:rsid w:val="00D81BDF"/>
    <w:rsid w:val="00D83053"/>
    <w:rsid w:val="00D83622"/>
    <w:rsid w:val="00D8501A"/>
    <w:rsid w:val="00D861C6"/>
    <w:rsid w:val="00D90651"/>
    <w:rsid w:val="00D90B2D"/>
    <w:rsid w:val="00D92B07"/>
    <w:rsid w:val="00D94A97"/>
    <w:rsid w:val="00D96D03"/>
    <w:rsid w:val="00D96DB5"/>
    <w:rsid w:val="00D9718C"/>
    <w:rsid w:val="00DA0DEE"/>
    <w:rsid w:val="00DA1D42"/>
    <w:rsid w:val="00DA30A6"/>
    <w:rsid w:val="00DA35AC"/>
    <w:rsid w:val="00DA36CC"/>
    <w:rsid w:val="00DA38D4"/>
    <w:rsid w:val="00DA38FA"/>
    <w:rsid w:val="00DA643C"/>
    <w:rsid w:val="00DB0E4B"/>
    <w:rsid w:val="00DB2491"/>
    <w:rsid w:val="00DB2F26"/>
    <w:rsid w:val="00DB3F23"/>
    <w:rsid w:val="00DB3F90"/>
    <w:rsid w:val="00DB5C4E"/>
    <w:rsid w:val="00DB7945"/>
    <w:rsid w:val="00DC0B04"/>
    <w:rsid w:val="00DC0BBF"/>
    <w:rsid w:val="00DC21CE"/>
    <w:rsid w:val="00DC2367"/>
    <w:rsid w:val="00DC26D6"/>
    <w:rsid w:val="00DC29F2"/>
    <w:rsid w:val="00DC35F5"/>
    <w:rsid w:val="00DC4C55"/>
    <w:rsid w:val="00DC501D"/>
    <w:rsid w:val="00DC53F8"/>
    <w:rsid w:val="00DC5641"/>
    <w:rsid w:val="00DC57C8"/>
    <w:rsid w:val="00DC5D9B"/>
    <w:rsid w:val="00DC63FE"/>
    <w:rsid w:val="00DC6531"/>
    <w:rsid w:val="00DC7B10"/>
    <w:rsid w:val="00DD05DA"/>
    <w:rsid w:val="00DD0789"/>
    <w:rsid w:val="00DD08B9"/>
    <w:rsid w:val="00DD1F92"/>
    <w:rsid w:val="00DD21EA"/>
    <w:rsid w:val="00DD3626"/>
    <w:rsid w:val="00DD42D7"/>
    <w:rsid w:val="00DD482C"/>
    <w:rsid w:val="00DD4A4D"/>
    <w:rsid w:val="00DE1260"/>
    <w:rsid w:val="00DE14F5"/>
    <w:rsid w:val="00DE163C"/>
    <w:rsid w:val="00DE1716"/>
    <w:rsid w:val="00DE2330"/>
    <w:rsid w:val="00DE240F"/>
    <w:rsid w:val="00DE42D4"/>
    <w:rsid w:val="00DE44DB"/>
    <w:rsid w:val="00DE46DB"/>
    <w:rsid w:val="00DE57F2"/>
    <w:rsid w:val="00DE59E0"/>
    <w:rsid w:val="00DF2442"/>
    <w:rsid w:val="00DF24D2"/>
    <w:rsid w:val="00DF3099"/>
    <w:rsid w:val="00DF3668"/>
    <w:rsid w:val="00DF36B3"/>
    <w:rsid w:val="00DF4650"/>
    <w:rsid w:val="00DF48A8"/>
    <w:rsid w:val="00DF5105"/>
    <w:rsid w:val="00DF552A"/>
    <w:rsid w:val="00DF76FF"/>
    <w:rsid w:val="00E008B8"/>
    <w:rsid w:val="00E01AB6"/>
    <w:rsid w:val="00E02F2F"/>
    <w:rsid w:val="00E03EDB"/>
    <w:rsid w:val="00E0431F"/>
    <w:rsid w:val="00E05F53"/>
    <w:rsid w:val="00E068E8"/>
    <w:rsid w:val="00E06A94"/>
    <w:rsid w:val="00E101D6"/>
    <w:rsid w:val="00E10A99"/>
    <w:rsid w:val="00E11202"/>
    <w:rsid w:val="00E114B1"/>
    <w:rsid w:val="00E139A1"/>
    <w:rsid w:val="00E17411"/>
    <w:rsid w:val="00E205E3"/>
    <w:rsid w:val="00E2275C"/>
    <w:rsid w:val="00E22BFD"/>
    <w:rsid w:val="00E23EE1"/>
    <w:rsid w:val="00E241FD"/>
    <w:rsid w:val="00E24A68"/>
    <w:rsid w:val="00E25AFF"/>
    <w:rsid w:val="00E25E52"/>
    <w:rsid w:val="00E3129D"/>
    <w:rsid w:val="00E313CB"/>
    <w:rsid w:val="00E31648"/>
    <w:rsid w:val="00E31C76"/>
    <w:rsid w:val="00E34A06"/>
    <w:rsid w:val="00E34CF2"/>
    <w:rsid w:val="00E3501D"/>
    <w:rsid w:val="00E410B6"/>
    <w:rsid w:val="00E411D3"/>
    <w:rsid w:val="00E41514"/>
    <w:rsid w:val="00E42577"/>
    <w:rsid w:val="00E455E7"/>
    <w:rsid w:val="00E46F83"/>
    <w:rsid w:val="00E46FAF"/>
    <w:rsid w:val="00E4766D"/>
    <w:rsid w:val="00E506CB"/>
    <w:rsid w:val="00E50B35"/>
    <w:rsid w:val="00E515C1"/>
    <w:rsid w:val="00E520EF"/>
    <w:rsid w:val="00E53E76"/>
    <w:rsid w:val="00E544F6"/>
    <w:rsid w:val="00E57E69"/>
    <w:rsid w:val="00E6250B"/>
    <w:rsid w:val="00E62C45"/>
    <w:rsid w:val="00E64C6E"/>
    <w:rsid w:val="00E6544D"/>
    <w:rsid w:val="00E65F05"/>
    <w:rsid w:val="00E67090"/>
    <w:rsid w:val="00E6727F"/>
    <w:rsid w:val="00E6739E"/>
    <w:rsid w:val="00E70675"/>
    <w:rsid w:val="00E70E9F"/>
    <w:rsid w:val="00E70F34"/>
    <w:rsid w:val="00E719E5"/>
    <w:rsid w:val="00E746C9"/>
    <w:rsid w:val="00E751C7"/>
    <w:rsid w:val="00E76C92"/>
    <w:rsid w:val="00E76FA5"/>
    <w:rsid w:val="00E8055C"/>
    <w:rsid w:val="00E80A22"/>
    <w:rsid w:val="00E81579"/>
    <w:rsid w:val="00E81FF5"/>
    <w:rsid w:val="00E82628"/>
    <w:rsid w:val="00E833FE"/>
    <w:rsid w:val="00E856BB"/>
    <w:rsid w:val="00E86A27"/>
    <w:rsid w:val="00E86F76"/>
    <w:rsid w:val="00E87CCA"/>
    <w:rsid w:val="00E909E3"/>
    <w:rsid w:val="00E90C68"/>
    <w:rsid w:val="00E90D5B"/>
    <w:rsid w:val="00E92BEA"/>
    <w:rsid w:val="00E939E3"/>
    <w:rsid w:val="00E94143"/>
    <w:rsid w:val="00E942B7"/>
    <w:rsid w:val="00E9438A"/>
    <w:rsid w:val="00E94CE9"/>
    <w:rsid w:val="00E94D99"/>
    <w:rsid w:val="00E951A8"/>
    <w:rsid w:val="00E95441"/>
    <w:rsid w:val="00E95E58"/>
    <w:rsid w:val="00E968FC"/>
    <w:rsid w:val="00EA07D6"/>
    <w:rsid w:val="00EA2E9E"/>
    <w:rsid w:val="00EA322F"/>
    <w:rsid w:val="00EA3B4C"/>
    <w:rsid w:val="00EA4DF7"/>
    <w:rsid w:val="00EA6512"/>
    <w:rsid w:val="00EA7868"/>
    <w:rsid w:val="00EA7E2D"/>
    <w:rsid w:val="00EB209E"/>
    <w:rsid w:val="00EB2567"/>
    <w:rsid w:val="00EB481C"/>
    <w:rsid w:val="00EC01D5"/>
    <w:rsid w:val="00EC17AE"/>
    <w:rsid w:val="00EC1AE6"/>
    <w:rsid w:val="00EC210B"/>
    <w:rsid w:val="00EC2C5F"/>
    <w:rsid w:val="00EC34BE"/>
    <w:rsid w:val="00EC4370"/>
    <w:rsid w:val="00EC45F2"/>
    <w:rsid w:val="00EC4D73"/>
    <w:rsid w:val="00EC4DD7"/>
    <w:rsid w:val="00EC5568"/>
    <w:rsid w:val="00EC7368"/>
    <w:rsid w:val="00ED0448"/>
    <w:rsid w:val="00ED098A"/>
    <w:rsid w:val="00ED0C02"/>
    <w:rsid w:val="00ED183B"/>
    <w:rsid w:val="00ED21F7"/>
    <w:rsid w:val="00ED2942"/>
    <w:rsid w:val="00ED4B2F"/>
    <w:rsid w:val="00ED6869"/>
    <w:rsid w:val="00ED7192"/>
    <w:rsid w:val="00ED79AB"/>
    <w:rsid w:val="00ED7C60"/>
    <w:rsid w:val="00EE086F"/>
    <w:rsid w:val="00EE0DBD"/>
    <w:rsid w:val="00EE4D44"/>
    <w:rsid w:val="00EE5775"/>
    <w:rsid w:val="00EE5922"/>
    <w:rsid w:val="00EE6CEB"/>
    <w:rsid w:val="00EE7951"/>
    <w:rsid w:val="00EF11F3"/>
    <w:rsid w:val="00EF1F26"/>
    <w:rsid w:val="00EF25D5"/>
    <w:rsid w:val="00EF39F3"/>
    <w:rsid w:val="00EF4AFE"/>
    <w:rsid w:val="00EF526F"/>
    <w:rsid w:val="00EF590C"/>
    <w:rsid w:val="00EF5C45"/>
    <w:rsid w:val="00EF62D8"/>
    <w:rsid w:val="00EF6E70"/>
    <w:rsid w:val="00EF72BB"/>
    <w:rsid w:val="00F00917"/>
    <w:rsid w:val="00F00D98"/>
    <w:rsid w:val="00F01120"/>
    <w:rsid w:val="00F01E99"/>
    <w:rsid w:val="00F0220E"/>
    <w:rsid w:val="00F02676"/>
    <w:rsid w:val="00F02A9D"/>
    <w:rsid w:val="00F02EF2"/>
    <w:rsid w:val="00F03074"/>
    <w:rsid w:val="00F03122"/>
    <w:rsid w:val="00F03D39"/>
    <w:rsid w:val="00F04277"/>
    <w:rsid w:val="00F04FA8"/>
    <w:rsid w:val="00F06C6C"/>
    <w:rsid w:val="00F073EB"/>
    <w:rsid w:val="00F10B01"/>
    <w:rsid w:val="00F10E9A"/>
    <w:rsid w:val="00F12A6B"/>
    <w:rsid w:val="00F13491"/>
    <w:rsid w:val="00F13957"/>
    <w:rsid w:val="00F14328"/>
    <w:rsid w:val="00F14BFF"/>
    <w:rsid w:val="00F14CA8"/>
    <w:rsid w:val="00F16D01"/>
    <w:rsid w:val="00F172F1"/>
    <w:rsid w:val="00F17E59"/>
    <w:rsid w:val="00F203B9"/>
    <w:rsid w:val="00F222B7"/>
    <w:rsid w:val="00F222F7"/>
    <w:rsid w:val="00F24264"/>
    <w:rsid w:val="00F248DE"/>
    <w:rsid w:val="00F250F5"/>
    <w:rsid w:val="00F26041"/>
    <w:rsid w:val="00F26F7A"/>
    <w:rsid w:val="00F27572"/>
    <w:rsid w:val="00F31A88"/>
    <w:rsid w:val="00F31FB6"/>
    <w:rsid w:val="00F3411C"/>
    <w:rsid w:val="00F34F50"/>
    <w:rsid w:val="00F350DF"/>
    <w:rsid w:val="00F37A16"/>
    <w:rsid w:val="00F37B0D"/>
    <w:rsid w:val="00F41854"/>
    <w:rsid w:val="00F41A06"/>
    <w:rsid w:val="00F44F14"/>
    <w:rsid w:val="00F451B0"/>
    <w:rsid w:val="00F45BA8"/>
    <w:rsid w:val="00F4778F"/>
    <w:rsid w:val="00F47D56"/>
    <w:rsid w:val="00F50634"/>
    <w:rsid w:val="00F5070B"/>
    <w:rsid w:val="00F50888"/>
    <w:rsid w:val="00F50DB9"/>
    <w:rsid w:val="00F51BF7"/>
    <w:rsid w:val="00F52C72"/>
    <w:rsid w:val="00F52D2A"/>
    <w:rsid w:val="00F5311A"/>
    <w:rsid w:val="00F53D8B"/>
    <w:rsid w:val="00F55700"/>
    <w:rsid w:val="00F5626F"/>
    <w:rsid w:val="00F56AD6"/>
    <w:rsid w:val="00F57492"/>
    <w:rsid w:val="00F57E78"/>
    <w:rsid w:val="00F60749"/>
    <w:rsid w:val="00F62231"/>
    <w:rsid w:val="00F62D85"/>
    <w:rsid w:val="00F63521"/>
    <w:rsid w:val="00F64328"/>
    <w:rsid w:val="00F6546A"/>
    <w:rsid w:val="00F667C9"/>
    <w:rsid w:val="00F71CC7"/>
    <w:rsid w:val="00F71E4E"/>
    <w:rsid w:val="00F72974"/>
    <w:rsid w:val="00F72C41"/>
    <w:rsid w:val="00F72CE7"/>
    <w:rsid w:val="00F73AAB"/>
    <w:rsid w:val="00F74BA2"/>
    <w:rsid w:val="00F7529F"/>
    <w:rsid w:val="00F75734"/>
    <w:rsid w:val="00F76A4B"/>
    <w:rsid w:val="00F778B0"/>
    <w:rsid w:val="00F77E8E"/>
    <w:rsid w:val="00F80036"/>
    <w:rsid w:val="00F8213A"/>
    <w:rsid w:val="00F823D3"/>
    <w:rsid w:val="00F83E0A"/>
    <w:rsid w:val="00F83F38"/>
    <w:rsid w:val="00F8419C"/>
    <w:rsid w:val="00F84709"/>
    <w:rsid w:val="00F87980"/>
    <w:rsid w:val="00F87E87"/>
    <w:rsid w:val="00F90075"/>
    <w:rsid w:val="00F90941"/>
    <w:rsid w:val="00F91648"/>
    <w:rsid w:val="00F91695"/>
    <w:rsid w:val="00F91865"/>
    <w:rsid w:val="00F9198A"/>
    <w:rsid w:val="00F951FD"/>
    <w:rsid w:val="00F956FC"/>
    <w:rsid w:val="00F964CC"/>
    <w:rsid w:val="00FA0226"/>
    <w:rsid w:val="00FA0663"/>
    <w:rsid w:val="00FA0844"/>
    <w:rsid w:val="00FA0CE9"/>
    <w:rsid w:val="00FA1213"/>
    <w:rsid w:val="00FA3582"/>
    <w:rsid w:val="00FA5066"/>
    <w:rsid w:val="00FA56D3"/>
    <w:rsid w:val="00FA7CA9"/>
    <w:rsid w:val="00FB1AC9"/>
    <w:rsid w:val="00FB1E81"/>
    <w:rsid w:val="00FB270D"/>
    <w:rsid w:val="00FB2C38"/>
    <w:rsid w:val="00FB2F57"/>
    <w:rsid w:val="00FB598E"/>
    <w:rsid w:val="00FB5E76"/>
    <w:rsid w:val="00FB6731"/>
    <w:rsid w:val="00FB734A"/>
    <w:rsid w:val="00FB7C9A"/>
    <w:rsid w:val="00FC117F"/>
    <w:rsid w:val="00FC1FAD"/>
    <w:rsid w:val="00FC22D5"/>
    <w:rsid w:val="00FC249B"/>
    <w:rsid w:val="00FC2BE9"/>
    <w:rsid w:val="00FC3C2F"/>
    <w:rsid w:val="00FC3F61"/>
    <w:rsid w:val="00FC432E"/>
    <w:rsid w:val="00FC49F9"/>
    <w:rsid w:val="00FC5872"/>
    <w:rsid w:val="00FC6216"/>
    <w:rsid w:val="00FD043F"/>
    <w:rsid w:val="00FD0549"/>
    <w:rsid w:val="00FD1106"/>
    <w:rsid w:val="00FD12C6"/>
    <w:rsid w:val="00FD15F5"/>
    <w:rsid w:val="00FD31D6"/>
    <w:rsid w:val="00FD3ABF"/>
    <w:rsid w:val="00FD644D"/>
    <w:rsid w:val="00FD661D"/>
    <w:rsid w:val="00FE184C"/>
    <w:rsid w:val="00FE1886"/>
    <w:rsid w:val="00FE2D6D"/>
    <w:rsid w:val="00FE3F91"/>
    <w:rsid w:val="00FE42FD"/>
    <w:rsid w:val="00FE611A"/>
    <w:rsid w:val="00FE6B1F"/>
    <w:rsid w:val="00FE6B79"/>
    <w:rsid w:val="00FE7E83"/>
    <w:rsid w:val="00FF15CE"/>
    <w:rsid w:val="00FF425F"/>
    <w:rsid w:val="00FF4F31"/>
    <w:rsid w:val="00FF6674"/>
    <w:rsid w:val="4899A47C"/>
    <w:rsid w:val="7C18FA42"/>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755440"/>
  <w15:docId w15:val="{23A5CD5A-5283-4503-A2E2-BCA13763B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NZ" w:eastAsia="en-NZ" w:bidi="ar-SA"/>
      </w:rPr>
    </w:rPrDefault>
    <w:pPrDefault/>
  </w:docDefaults>
  <w:latentStyles w:defLockedState="0" w:defUIPriority="0" w:defSemiHidden="0" w:defUnhideWhenUsed="0" w:defQFormat="0" w:count="376">
    <w:lsdException w:name="Normal" w:qFormat="1"/>
    <w:lsdException w:name="heading 1" w:uiPriority="9"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C4D73"/>
    <w:pPr>
      <w:widowControl w:val="0"/>
      <w:spacing w:before="100" w:beforeAutospacing="1" w:after="100" w:afterAutospacing="1" w:line="480" w:lineRule="auto"/>
    </w:pPr>
    <w:rPr>
      <w:rFonts w:ascii="Calibri" w:hAnsi="Calibri" w:cs="Vrinda"/>
      <w:sz w:val="22"/>
      <w:szCs w:val="24"/>
      <w:lang w:val="en-US" w:eastAsia="ko-KR"/>
    </w:rPr>
  </w:style>
  <w:style w:type="paragraph" w:styleId="Heading1">
    <w:name w:val="heading 1"/>
    <w:basedOn w:val="Normal"/>
    <w:next w:val="Normal"/>
    <w:link w:val="Heading1Char"/>
    <w:uiPriority w:val="9"/>
    <w:qFormat/>
    <w:rsid w:val="00221EE2"/>
    <w:pPr>
      <w:keepNext/>
      <w:outlineLvl w:val="0"/>
    </w:pPr>
    <w:rPr>
      <w:b/>
      <w:bCs/>
      <w:sz w:val="28"/>
      <w:szCs w:val="28"/>
      <w:lang w:val="en-GB"/>
    </w:rPr>
  </w:style>
  <w:style w:type="paragraph" w:styleId="Heading2">
    <w:name w:val="heading 2"/>
    <w:basedOn w:val="Normal"/>
    <w:next w:val="Normal"/>
    <w:autoRedefine/>
    <w:qFormat/>
    <w:rsid w:val="00473242"/>
    <w:pPr>
      <w:keepNext/>
      <w:jc w:val="both"/>
      <w:outlineLvl w:val="1"/>
    </w:pPr>
    <w:rPr>
      <w:b/>
      <w:bCs/>
    </w:rPr>
  </w:style>
  <w:style w:type="paragraph" w:styleId="Heading3">
    <w:name w:val="heading 3"/>
    <w:basedOn w:val="Normal"/>
    <w:next w:val="NormalIndent"/>
    <w:qFormat/>
    <w:rsid w:val="00221EE2"/>
    <w:pPr>
      <w:keepNext/>
      <w:outlineLvl w:val="2"/>
    </w:pPr>
    <w:rPr>
      <w:b/>
      <w:bCs/>
      <w:i/>
      <w:iCs/>
    </w:rPr>
  </w:style>
  <w:style w:type="paragraph" w:styleId="Heading4">
    <w:name w:val="heading 4"/>
    <w:basedOn w:val="Normal"/>
    <w:next w:val="NormalIndent"/>
    <w:qFormat/>
    <w:pPr>
      <w:spacing w:before="240" w:after="0"/>
      <w:outlineLvl w:val="3"/>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pPr>
      <w:ind w:left="720"/>
    </w:pPr>
  </w:style>
  <w:style w:type="paragraph" w:customStyle="1" w:styleId="Tabletext">
    <w:name w:val="Table text"/>
    <w:basedOn w:val="Normal"/>
    <w:rPr>
      <w:szCs w:val="22"/>
    </w:rPr>
  </w:style>
  <w:style w:type="paragraph" w:customStyle="1" w:styleId="Tablelegend">
    <w:name w:val="Table legend"/>
    <w:basedOn w:val="Normal"/>
    <w:next w:val="Tabletext"/>
    <w:pPr>
      <w:spacing w:before="240" w:after="120"/>
    </w:pPr>
  </w:style>
  <w:style w:type="paragraph" w:customStyle="1" w:styleId="Figurelegend">
    <w:name w:val="Figure legend"/>
    <w:basedOn w:val="Normal"/>
    <w:next w:val="Normal"/>
    <w:pPr>
      <w:spacing w:before="240" w:after="120"/>
    </w:pPr>
  </w:style>
  <w:style w:type="paragraph" w:customStyle="1" w:styleId="Callout">
    <w:name w:val="Callout"/>
    <w:basedOn w:val="Normal"/>
    <w:next w:val="Normal"/>
    <w:pPr>
      <w:spacing w:before="240" w:after="120"/>
    </w:pPr>
    <w:rPr>
      <w:b/>
      <w:bCs/>
      <w:i/>
      <w:iCs/>
      <w:szCs w:val="22"/>
    </w:rPr>
  </w:style>
  <w:style w:type="character" w:styleId="PageNumber">
    <w:name w:val="page number"/>
    <w:basedOn w:val="DefaultParagraphFont"/>
  </w:style>
  <w:style w:type="paragraph" w:styleId="Header">
    <w:name w:val="header"/>
    <w:basedOn w:val="Normal"/>
    <w:pPr>
      <w:tabs>
        <w:tab w:val="center" w:pos="4320"/>
        <w:tab w:val="right" w:pos="8640"/>
      </w:tabs>
      <w:spacing w:after="0" w:line="240" w:lineRule="auto"/>
    </w:pPr>
    <w:rPr>
      <w:sz w:val="20"/>
      <w:szCs w:val="20"/>
    </w:rPr>
  </w:style>
  <w:style w:type="paragraph" w:styleId="Footer">
    <w:name w:val="footer"/>
    <w:basedOn w:val="Normal"/>
    <w:link w:val="FooterChar"/>
    <w:uiPriority w:val="99"/>
    <w:pPr>
      <w:tabs>
        <w:tab w:val="center" w:pos="4320"/>
        <w:tab w:val="right" w:pos="8640"/>
      </w:tabs>
      <w:spacing w:after="0" w:line="240" w:lineRule="auto"/>
    </w:pPr>
    <w:rPr>
      <w:sz w:val="20"/>
      <w:szCs w:val="20"/>
    </w:rPr>
  </w:style>
  <w:style w:type="character" w:styleId="LineNumber">
    <w:name w:val="line number"/>
    <w:basedOn w:val="DefaultParagraphFont"/>
  </w:style>
  <w:style w:type="paragraph" w:customStyle="1" w:styleId="Reference">
    <w:name w:val="Reference"/>
    <w:basedOn w:val="Normal"/>
    <w:pPr>
      <w:keepLines/>
      <w:spacing w:after="360"/>
    </w:pPr>
  </w:style>
  <w:style w:type="paragraph" w:styleId="BodyTextIndent">
    <w:name w:val="Body Text Indent"/>
    <w:basedOn w:val="Normal"/>
    <w:pPr>
      <w:spacing w:after="120"/>
      <w:ind w:left="284"/>
    </w:pPr>
  </w:style>
  <w:style w:type="paragraph" w:styleId="BodyText">
    <w:name w:val="Body Text"/>
    <w:basedOn w:val="Normal"/>
    <w:pPr>
      <w:spacing w:after="120"/>
    </w:pPr>
  </w:style>
  <w:style w:type="paragraph" w:styleId="BodyTextFirstIndent">
    <w:name w:val="Body Text First Indent"/>
    <w:basedOn w:val="BodyText"/>
    <w:pPr>
      <w:ind w:firstLine="210"/>
    </w:pPr>
  </w:style>
  <w:style w:type="table" w:styleId="TableGrid">
    <w:name w:val="Table Grid"/>
    <w:basedOn w:val="TableNormal"/>
    <w:uiPriority w:val="59"/>
    <w:rsid w:val="00914446"/>
    <w:pPr>
      <w:widowControl w:val="0"/>
      <w:spacing w:after="24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qFormat/>
    <w:rsid w:val="00914446"/>
    <w:pPr>
      <w:tabs>
        <w:tab w:val="center" w:leader="dot" w:pos="4513"/>
      </w:tabs>
      <w:spacing w:line="440" w:lineRule="exact"/>
      <w:jc w:val="center"/>
    </w:pPr>
    <w:rPr>
      <w:b/>
      <w:caps/>
    </w:rPr>
  </w:style>
  <w:style w:type="paragraph" w:styleId="BalloonText">
    <w:name w:val="Balloon Text"/>
    <w:basedOn w:val="Normal"/>
    <w:link w:val="BalloonTextChar"/>
    <w:rsid w:val="00123AF8"/>
    <w:pPr>
      <w:spacing w:after="0"/>
    </w:pPr>
    <w:rPr>
      <w:rFonts w:ascii="Tahoma" w:hAnsi="Tahoma" w:cs="Tahoma"/>
      <w:sz w:val="16"/>
      <w:szCs w:val="20"/>
    </w:rPr>
  </w:style>
  <w:style w:type="character" w:customStyle="1" w:styleId="BalloonTextChar">
    <w:name w:val="Balloon Text Char"/>
    <w:link w:val="BalloonText"/>
    <w:rsid w:val="00123AF8"/>
    <w:rPr>
      <w:rFonts w:ascii="Tahoma" w:hAnsi="Tahoma" w:cs="Tahoma"/>
      <w:sz w:val="16"/>
      <w:lang w:val="en-US" w:eastAsia="ko-KR"/>
    </w:rPr>
  </w:style>
  <w:style w:type="character" w:customStyle="1" w:styleId="FooterChar">
    <w:name w:val="Footer Char"/>
    <w:link w:val="Footer"/>
    <w:uiPriority w:val="99"/>
    <w:rsid w:val="00123AF8"/>
    <w:rPr>
      <w:rFonts w:cs="Vrinda"/>
      <w:lang w:val="en-US" w:eastAsia="ko-KR"/>
    </w:rPr>
  </w:style>
  <w:style w:type="paragraph" w:styleId="ListParagraph">
    <w:name w:val="List Paragraph"/>
    <w:aliases w:val="Bullet1,Q_BulletPoint_10ArialItalic"/>
    <w:basedOn w:val="Normal"/>
    <w:link w:val="ListParagraphChar"/>
    <w:uiPriority w:val="34"/>
    <w:qFormat/>
    <w:rsid w:val="00097543"/>
    <w:pPr>
      <w:ind w:left="720"/>
      <w:contextualSpacing/>
    </w:pPr>
  </w:style>
  <w:style w:type="character" w:styleId="CommentReference">
    <w:name w:val="annotation reference"/>
    <w:basedOn w:val="DefaultParagraphFont"/>
    <w:unhideWhenUsed/>
    <w:rsid w:val="000628EF"/>
    <w:rPr>
      <w:sz w:val="16"/>
      <w:szCs w:val="16"/>
    </w:rPr>
  </w:style>
  <w:style w:type="paragraph" w:styleId="CommentText">
    <w:name w:val="annotation text"/>
    <w:basedOn w:val="Normal"/>
    <w:link w:val="CommentTextChar"/>
    <w:uiPriority w:val="99"/>
    <w:unhideWhenUsed/>
    <w:rsid w:val="000628EF"/>
    <w:pPr>
      <w:widowControl/>
      <w:spacing w:before="0" w:beforeAutospacing="0" w:after="160" w:afterAutospacing="0" w:line="240" w:lineRule="auto"/>
    </w:pPr>
    <w:rPr>
      <w:rFonts w:asciiTheme="minorHAnsi" w:eastAsiaTheme="minorHAnsi" w:hAnsiTheme="minorHAnsi" w:cstheme="minorBidi"/>
      <w:sz w:val="20"/>
      <w:szCs w:val="20"/>
      <w:lang w:val="es-ES_tradnl" w:eastAsia="en-US"/>
    </w:rPr>
  </w:style>
  <w:style w:type="character" w:customStyle="1" w:styleId="CommentTextChar">
    <w:name w:val="Comment Text Char"/>
    <w:basedOn w:val="DefaultParagraphFont"/>
    <w:link w:val="CommentText"/>
    <w:uiPriority w:val="99"/>
    <w:rsid w:val="000628EF"/>
    <w:rPr>
      <w:rFonts w:asciiTheme="minorHAnsi" w:eastAsiaTheme="minorHAnsi" w:hAnsiTheme="minorHAnsi" w:cstheme="minorBidi"/>
      <w:lang w:val="es-ES_tradnl" w:eastAsia="en-US"/>
    </w:rPr>
  </w:style>
  <w:style w:type="paragraph" w:styleId="CommentSubject">
    <w:name w:val="annotation subject"/>
    <w:basedOn w:val="CommentText"/>
    <w:next w:val="CommentText"/>
    <w:link w:val="CommentSubjectChar"/>
    <w:rsid w:val="000A6991"/>
    <w:pPr>
      <w:widowControl w:val="0"/>
      <w:spacing w:before="100" w:beforeAutospacing="1" w:after="100" w:afterAutospacing="1"/>
    </w:pPr>
    <w:rPr>
      <w:rFonts w:ascii="Calibri" w:eastAsia="Times New Roman" w:hAnsi="Calibri" w:cs="Vrinda"/>
      <w:b/>
      <w:bCs/>
      <w:lang w:val="en-US" w:eastAsia="ko-KR"/>
    </w:rPr>
  </w:style>
  <w:style w:type="character" w:customStyle="1" w:styleId="CommentSubjectChar">
    <w:name w:val="Comment Subject Char"/>
    <w:basedOn w:val="CommentTextChar"/>
    <w:link w:val="CommentSubject"/>
    <w:rsid w:val="000A6991"/>
    <w:rPr>
      <w:rFonts w:ascii="Calibri" w:eastAsiaTheme="minorHAnsi" w:hAnsi="Calibri" w:cs="Vrinda"/>
      <w:b/>
      <w:bCs/>
      <w:lang w:val="en-US" w:eastAsia="ko-KR"/>
    </w:rPr>
  </w:style>
  <w:style w:type="paragraph" w:customStyle="1" w:styleId="EndNoteBibliographyTitle">
    <w:name w:val="EndNote Bibliography Title"/>
    <w:basedOn w:val="Normal"/>
    <w:link w:val="EndNoteBibliographyTitleChar"/>
    <w:rsid w:val="0089104B"/>
    <w:pPr>
      <w:spacing w:after="0"/>
      <w:jc w:val="center"/>
    </w:pPr>
    <w:rPr>
      <w:rFonts w:cs="Calibri"/>
      <w:noProof/>
    </w:rPr>
  </w:style>
  <w:style w:type="character" w:customStyle="1" w:styleId="ListParagraphChar">
    <w:name w:val="List Paragraph Char"/>
    <w:aliases w:val="Bullet1 Char,Q_BulletPoint_10ArialItalic Char"/>
    <w:basedOn w:val="DefaultParagraphFont"/>
    <w:link w:val="ListParagraph"/>
    <w:uiPriority w:val="34"/>
    <w:rsid w:val="0089104B"/>
    <w:rPr>
      <w:rFonts w:ascii="Calibri" w:hAnsi="Calibri" w:cs="Vrinda"/>
      <w:sz w:val="22"/>
      <w:szCs w:val="24"/>
      <w:lang w:val="en-US" w:eastAsia="ko-KR"/>
    </w:rPr>
  </w:style>
  <w:style w:type="character" w:customStyle="1" w:styleId="EndNoteBibliographyTitleChar">
    <w:name w:val="EndNote Bibliography Title Char"/>
    <w:basedOn w:val="ListParagraphChar"/>
    <w:link w:val="EndNoteBibliographyTitle"/>
    <w:rsid w:val="0089104B"/>
    <w:rPr>
      <w:rFonts w:ascii="Calibri" w:hAnsi="Calibri" w:cs="Calibri"/>
      <w:noProof/>
      <w:sz w:val="22"/>
      <w:szCs w:val="24"/>
      <w:lang w:val="en-US" w:eastAsia="ko-KR"/>
    </w:rPr>
  </w:style>
  <w:style w:type="paragraph" w:customStyle="1" w:styleId="EndNoteBibliography">
    <w:name w:val="EndNote Bibliography"/>
    <w:basedOn w:val="Normal"/>
    <w:link w:val="EndNoteBibliographyChar"/>
    <w:rsid w:val="0089104B"/>
    <w:pPr>
      <w:spacing w:line="240" w:lineRule="auto"/>
    </w:pPr>
    <w:rPr>
      <w:rFonts w:cs="Calibri"/>
      <w:noProof/>
    </w:rPr>
  </w:style>
  <w:style w:type="character" w:customStyle="1" w:styleId="EndNoteBibliographyChar">
    <w:name w:val="EndNote Bibliography Char"/>
    <w:basedOn w:val="ListParagraphChar"/>
    <w:link w:val="EndNoteBibliography"/>
    <w:rsid w:val="0089104B"/>
    <w:rPr>
      <w:rFonts w:ascii="Calibri" w:hAnsi="Calibri" w:cs="Calibri"/>
      <w:noProof/>
      <w:sz w:val="22"/>
      <w:szCs w:val="24"/>
      <w:lang w:val="en-US" w:eastAsia="ko-KR"/>
    </w:rPr>
  </w:style>
  <w:style w:type="paragraph" w:styleId="Revision">
    <w:name w:val="Revision"/>
    <w:hidden/>
    <w:uiPriority w:val="99"/>
    <w:semiHidden/>
    <w:rsid w:val="00723657"/>
    <w:rPr>
      <w:rFonts w:ascii="Calibri" w:hAnsi="Calibri" w:cs="Vrinda"/>
      <w:sz w:val="22"/>
      <w:szCs w:val="24"/>
      <w:lang w:val="en-US" w:eastAsia="ko-KR"/>
    </w:rPr>
  </w:style>
  <w:style w:type="character" w:styleId="Hyperlink">
    <w:name w:val="Hyperlink"/>
    <w:basedOn w:val="DefaultParagraphFont"/>
    <w:uiPriority w:val="99"/>
    <w:unhideWhenUsed/>
    <w:rsid w:val="004A304F"/>
    <w:rPr>
      <w:color w:val="0563C1" w:themeColor="hyperlink"/>
      <w:u w:val="single"/>
    </w:rPr>
  </w:style>
  <w:style w:type="character" w:styleId="UnresolvedMention">
    <w:name w:val="Unresolved Mention"/>
    <w:basedOn w:val="DefaultParagraphFont"/>
    <w:uiPriority w:val="99"/>
    <w:semiHidden/>
    <w:unhideWhenUsed/>
    <w:rsid w:val="004A304F"/>
    <w:rPr>
      <w:color w:val="605E5C"/>
      <w:shd w:val="clear" w:color="auto" w:fill="E1DFDD"/>
    </w:rPr>
  </w:style>
  <w:style w:type="character" w:styleId="FollowedHyperlink">
    <w:name w:val="FollowedHyperlink"/>
    <w:basedOn w:val="DefaultParagraphFont"/>
    <w:semiHidden/>
    <w:unhideWhenUsed/>
    <w:rsid w:val="0000401D"/>
    <w:rPr>
      <w:color w:val="954F72" w:themeColor="followedHyperlink"/>
      <w:u w:val="single"/>
    </w:rPr>
  </w:style>
  <w:style w:type="paragraph" w:styleId="TOCHeading">
    <w:name w:val="TOC Heading"/>
    <w:basedOn w:val="Heading1"/>
    <w:next w:val="Normal"/>
    <w:uiPriority w:val="39"/>
    <w:unhideWhenUsed/>
    <w:qFormat/>
    <w:rsid w:val="00744450"/>
    <w:pPr>
      <w:keepLines/>
      <w:widowControl/>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sz w:val="32"/>
      <w:szCs w:val="32"/>
      <w:lang w:val="en-US" w:eastAsia="en-US"/>
    </w:rPr>
  </w:style>
  <w:style w:type="paragraph" w:styleId="TOC1">
    <w:name w:val="toc 1"/>
    <w:basedOn w:val="Normal"/>
    <w:next w:val="Normal"/>
    <w:autoRedefine/>
    <w:uiPriority w:val="39"/>
    <w:unhideWhenUsed/>
    <w:rsid w:val="00744450"/>
  </w:style>
  <w:style w:type="paragraph" w:styleId="TOC2">
    <w:name w:val="toc 2"/>
    <w:basedOn w:val="Normal"/>
    <w:next w:val="Normal"/>
    <w:autoRedefine/>
    <w:uiPriority w:val="39"/>
    <w:unhideWhenUsed/>
    <w:rsid w:val="00744450"/>
    <w:pPr>
      <w:ind w:left="220"/>
    </w:pPr>
  </w:style>
  <w:style w:type="character" w:customStyle="1" w:styleId="Heading1Char">
    <w:name w:val="Heading 1 Char"/>
    <w:basedOn w:val="DefaultParagraphFont"/>
    <w:link w:val="Heading1"/>
    <w:uiPriority w:val="9"/>
    <w:rsid w:val="00823531"/>
    <w:rPr>
      <w:rFonts w:ascii="Calibri" w:hAnsi="Calibri" w:cs="Vrinda"/>
      <w:b/>
      <w:bCs/>
      <w:sz w:val="28"/>
      <w:szCs w:val="28"/>
      <w:lang w:val="en-GB" w:eastAsia="ko-KR"/>
    </w:rPr>
  </w:style>
  <w:style w:type="paragraph" w:styleId="Bibliography">
    <w:name w:val="Bibliography"/>
    <w:basedOn w:val="Normal"/>
    <w:next w:val="Normal"/>
    <w:uiPriority w:val="37"/>
    <w:unhideWhenUsed/>
    <w:rsid w:val="00823531"/>
  </w:style>
  <w:style w:type="table" w:customStyle="1" w:styleId="TableGrid1">
    <w:name w:val="Table Grid1"/>
    <w:basedOn w:val="TableNormal"/>
    <w:next w:val="TableGrid"/>
    <w:uiPriority w:val="39"/>
    <w:rsid w:val="00C15F20"/>
    <w:rPr>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22BD6"/>
    <w:pPr>
      <w:widowControl/>
      <w:spacing w:line="240" w:lineRule="auto"/>
    </w:pPr>
    <w:rPr>
      <w:rFonts w:ascii="Times New Roman" w:hAnsi="Times New Roman" w:cs="Times New Roman"/>
      <w:sz w:val="24"/>
      <w:lang w:val="nl-BE"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728700">
      <w:bodyDiv w:val="1"/>
      <w:marLeft w:val="0"/>
      <w:marRight w:val="0"/>
      <w:marTop w:val="0"/>
      <w:marBottom w:val="0"/>
      <w:divBdr>
        <w:top w:val="none" w:sz="0" w:space="0" w:color="auto"/>
        <w:left w:val="none" w:sz="0" w:space="0" w:color="auto"/>
        <w:bottom w:val="none" w:sz="0" w:space="0" w:color="auto"/>
        <w:right w:val="none" w:sz="0" w:space="0" w:color="auto"/>
      </w:divBdr>
    </w:div>
    <w:div w:id="113794805">
      <w:bodyDiv w:val="1"/>
      <w:marLeft w:val="0"/>
      <w:marRight w:val="0"/>
      <w:marTop w:val="0"/>
      <w:marBottom w:val="0"/>
      <w:divBdr>
        <w:top w:val="none" w:sz="0" w:space="0" w:color="auto"/>
        <w:left w:val="none" w:sz="0" w:space="0" w:color="auto"/>
        <w:bottom w:val="none" w:sz="0" w:space="0" w:color="auto"/>
        <w:right w:val="none" w:sz="0" w:space="0" w:color="auto"/>
      </w:divBdr>
    </w:div>
    <w:div w:id="119610860">
      <w:bodyDiv w:val="1"/>
      <w:marLeft w:val="0"/>
      <w:marRight w:val="0"/>
      <w:marTop w:val="0"/>
      <w:marBottom w:val="0"/>
      <w:divBdr>
        <w:top w:val="none" w:sz="0" w:space="0" w:color="auto"/>
        <w:left w:val="none" w:sz="0" w:space="0" w:color="auto"/>
        <w:bottom w:val="none" w:sz="0" w:space="0" w:color="auto"/>
        <w:right w:val="none" w:sz="0" w:space="0" w:color="auto"/>
      </w:divBdr>
    </w:div>
    <w:div w:id="168057764">
      <w:bodyDiv w:val="1"/>
      <w:marLeft w:val="0"/>
      <w:marRight w:val="0"/>
      <w:marTop w:val="0"/>
      <w:marBottom w:val="0"/>
      <w:divBdr>
        <w:top w:val="none" w:sz="0" w:space="0" w:color="auto"/>
        <w:left w:val="none" w:sz="0" w:space="0" w:color="auto"/>
        <w:bottom w:val="none" w:sz="0" w:space="0" w:color="auto"/>
        <w:right w:val="none" w:sz="0" w:space="0" w:color="auto"/>
      </w:divBdr>
    </w:div>
    <w:div w:id="183590496">
      <w:bodyDiv w:val="1"/>
      <w:marLeft w:val="0"/>
      <w:marRight w:val="0"/>
      <w:marTop w:val="0"/>
      <w:marBottom w:val="0"/>
      <w:divBdr>
        <w:top w:val="none" w:sz="0" w:space="0" w:color="auto"/>
        <w:left w:val="none" w:sz="0" w:space="0" w:color="auto"/>
        <w:bottom w:val="none" w:sz="0" w:space="0" w:color="auto"/>
        <w:right w:val="none" w:sz="0" w:space="0" w:color="auto"/>
      </w:divBdr>
    </w:div>
    <w:div w:id="265187766">
      <w:bodyDiv w:val="1"/>
      <w:marLeft w:val="0"/>
      <w:marRight w:val="0"/>
      <w:marTop w:val="0"/>
      <w:marBottom w:val="0"/>
      <w:divBdr>
        <w:top w:val="none" w:sz="0" w:space="0" w:color="auto"/>
        <w:left w:val="none" w:sz="0" w:space="0" w:color="auto"/>
        <w:bottom w:val="none" w:sz="0" w:space="0" w:color="auto"/>
        <w:right w:val="none" w:sz="0" w:space="0" w:color="auto"/>
      </w:divBdr>
      <w:divsChild>
        <w:div w:id="55203970">
          <w:marLeft w:val="0"/>
          <w:marRight w:val="0"/>
          <w:marTop w:val="0"/>
          <w:marBottom w:val="0"/>
          <w:divBdr>
            <w:top w:val="none" w:sz="0" w:space="0" w:color="auto"/>
            <w:left w:val="none" w:sz="0" w:space="0" w:color="auto"/>
            <w:bottom w:val="none" w:sz="0" w:space="0" w:color="auto"/>
            <w:right w:val="none" w:sz="0" w:space="0" w:color="auto"/>
          </w:divBdr>
        </w:div>
      </w:divsChild>
    </w:div>
    <w:div w:id="284505456">
      <w:bodyDiv w:val="1"/>
      <w:marLeft w:val="0"/>
      <w:marRight w:val="0"/>
      <w:marTop w:val="0"/>
      <w:marBottom w:val="0"/>
      <w:divBdr>
        <w:top w:val="none" w:sz="0" w:space="0" w:color="auto"/>
        <w:left w:val="none" w:sz="0" w:space="0" w:color="auto"/>
        <w:bottom w:val="none" w:sz="0" w:space="0" w:color="auto"/>
        <w:right w:val="none" w:sz="0" w:space="0" w:color="auto"/>
      </w:divBdr>
    </w:div>
    <w:div w:id="353116481">
      <w:bodyDiv w:val="1"/>
      <w:marLeft w:val="0"/>
      <w:marRight w:val="0"/>
      <w:marTop w:val="0"/>
      <w:marBottom w:val="0"/>
      <w:divBdr>
        <w:top w:val="none" w:sz="0" w:space="0" w:color="auto"/>
        <w:left w:val="none" w:sz="0" w:space="0" w:color="auto"/>
        <w:bottom w:val="none" w:sz="0" w:space="0" w:color="auto"/>
        <w:right w:val="none" w:sz="0" w:space="0" w:color="auto"/>
      </w:divBdr>
    </w:div>
    <w:div w:id="372535859">
      <w:bodyDiv w:val="1"/>
      <w:marLeft w:val="0"/>
      <w:marRight w:val="0"/>
      <w:marTop w:val="0"/>
      <w:marBottom w:val="0"/>
      <w:divBdr>
        <w:top w:val="none" w:sz="0" w:space="0" w:color="auto"/>
        <w:left w:val="none" w:sz="0" w:space="0" w:color="auto"/>
        <w:bottom w:val="none" w:sz="0" w:space="0" w:color="auto"/>
        <w:right w:val="none" w:sz="0" w:space="0" w:color="auto"/>
      </w:divBdr>
      <w:divsChild>
        <w:div w:id="1315137494">
          <w:marLeft w:val="907"/>
          <w:marRight w:val="0"/>
          <w:marTop w:val="53"/>
          <w:marBottom w:val="53"/>
          <w:divBdr>
            <w:top w:val="none" w:sz="0" w:space="0" w:color="auto"/>
            <w:left w:val="none" w:sz="0" w:space="0" w:color="auto"/>
            <w:bottom w:val="none" w:sz="0" w:space="0" w:color="auto"/>
            <w:right w:val="none" w:sz="0" w:space="0" w:color="auto"/>
          </w:divBdr>
        </w:div>
      </w:divsChild>
    </w:div>
    <w:div w:id="434521115">
      <w:bodyDiv w:val="1"/>
      <w:marLeft w:val="0"/>
      <w:marRight w:val="0"/>
      <w:marTop w:val="0"/>
      <w:marBottom w:val="0"/>
      <w:divBdr>
        <w:top w:val="none" w:sz="0" w:space="0" w:color="auto"/>
        <w:left w:val="none" w:sz="0" w:space="0" w:color="auto"/>
        <w:bottom w:val="none" w:sz="0" w:space="0" w:color="auto"/>
        <w:right w:val="none" w:sz="0" w:space="0" w:color="auto"/>
      </w:divBdr>
    </w:div>
    <w:div w:id="436607936">
      <w:bodyDiv w:val="1"/>
      <w:marLeft w:val="0"/>
      <w:marRight w:val="0"/>
      <w:marTop w:val="0"/>
      <w:marBottom w:val="0"/>
      <w:divBdr>
        <w:top w:val="none" w:sz="0" w:space="0" w:color="auto"/>
        <w:left w:val="none" w:sz="0" w:space="0" w:color="auto"/>
        <w:bottom w:val="none" w:sz="0" w:space="0" w:color="auto"/>
        <w:right w:val="none" w:sz="0" w:space="0" w:color="auto"/>
      </w:divBdr>
      <w:divsChild>
        <w:div w:id="1260409319">
          <w:marLeft w:val="0"/>
          <w:marRight w:val="0"/>
          <w:marTop w:val="0"/>
          <w:marBottom w:val="0"/>
          <w:divBdr>
            <w:top w:val="none" w:sz="0" w:space="0" w:color="auto"/>
            <w:left w:val="none" w:sz="0" w:space="0" w:color="auto"/>
            <w:bottom w:val="none" w:sz="0" w:space="0" w:color="auto"/>
            <w:right w:val="none" w:sz="0" w:space="0" w:color="auto"/>
          </w:divBdr>
        </w:div>
      </w:divsChild>
    </w:div>
    <w:div w:id="478302559">
      <w:bodyDiv w:val="1"/>
      <w:marLeft w:val="0"/>
      <w:marRight w:val="0"/>
      <w:marTop w:val="0"/>
      <w:marBottom w:val="0"/>
      <w:divBdr>
        <w:top w:val="none" w:sz="0" w:space="0" w:color="auto"/>
        <w:left w:val="none" w:sz="0" w:space="0" w:color="auto"/>
        <w:bottom w:val="none" w:sz="0" w:space="0" w:color="auto"/>
        <w:right w:val="none" w:sz="0" w:space="0" w:color="auto"/>
      </w:divBdr>
      <w:divsChild>
        <w:div w:id="1109010959">
          <w:marLeft w:val="0"/>
          <w:marRight w:val="0"/>
          <w:marTop w:val="0"/>
          <w:marBottom w:val="0"/>
          <w:divBdr>
            <w:top w:val="single" w:sz="2" w:space="0" w:color="auto"/>
            <w:left w:val="single" w:sz="2" w:space="0" w:color="auto"/>
            <w:bottom w:val="single" w:sz="6" w:space="0" w:color="auto"/>
            <w:right w:val="single" w:sz="2" w:space="0" w:color="auto"/>
          </w:divBdr>
          <w:divsChild>
            <w:div w:id="1808039499">
              <w:marLeft w:val="0"/>
              <w:marRight w:val="0"/>
              <w:marTop w:val="100"/>
              <w:marBottom w:val="100"/>
              <w:divBdr>
                <w:top w:val="single" w:sz="2" w:space="0" w:color="D9D9E3"/>
                <w:left w:val="single" w:sz="2" w:space="0" w:color="D9D9E3"/>
                <w:bottom w:val="single" w:sz="2" w:space="0" w:color="D9D9E3"/>
                <w:right w:val="single" w:sz="2" w:space="0" w:color="D9D9E3"/>
              </w:divBdr>
              <w:divsChild>
                <w:div w:id="2083677844">
                  <w:marLeft w:val="0"/>
                  <w:marRight w:val="0"/>
                  <w:marTop w:val="0"/>
                  <w:marBottom w:val="0"/>
                  <w:divBdr>
                    <w:top w:val="single" w:sz="2" w:space="0" w:color="D9D9E3"/>
                    <w:left w:val="single" w:sz="2" w:space="0" w:color="D9D9E3"/>
                    <w:bottom w:val="single" w:sz="2" w:space="0" w:color="D9D9E3"/>
                    <w:right w:val="single" w:sz="2" w:space="0" w:color="D9D9E3"/>
                  </w:divBdr>
                  <w:divsChild>
                    <w:div w:id="1989940782">
                      <w:marLeft w:val="0"/>
                      <w:marRight w:val="0"/>
                      <w:marTop w:val="0"/>
                      <w:marBottom w:val="0"/>
                      <w:divBdr>
                        <w:top w:val="single" w:sz="2" w:space="0" w:color="D9D9E3"/>
                        <w:left w:val="single" w:sz="2" w:space="0" w:color="D9D9E3"/>
                        <w:bottom w:val="single" w:sz="2" w:space="0" w:color="D9D9E3"/>
                        <w:right w:val="single" w:sz="2" w:space="0" w:color="D9D9E3"/>
                      </w:divBdr>
                      <w:divsChild>
                        <w:div w:id="1485126523">
                          <w:marLeft w:val="0"/>
                          <w:marRight w:val="0"/>
                          <w:marTop w:val="0"/>
                          <w:marBottom w:val="0"/>
                          <w:divBdr>
                            <w:top w:val="single" w:sz="2" w:space="0" w:color="D9D9E3"/>
                            <w:left w:val="single" w:sz="2" w:space="0" w:color="D9D9E3"/>
                            <w:bottom w:val="single" w:sz="2" w:space="0" w:color="D9D9E3"/>
                            <w:right w:val="single" w:sz="2" w:space="0" w:color="D9D9E3"/>
                          </w:divBdr>
                          <w:divsChild>
                            <w:div w:id="17670686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544027575">
      <w:bodyDiv w:val="1"/>
      <w:marLeft w:val="0"/>
      <w:marRight w:val="0"/>
      <w:marTop w:val="0"/>
      <w:marBottom w:val="0"/>
      <w:divBdr>
        <w:top w:val="none" w:sz="0" w:space="0" w:color="auto"/>
        <w:left w:val="none" w:sz="0" w:space="0" w:color="auto"/>
        <w:bottom w:val="none" w:sz="0" w:space="0" w:color="auto"/>
        <w:right w:val="none" w:sz="0" w:space="0" w:color="auto"/>
      </w:divBdr>
    </w:div>
    <w:div w:id="581834172">
      <w:bodyDiv w:val="1"/>
      <w:marLeft w:val="0"/>
      <w:marRight w:val="0"/>
      <w:marTop w:val="0"/>
      <w:marBottom w:val="0"/>
      <w:divBdr>
        <w:top w:val="none" w:sz="0" w:space="0" w:color="auto"/>
        <w:left w:val="none" w:sz="0" w:space="0" w:color="auto"/>
        <w:bottom w:val="none" w:sz="0" w:space="0" w:color="auto"/>
        <w:right w:val="none" w:sz="0" w:space="0" w:color="auto"/>
      </w:divBdr>
    </w:div>
    <w:div w:id="584074541">
      <w:bodyDiv w:val="1"/>
      <w:marLeft w:val="0"/>
      <w:marRight w:val="0"/>
      <w:marTop w:val="0"/>
      <w:marBottom w:val="0"/>
      <w:divBdr>
        <w:top w:val="none" w:sz="0" w:space="0" w:color="auto"/>
        <w:left w:val="none" w:sz="0" w:space="0" w:color="auto"/>
        <w:bottom w:val="none" w:sz="0" w:space="0" w:color="auto"/>
        <w:right w:val="none" w:sz="0" w:space="0" w:color="auto"/>
      </w:divBdr>
    </w:div>
    <w:div w:id="633410285">
      <w:bodyDiv w:val="1"/>
      <w:marLeft w:val="0"/>
      <w:marRight w:val="0"/>
      <w:marTop w:val="0"/>
      <w:marBottom w:val="0"/>
      <w:divBdr>
        <w:top w:val="none" w:sz="0" w:space="0" w:color="auto"/>
        <w:left w:val="none" w:sz="0" w:space="0" w:color="auto"/>
        <w:bottom w:val="none" w:sz="0" w:space="0" w:color="auto"/>
        <w:right w:val="none" w:sz="0" w:space="0" w:color="auto"/>
      </w:divBdr>
    </w:div>
    <w:div w:id="688143366">
      <w:bodyDiv w:val="1"/>
      <w:marLeft w:val="0"/>
      <w:marRight w:val="0"/>
      <w:marTop w:val="0"/>
      <w:marBottom w:val="0"/>
      <w:divBdr>
        <w:top w:val="none" w:sz="0" w:space="0" w:color="auto"/>
        <w:left w:val="none" w:sz="0" w:space="0" w:color="auto"/>
        <w:bottom w:val="none" w:sz="0" w:space="0" w:color="auto"/>
        <w:right w:val="none" w:sz="0" w:space="0" w:color="auto"/>
      </w:divBdr>
    </w:div>
    <w:div w:id="715743533">
      <w:bodyDiv w:val="1"/>
      <w:marLeft w:val="0"/>
      <w:marRight w:val="0"/>
      <w:marTop w:val="0"/>
      <w:marBottom w:val="0"/>
      <w:divBdr>
        <w:top w:val="none" w:sz="0" w:space="0" w:color="auto"/>
        <w:left w:val="none" w:sz="0" w:space="0" w:color="auto"/>
        <w:bottom w:val="none" w:sz="0" w:space="0" w:color="auto"/>
        <w:right w:val="none" w:sz="0" w:space="0" w:color="auto"/>
      </w:divBdr>
    </w:div>
    <w:div w:id="808859481">
      <w:bodyDiv w:val="1"/>
      <w:marLeft w:val="0"/>
      <w:marRight w:val="0"/>
      <w:marTop w:val="0"/>
      <w:marBottom w:val="0"/>
      <w:divBdr>
        <w:top w:val="none" w:sz="0" w:space="0" w:color="auto"/>
        <w:left w:val="none" w:sz="0" w:space="0" w:color="auto"/>
        <w:bottom w:val="none" w:sz="0" w:space="0" w:color="auto"/>
        <w:right w:val="none" w:sz="0" w:space="0" w:color="auto"/>
      </w:divBdr>
    </w:div>
    <w:div w:id="825976778">
      <w:bodyDiv w:val="1"/>
      <w:marLeft w:val="0"/>
      <w:marRight w:val="0"/>
      <w:marTop w:val="0"/>
      <w:marBottom w:val="0"/>
      <w:divBdr>
        <w:top w:val="none" w:sz="0" w:space="0" w:color="auto"/>
        <w:left w:val="none" w:sz="0" w:space="0" w:color="auto"/>
        <w:bottom w:val="none" w:sz="0" w:space="0" w:color="auto"/>
        <w:right w:val="none" w:sz="0" w:space="0" w:color="auto"/>
      </w:divBdr>
    </w:div>
    <w:div w:id="923487653">
      <w:bodyDiv w:val="1"/>
      <w:marLeft w:val="0"/>
      <w:marRight w:val="0"/>
      <w:marTop w:val="0"/>
      <w:marBottom w:val="0"/>
      <w:divBdr>
        <w:top w:val="none" w:sz="0" w:space="0" w:color="auto"/>
        <w:left w:val="none" w:sz="0" w:space="0" w:color="auto"/>
        <w:bottom w:val="none" w:sz="0" w:space="0" w:color="auto"/>
        <w:right w:val="none" w:sz="0" w:space="0" w:color="auto"/>
      </w:divBdr>
    </w:div>
    <w:div w:id="981806656">
      <w:bodyDiv w:val="1"/>
      <w:marLeft w:val="0"/>
      <w:marRight w:val="0"/>
      <w:marTop w:val="0"/>
      <w:marBottom w:val="0"/>
      <w:divBdr>
        <w:top w:val="none" w:sz="0" w:space="0" w:color="auto"/>
        <w:left w:val="none" w:sz="0" w:space="0" w:color="auto"/>
        <w:bottom w:val="none" w:sz="0" w:space="0" w:color="auto"/>
        <w:right w:val="none" w:sz="0" w:space="0" w:color="auto"/>
      </w:divBdr>
      <w:divsChild>
        <w:div w:id="618024677">
          <w:marLeft w:val="0"/>
          <w:marRight w:val="0"/>
          <w:marTop w:val="0"/>
          <w:marBottom w:val="0"/>
          <w:divBdr>
            <w:top w:val="none" w:sz="0" w:space="0" w:color="auto"/>
            <w:left w:val="none" w:sz="0" w:space="0" w:color="auto"/>
            <w:bottom w:val="none" w:sz="0" w:space="0" w:color="auto"/>
            <w:right w:val="none" w:sz="0" w:space="0" w:color="auto"/>
          </w:divBdr>
        </w:div>
      </w:divsChild>
    </w:div>
    <w:div w:id="1009136208">
      <w:bodyDiv w:val="1"/>
      <w:marLeft w:val="0"/>
      <w:marRight w:val="0"/>
      <w:marTop w:val="0"/>
      <w:marBottom w:val="0"/>
      <w:divBdr>
        <w:top w:val="none" w:sz="0" w:space="0" w:color="auto"/>
        <w:left w:val="none" w:sz="0" w:space="0" w:color="auto"/>
        <w:bottom w:val="none" w:sz="0" w:space="0" w:color="auto"/>
        <w:right w:val="none" w:sz="0" w:space="0" w:color="auto"/>
      </w:divBdr>
    </w:div>
    <w:div w:id="1115979055">
      <w:bodyDiv w:val="1"/>
      <w:marLeft w:val="0"/>
      <w:marRight w:val="0"/>
      <w:marTop w:val="0"/>
      <w:marBottom w:val="0"/>
      <w:divBdr>
        <w:top w:val="none" w:sz="0" w:space="0" w:color="auto"/>
        <w:left w:val="none" w:sz="0" w:space="0" w:color="auto"/>
        <w:bottom w:val="none" w:sz="0" w:space="0" w:color="auto"/>
        <w:right w:val="none" w:sz="0" w:space="0" w:color="auto"/>
      </w:divBdr>
    </w:div>
    <w:div w:id="1144274303">
      <w:bodyDiv w:val="1"/>
      <w:marLeft w:val="0"/>
      <w:marRight w:val="0"/>
      <w:marTop w:val="0"/>
      <w:marBottom w:val="0"/>
      <w:divBdr>
        <w:top w:val="none" w:sz="0" w:space="0" w:color="auto"/>
        <w:left w:val="none" w:sz="0" w:space="0" w:color="auto"/>
        <w:bottom w:val="none" w:sz="0" w:space="0" w:color="auto"/>
        <w:right w:val="none" w:sz="0" w:space="0" w:color="auto"/>
      </w:divBdr>
    </w:div>
    <w:div w:id="1196386840">
      <w:bodyDiv w:val="1"/>
      <w:marLeft w:val="0"/>
      <w:marRight w:val="0"/>
      <w:marTop w:val="0"/>
      <w:marBottom w:val="0"/>
      <w:divBdr>
        <w:top w:val="none" w:sz="0" w:space="0" w:color="auto"/>
        <w:left w:val="none" w:sz="0" w:space="0" w:color="auto"/>
        <w:bottom w:val="none" w:sz="0" w:space="0" w:color="auto"/>
        <w:right w:val="none" w:sz="0" w:space="0" w:color="auto"/>
      </w:divBdr>
    </w:div>
    <w:div w:id="1211840051">
      <w:bodyDiv w:val="1"/>
      <w:marLeft w:val="0"/>
      <w:marRight w:val="0"/>
      <w:marTop w:val="0"/>
      <w:marBottom w:val="0"/>
      <w:divBdr>
        <w:top w:val="none" w:sz="0" w:space="0" w:color="auto"/>
        <w:left w:val="none" w:sz="0" w:space="0" w:color="auto"/>
        <w:bottom w:val="none" w:sz="0" w:space="0" w:color="auto"/>
        <w:right w:val="none" w:sz="0" w:space="0" w:color="auto"/>
      </w:divBdr>
      <w:divsChild>
        <w:div w:id="1409113140">
          <w:marLeft w:val="0"/>
          <w:marRight w:val="0"/>
          <w:marTop w:val="0"/>
          <w:marBottom w:val="0"/>
          <w:divBdr>
            <w:top w:val="single" w:sz="2" w:space="0" w:color="auto"/>
            <w:left w:val="single" w:sz="2" w:space="0" w:color="auto"/>
            <w:bottom w:val="single" w:sz="6" w:space="0" w:color="auto"/>
            <w:right w:val="single" w:sz="2" w:space="0" w:color="auto"/>
          </w:divBdr>
          <w:divsChild>
            <w:div w:id="1766195843">
              <w:marLeft w:val="0"/>
              <w:marRight w:val="0"/>
              <w:marTop w:val="100"/>
              <w:marBottom w:val="100"/>
              <w:divBdr>
                <w:top w:val="single" w:sz="2" w:space="0" w:color="D9D9E3"/>
                <w:left w:val="single" w:sz="2" w:space="0" w:color="D9D9E3"/>
                <w:bottom w:val="single" w:sz="2" w:space="0" w:color="D9D9E3"/>
                <w:right w:val="single" w:sz="2" w:space="0" w:color="D9D9E3"/>
              </w:divBdr>
              <w:divsChild>
                <w:div w:id="1509172433">
                  <w:marLeft w:val="0"/>
                  <w:marRight w:val="0"/>
                  <w:marTop w:val="0"/>
                  <w:marBottom w:val="0"/>
                  <w:divBdr>
                    <w:top w:val="single" w:sz="2" w:space="0" w:color="D9D9E3"/>
                    <w:left w:val="single" w:sz="2" w:space="0" w:color="D9D9E3"/>
                    <w:bottom w:val="single" w:sz="2" w:space="0" w:color="D9D9E3"/>
                    <w:right w:val="single" w:sz="2" w:space="0" w:color="D9D9E3"/>
                  </w:divBdr>
                  <w:divsChild>
                    <w:div w:id="1319841961">
                      <w:marLeft w:val="0"/>
                      <w:marRight w:val="0"/>
                      <w:marTop w:val="0"/>
                      <w:marBottom w:val="0"/>
                      <w:divBdr>
                        <w:top w:val="single" w:sz="2" w:space="0" w:color="D9D9E3"/>
                        <w:left w:val="single" w:sz="2" w:space="0" w:color="D9D9E3"/>
                        <w:bottom w:val="single" w:sz="2" w:space="0" w:color="D9D9E3"/>
                        <w:right w:val="single" w:sz="2" w:space="0" w:color="D9D9E3"/>
                      </w:divBdr>
                      <w:divsChild>
                        <w:div w:id="1838573867">
                          <w:marLeft w:val="0"/>
                          <w:marRight w:val="0"/>
                          <w:marTop w:val="0"/>
                          <w:marBottom w:val="0"/>
                          <w:divBdr>
                            <w:top w:val="single" w:sz="2" w:space="0" w:color="D9D9E3"/>
                            <w:left w:val="single" w:sz="2" w:space="0" w:color="D9D9E3"/>
                            <w:bottom w:val="single" w:sz="2" w:space="0" w:color="D9D9E3"/>
                            <w:right w:val="single" w:sz="2" w:space="0" w:color="D9D9E3"/>
                          </w:divBdr>
                          <w:divsChild>
                            <w:div w:id="3303745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255043724">
      <w:bodyDiv w:val="1"/>
      <w:marLeft w:val="0"/>
      <w:marRight w:val="0"/>
      <w:marTop w:val="0"/>
      <w:marBottom w:val="0"/>
      <w:divBdr>
        <w:top w:val="none" w:sz="0" w:space="0" w:color="auto"/>
        <w:left w:val="none" w:sz="0" w:space="0" w:color="auto"/>
        <w:bottom w:val="none" w:sz="0" w:space="0" w:color="auto"/>
        <w:right w:val="none" w:sz="0" w:space="0" w:color="auto"/>
      </w:divBdr>
    </w:div>
    <w:div w:id="1441296968">
      <w:bodyDiv w:val="1"/>
      <w:marLeft w:val="0"/>
      <w:marRight w:val="0"/>
      <w:marTop w:val="0"/>
      <w:marBottom w:val="0"/>
      <w:divBdr>
        <w:top w:val="none" w:sz="0" w:space="0" w:color="auto"/>
        <w:left w:val="none" w:sz="0" w:space="0" w:color="auto"/>
        <w:bottom w:val="none" w:sz="0" w:space="0" w:color="auto"/>
        <w:right w:val="none" w:sz="0" w:space="0" w:color="auto"/>
      </w:divBdr>
    </w:div>
    <w:div w:id="1448887559">
      <w:bodyDiv w:val="1"/>
      <w:marLeft w:val="0"/>
      <w:marRight w:val="0"/>
      <w:marTop w:val="0"/>
      <w:marBottom w:val="0"/>
      <w:divBdr>
        <w:top w:val="none" w:sz="0" w:space="0" w:color="auto"/>
        <w:left w:val="none" w:sz="0" w:space="0" w:color="auto"/>
        <w:bottom w:val="none" w:sz="0" w:space="0" w:color="auto"/>
        <w:right w:val="none" w:sz="0" w:space="0" w:color="auto"/>
      </w:divBdr>
      <w:divsChild>
        <w:div w:id="1112895768">
          <w:marLeft w:val="0"/>
          <w:marRight w:val="0"/>
          <w:marTop w:val="0"/>
          <w:marBottom w:val="0"/>
          <w:divBdr>
            <w:top w:val="none" w:sz="0" w:space="0" w:color="auto"/>
            <w:left w:val="none" w:sz="0" w:space="0" w:color="auto"/>
            <w:bottom w:val="none" w:sz="0" w:space="0" w:color="auto"/>
            <w:right w:val="none" w:sz="0" w:space="0" w:color="auto"/>
          </w:divBdr>
        </w:div>
      </w:divsChild>
    </w:div>
    <w:div w:id="1462728756">
      <w:bodyDiv w:val="1"/>
      <w:marLeft w:val="0"/>
      <w:marRight w:val="0"/>
      <w:marTop w:val="0"/>
      <w:marBottom w:val="0"/>
      <w:divBdr>
        <w:top w:val="none" w:sz="0" w:space="0" w:color="auto"/>
        <w:left w:val="none" w:sz="0" w:space="0" w:color="auto"/>
        <w:bottom w:val="none" w:sz="0" w:space="0" w:color="auto"/>
        <w:right w:val="none" w:sz="0" w:space="0" w:color="auto"/>
      </w:divBdr>
      <w:divsChild>
        <w:div w:id="220408971">
          <w:marLeft w:val="0"/>
          <w:marRight w:val="0"/>
          <w:marTop w:val="0"/>
          <w:marBottom w:val="0"/>
          <w:divBdr>
            <w:top w:val="single" w:sz="2" w:space="0" w:color="auto"/>
            <w:left w:val="single" w:sz="2" w:space="0" w:color="auto"/>
            <w:bottom w:val="single" w:sz="6" w:space="0" w:color="auto"/>
            <w:right w:val="single" w:sz="2" w:space="0" w:color="auto"/>
          </w:divBdr>
          <w:divsChild>
            <w:div w:id="79185458">
              <w:marLeft w:val="0"/>
              <w:marRight w:val="0"/>
              <w:marTop w:val="100"/>
              <w:marBottom w:val="100"/>
              <w:divBdr>
                <w:top w:val="single" w:sz="2" w:space="0" w:color="D9D9E3"/>
                <w:left w:val="single" w:sz="2" w:space="0" w:color="D9D9E3"/>
                <w:bottom w:val="single" w:sz="2" w:space="0" w:color="D9D9E3"/>
                <w:right w:val="single" w:sz="2" w:space="0" w:color="D9D9E3"/>
              </w:divBdr>
              <w:divsChild>
                <w:div w:id="1541548595">
                  <w:marLeft w:val="0"/>
                  <w:marRight w:val="0"/>
                  <w:marTop w:val="0"/>
                  <w:marBottom w:val="0"/>
                  <w:divBdr>
                    <w:top w:val="single" w:sz="2" w:space="0" w:color="D9D9E3"/>
                    <w:left w:val="single" w:sz="2" w:space="0" w:color="D9D9E3"/>
                    <w:bottom w:val="single" w:sz="2" w:space="0" w:color="D9D9E3"/>
                    <w:right w:val="single" w:sz="2" w:space="0" w:color="D9D9E3"/>
                  </w:divBdr>
                  <w:divsChild>
                    <w:div w:id="1445613766">
                      <w:marLeft w:val="0"/>
                      <w:marRight w:val="0"/>
                      <w:marTop w:val="0"/>
                      <w:marBottom w:val="0"/>
                      <w:divBdr>
                        <w:top w:val="single" w:sz="2" w:space="0" w:color="D9D9E3"/>
                        <w:left w:val="single" w:sz="2" w:space="0" w:color="D9D9E3"/>
                        <w:bottom w:val="single" w:sz="2" w:space="0" w:color="D9D9E3"/>
                        <w:right w:val="single" w:sz="2" w:space="0" w:color="D9D9E3"/>
                      </w:divBdr>
                      <w:divsChild>
                        <w:div w:id="1420983223">
                          <w:marLeft w:val="0"/>
                          <w:marRight w:val="0"/>
                          <w:marTop w:val="0"/>
                          <w:marBottom w:val="0"/>
                          <w:divBdr>
                            <w:top w:val="single" w:sz="2" w:space="0" w:color="D9D9E3"/>
                            <w:left w:val="single" w:sz="2" w:space="0" w:color="D9D9E3"/>
                            <w:bottom w:val="single" w:sz="2" w:space="0" w:color="D9D9E3"/>
                            <w:right w:val="single" w:sz="2" w:space="0" w:color="D9D9E3"/>
                          </w:divBdr>
                          <w:divsChild>
                            <w:div w:id="1812396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499077396">
      <w:bodyDiv w:val="1"/>
      <w:marLeft w:val="0"/>
      <w:marRight w:val="0"/>
      <w:marTop w:val="0"/>
      <w:marBottom w:val="0"/>
      <w:divBdr>
        <w:top w:val="none" w:sz="0" w:space="0" w:color="auto"/>
        <w:left w:val="none" w:sz="0" w:space="0" w:color="auto"/>
        <w:bottom w:val="none" w:sz="0" w:space="0" w:color="auto"/>
        <w:right w:val="none" w:sz="0" w:space="0" w:color="auto"/>
      </w:divBdr>
    </w:div>
    <w:div w:id="1529637132">
      <w:bodyDiv w:val="1"/>
      <w:marLeft w:val="0"/>
      <w:marRight w:val="0"/>
      <w:marTop w:val="0"/>
      <w:marBottom w:val="0"/>
      <w:divBdr>
        <w:top w:val="none" w:sz="0" w:space="0" w:color="auto"/>
        <w:left w:val="none" w:sz="0" w:space="0" w:color="auto"/>
        <w:bottom w:val="none" w:sz="0" w:space="0" w:color="auto"/>
        <w:right w:val="none" w:sz="0" w:space="0" w:color="auto"/>
      </w:divBdr>
    </w:div>
    <w:div w:id="1529638156">
      <w:bodyDiv w:val="1"/>
      <w:marLeft w:val="0"/>
      <w:marRight w:val="0"/>
      <w:marTop w:val="0"/>
      <w:marBottom w:val="0"/>
      <w:divBdr>
        <w:top w:val="none" w:sz="0" w:space="0" w:color="auto"/>
        <w:left w:val="none" w:sz="0" w:space="0" w:color="auto"/>
        <w:bottom w:val="none" w:sz="0" w:space="0" w:color="auto"/>
        <w:right w:val="none" w:sz="0" w:space="0" w:color="auto"/>
      </w:divBdr>
      <w:divsChild>
        <w:div w:id="2146194523">
          <w:marLeft w:val="0"/>
          <w:marRight w:val="0"/>
          <w:marTop w:val="0"/>
          <w:marBottom w:val="0"/>
          <w:divBdr>
            <w:top w:val="none" w:sz="0" w:space="0" w:color="auto"/>
            <w:left w:val="none" w:sz="0" w:space="0" w:color="auto"/>
            <w:bottom w:val="none" w:sz="0" w:space="0" w:color="auto"/>
            <w:right w:val="none" w:sz="0" w:space="0" w:color="auto"/>
          </w:divBdr>
        </w:div>
      </w:divsChild>
    </w:div>
    <w:div w:id="1574392333">
      <w:bodyDiv w:val="1"/>
      <w:marLeft w:val="0"/>
      <w:marRight w:val="0"/>
      <w:marTop w:val="0"/>
      <w:marBottom w:val="0"/>
      <w:divBdr>
        <w:top w:val="none" w:sz="0" w:space="0" w:color="auto"/>
        <w:left w:val="none" w:sz="0" w:space="0" w:color="auto"/>
        <w:bottom w:val="none" w:sz="0" w:space="0" w:color="auto"/>
        <w:right w:val="none" w:sz="0" w:space="0" w:color="auto"/>
      </w:divBdr>
    </w:div>
    <w:div w:id="1631397492">
      <w:bodyDiv w:val="1"/>
      <w:marLeft w:val="0"/>
      <w:marRight w:val="0"/>
      <w:marTop w:val="0"/>
      <w:marBottom w:val="0"/>
      <w:divBdr>
        <w:top w:val="none" w:sz="0" w:space="0" w:color="auto"/>
        <w:left w:val="none" w:sz="0" w:space="0" w:color="auto"/>
        <w:bottom w:val="none" w:sz="0" w:space="0" w:color="auto"/>
        <w:right w:val="none" w:sz="0" w:space="0" w:color="auto"/>
      </w:divBdr>
      <w:divsChild>
        <w:div w:id="318920709">
          <w:marLeft w:val="0"/>
          <w:marRight w:val="0"/>
          <w:marTop w:val="0"/>
          <w:marBottom w:val="0"/>
          <w:divBdr>
            <w:top w:val="single" w:sz="2" w:space="0" w:color="auto"/>
            <w:left w:val="single" w:sz="2" w:space="0" w:color="auto"/>
            <w:bottom w:val="single" w:sz="6" w:space="0" w:color="auto"/>
            <w:right w:val="single" w:sz="2" w:space="0" w:color="auto"/>
          </w:divBdr>
          <w:divsChild>
            <w:div w:id="1412891238">
              <w:marLeft w:val="0"/>
              <w:marRight w:val="0"/>
              <w:marTop w:val="100"/>
              <w:marBottom w:val="100"/>
              <w:divBdr>
                <w:top w:val="single" w:sz="2" w:space="0" w:color="D9D9E3"/>
                <w:left w:val="single" w:sz="2" w:space="0" w:color="D9D9E3"/>
                <w:bottom w:val="single" w:sz="2" w:space="0" w:color="D9D9E3"/>
                <w:right w:val="single" w:sz="2" w:space="0" w:color="D9D9E3"/>
              </w:divBdr>
              <w:divsChild>
                <w:div w:id="329909577">
                  <w:marLeft w:val="0"/>
                  <w:marRight w:val="0"/>
                  <w:marTop w:val="0"/>
                  <w:marBottom w:val="0"/>
                  <w:divBdr>
                    <w:top w:val="single" w:sz="2" w:space="0" w:color="D9D9E3"/>
                    <w:left w:val="single" w:sz="2" w:space="0" w:color="D9D9E3"/>
                    <w:bottom w:val="single" w:sz="2" w:space="0" w:color="D9D9E3"/>
                    <w:right w:val="single" w:sz="2" w:space="0" w:color="D9D9E3"/>
                  </w:divBdr>
                  <w:divsChild>
                    <w:div w:id="306016221">
                      <w:marLeft w:val="0"/>
                      <w:marRight w:val="0"/>
                      <w:marTop w:val="0"/>
                      <w:marBottom w:val="0"/>
                      <w:divBdr>
                        <w:top w:val="single" w:sz="2" w:space="0" w:color="D9D9E3"/>
                        <w:left w:val="single" w:sz="2" w:space="0" w:color="D9D9E3"/>
                        <w:bottom w:val="single" w:sz="2" w:space="0" w:color="D9D9E3"/>
                        <w:right w:val="single" w:sz="2" w:space="0" w:color="D9D9E3"/>
                      </w:divBdr>
                      <w:divsChild>
                        <w:div w:id="855383373">
                          <w:marLeft w:val="0"/>
                          <w:marRight w:val="0"/>
                          <w:marTop w:val="0"/>
                          <w:marBottom w:val="0"/>
                          <w:divBdr>
                            <w:top w:val="single" w:sz="2" w:space="0" w:color="D9D9E3"/>
                            <w:left w:val="single" w:sz="2" w:space="0" w:color="D9D9E3"/>
                            <w:bottom w:val="single" w:sz="2" w:space="0" w:color="D9D9E3"/>
                            <w:right w:val="single" w:sz="2" w:space="0" w:color="D9D9E3"/>
                          </w:divBdr>
                          <w:divsChild>
                            <w:div w:id="13096715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643189745">
      <w:bodyDiv w:val="1"/>
      <w:marLeft w:val="0"/>
      <w:marRight w:val="0"/>
      <w:marTop w:val="0"/>
      <w:marBottom w:val="0"/>
      <w:divBdr>
        <w:top w:val="none" w:sz="0" w:space="0" w:color="auto"/>
        <w:left w:val="none" w:sz="0" w:space="0" w:color="auto"/>
        <w:bottom w:val="none" w:sz="0" w:space="0" w:color="auto"/>
        <w:right w:val="none" w:sz="0" w:space="0" w:color="auto"/>
      </w:divBdr>
    </w:div>
    <w:div w:id="1656643185">
      <w:bodyDiv w:val="1"/>
      <w:marLeft w:val="0"/>
      <w:marRight w:val="0"/>
      <w:marTop w:val="0"/>
      <w:marBottom w:val="0"/>
      <w:divBdr>
        <w:top w:val="none" w:sz="0" w:space="0" w:color="auto"/>
        <w:left w:val="none" w:sz="0" w:space="0" w:color="auto"/>
        <w:bottom w:val="none" w:sz="0" w:space="0" w:color="auto"/>
        <w:right w:val="none" w:sz="0" w:space="0" w:color="auto"/>
      </w:divBdr>
      <w:divsChild>
        <w:div w:id="926037398">
          <w:marLeft w:val="0"/>
          <w:marRight w:val="0"/>
          <w:marTop w:val="0"/>
          <w:marBottom w:val="0"/>
          <w:divBdr>
            <w:top w:val="single" w:sz="2" w:space="0" w:color="auto"/>
            <w:left w:val="single" w:sz="2" w:space="0" w:color="auto"/>
            <w:bottom w:val="single" w:sz="6" w:space="0" w:color="auto"/>
            <w:right w:val="single" w:sz="2" w:space="0" w:color="auto"/>
          </w:divBdr>
          <w:divsChild>
            <w:div w:id="49352036">
              <w:marLeft w:val="0"/>
              <w:marRight w:val="0"/>
              <w:marTop w:val="100"/>
              <w:marBottom w:val="100"/>
              <w:divBdr>
                <w:top w:val="single" w:sz="2" w:space="0" w:color="D9D9E3"/>
                <w:left w:val="single" w:sz="2" w:space="0" w:color="D9D9E3"/>
                <w:bottom w:val="single" w:sz="2" w:space="0" w:color="D9D9E3"/>
                <w:right w:val="single" w:sz="2" w:space="0" w:color="D9D9E3"/>
              </w:divBdr>
              <w:divsChild>
                <w:div w:id="962659678">
                  <w:marLeft w:val="0"/>
                  <w:marRight w:val="0"/>
                  <w:marTop w:val="0"/>
                  <w:marBottom w:val="0"/>
                  <w:divBdr>
                    <w:top w:val="single" w:sz="2" w:space="0" w:color="D9D9E3"/>
                    <w:left w:val="single" w:sz="2" w:space="0" w:color="D9D9E3"/>
                    <w:bottom w:val="single" w:sz="2" w:space="0" w:color="D9D9E3"/>
                    <w:right w:val="single" w:sz="2" w:space="0" w:color="D9D9E3"/>
                  </w:divBdr>
                  <w:divsChild>
                    <w:div w:id="791485100">
                      <w:marLeft w:val="0"/>
                      <w:marRight w:val="0"/>
                      <w:marTop w:val="0"/>
                      <w:marBottom w:val="0"/>
                      <w:divBdr>
                        <w:top w:val="single" w:sz="2" w:space="0" w:color="D9D9E3"/>
                        <w:left w:val="single" w:sz="2" w:space="0" w:color="D9D9E3"/>
                        <w:bottom w:val="single" w:sz="2" w:space="0" w:color="D9D9E3"/>
                        <w:right w:val="single" w:sz="2" w:space="0" w:color="D9D9E3"/>
                      </w:divBdr>
                      <w:divsChild>
                        <w:div w:id="533426242">
                          <w:marLeft w:val="0"/>
                          <w:marRight w:val="0"/>
                          <w:marTop w:val="0"/>
                          <w:marBottom w:val="0"/>
                          <w:divBdr>
                            <w:top w:val="single" w:sz="2" w:space="0" w:color="D9D9E3"/>
                            <w:left w:val="single" w:sz="2" w:space="0" w:color="D9D9E3"/>
                            <w:bottom w:val="single" w:sz="2" w:space="0" w:color="D9D9E3"/>
                            <w:right w:val="single" w:sz="2" w:space="0" w:color="D9D9E3"/>
                          </w:divBdr>
                          <w:divsChild>
                            <w:div w:id="6199178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675113169">
      <w:bodyDiv w:val="1"/>
      <w:marLeft w:val="0"/>
      <w:marRight w:val="0"/>
      <w:marTop w:val="0"/>
      <w:marBottom w:val="0"/>
      <w:divBdr>
        <w:top w:val="none" w:sz="0" w:space="0" w:color="auto"/>
        <w:left w:val="none" w:sz="0" w:space="0" w:color="auto"/>
        <w:bottom w:val="none" w:sz="0" w:space="0" w:color="auto"/>
        <w:right w:val="none" w:sz="0" w:space="0" w:color="auto"/>
      </w:divBdr>
      <w:divsChild>
        <w:div w:id="1535270170">
          <w:marLeft w:val="446"/>
          <w:marRight w:val="0"/>
          <w:marTop w:val="0"/>
          <w:marBottom w:val="40"/>
          <w:divBdr>
            <w:top w:val="none" w:sz="0" w:space="0" w:color="auto"/>
            <w:left w:val="none" w:sz="0" w:space="0" w:color="auto"/>
            <w:bottom w:val="none" w:sz="0" w:space="0" w:color="auto"/>
            <w:right w:val="none" w:sz="0" w:space="0" w:color="auto"/>
          </w:divBdr>
        </w:div>
      </w:divsChild>
    </w:div>
    <w:div w:id="1703826781">
      <w:bodyDiv w:val="1"/>
      <w:marLeft w:val="0"/>
      <w:marRight w:val="0"/>
      <w:marTop w:val="0"/>
      <w:marBottom w:val="0"/>
      <w:divBdr>
        <w:top w:val="none" w:sz="0" w:space="0" w:color="auto"/>
        <w:left w:val="none" w:sz="0" w:space="0" w:color="auto"/>
        <w:bottom w:val="none" w:sz="0" w:space="0" w:color="auto"/>
        <w:right w:val="none" w:sz="0" w:space="0" w:color="auto"/>
      </w:divBdr>
    </w:div>
    <w:div w:id="1736665193">
      <w:bodyDiv w:val="1"/>
      <w:marLeft w:val="0"/>
      <w:marRight w:val="0"/>
      <w:marTop w:val="0"/>
      <w:marBottom w:val="0"/>
      <w:divBdr>
        <w:top w:val="none" w:sz="0" w:space="0" w:color="auto"/>
        <w:left w:val="none" w:sz="0" w:space="0" w:color="auto"/>
        <w:bottom w:val="none" w:sz="0" w:space="0" w:color="auto"/>
        <w:right w:val="none" w:sz="0" w:space="0" w:color="auto"/>
      </w:divBdr>
    </w:div>
    <w:div w:id="1740328684">
      <w:bodyDiv w:val="1"/>
      <w:marLeft w:val="0"/>
      <w:marRight w:val="0"/>
      <w:marTop w:val="0"/>
      <w:marBottom w:val="0"/>
      <w:divBdr>
        <w:top w:val="none" w:sz="0" w:space="0" w:color="auto"/>
        <w:left w:val="none" w:sz="0" w:space="0" w:color="auto"/>
        <w:bottom w:val="none" w:sz="0" w:space="0" w:color="auto"/>
        <w:right w:val="none" w:sz="0" w:space="0" w:color="auto"/>
      </w:divBdr>
    </w:div>
    <w:div w:id="1771730514">
      <w:bodyDiv w:val="1"/>
      <w:marLeft w:val="0"/>
      <w:marRight w:val="0"/>
      <w:marTop w:val="0"/>
      <w:marBottom w:val="0"/>
      <w:divBdr>
        <w:top w:val="none" w:sz="0" w:space="0" w:color="auto"/>
        <w:left w:val="none" w:sz="0" w:space="0" w:color="auto"/>
        <w:bottom w:val="none" w:sz="0" w:space="0" w:color="auto"/>
        <w:right w:val="none" w:sz="0" w:space="0" w:color="auto"/>
      </w:divBdr>
      <w:divsChild>
        <w:div w:id="1539514333">
          <w:marLeft w:val="0"/>
          <w:marRight w:val="0"/>
          <w:marTop w:val="0"/>
          <w:marBottom w:val="0"/>
          <w:divBdr>
            <w:top w:val="single" w:sz="2" w:space="0" w:color="auto"/>
            <w:left w:val="single" w:sz="2" w:space="0" w:color="auto"/>
            <w:bottom w:val="single" w:sz="6" w:space="0" w:color="auto"/>
            <w:right w:val="single" w:sz="2" w:space="0" w:color="auto"/>
          </w:divBdr>
          <w:divsChild>
            <w:div w:id="1019114753">
              <w:marLeft w:val="0"/>
              <w:marRight w:val="0"/>
              <w:marTop w:val="100"/>
              <w:marBottom w:val="100"/>
              <w:divBdr>
                <w:top w:val="single" w:sz="2" w:space="0" w:color="D9D9E3"/>
                <w:left w:val="single" w:sz="2" w:space="0" w:color="D9D9E3"/>
                <w:bottom w:val="single" w:sz="2" w:space="0" w:color="D9D9E3"/>
                <w:right w:val="single" w:sz="2" w:space="0" w:color="D9D9E3"/>
              </w:divBdr>
              <w:divsChild>
                <w:div w:id="792555716">
                  <w:marLeft w:val="0"/>
                  <w:marRight w:val="0"/>
                  <w:marTop w:val="0"/>
                  <w:marBottom w:val="0"/>
                  <w:divBdr>
                    <w:top w:val="single" w:sz="2" w:space="0" w:color="D9D9E3"/>
                    <w:left w:val="single" w:sz="2" w:space="0" w:color="D9D9E3"/>
                    <w:bottom w:val="single" w:sz="2" w:space="0" w:color="D9D9E3"/>
                    <w:right w:val="single" w:sz="2" w:space="0" w:color="D9D9E3"/>
                  </w:divBdr>
                  <w:divsChild>
                    <w:div w:id="688606925">
                      <w:marLeft w:val="0"/>
                      <w:marRight w:val="0"/>
                      <w:marTop w:val="0"/>
                      <w:marBottom w:val="0"/>
                      <w:divBdr>
                        <w:top w:val="single" w:sz="2" w:space="0" w:color="D9D9E3"/>
                        <w:left w:val="single" w:sz="2" w:space="0" w:color="D9D9E3"/>
                        <w:bottom w:val="single" w:sz="2" w:space="0" w:color="D9D9E3"/>
                        <w:right w:val="single" w:sz="2" w:space="0" w:color="D9D9E3"/>
                      </w:divBdr>
                      <w:divsChild>
                        <w:div w:id="194470713">
                          <w:marLeft w:val="0"/>
                          <w:marRight w:val="0"/>
                          <w:marTop w:val="0"/>
                          <w:marBottom w:val="0"/>
                          <w:divBdr>
                            <w:top w:val="single" w:sz="2" w:space="0" w:color="D9D9E3"/>
                            <w:left w:val="single" w:sz="2" w:space="0" w:color="D9D9E3"/>
                            <w:bottom w:val="single" w:sz="2" w:space="0" w:color="D9D9E3"/>
                            <w:right w:val="single" w:sz="2" w:space="0" w:color="D9D9E3"/>
                          </w:divBdr>
                          <w:divsChild>
                            <w:div w:id="15411683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11289129">
      <w:bodyDiv w:val="1"/>
      <w:marLeft w:val="0"/>
      <w:marRight w:val="0"/>
      <w:marTop w:val="0"/>
      <w:marBottom w:val="0"/>
      <w:divBdr>
        <w:top w:val="none" w:sz="0" w:space="0" w:color="auto"/>
        <w:left w:val="none" w:sz="0" w:space="0" w:color="auto"/>
        <w:bottom w:val="none" w:sz="0" w:space="0" w:color="auto"/>
        <w:right w:val="none" w:sz="0" w:space="0" w:color="auto"/>
      </w:divBdr>
    </w:div>
    <w:div w:id="1969435486">
      <w:bodyDiv w:val="1"/>
      <w:marLeft w:val="0"/>
      <w:marRight w:val="0"/>
      <w:marTop w:val="0"/>
      <w:marBottom w:val="0"/>
      <w:divBdr>
        <w:top w:val="none" w:sz="0" w:space="0" w:color="auto"/>
        <w:left w:val="none" w:sz="0" w:space="0" w:color="auto"/>
        <w:bottom w:val="none" w:sz="0" w:space="0" w:color="auto"/>
        <w:right w:val="none" w:sz="0" w:space="0" w:color="auto"/>
      </w:divBdr>
    </w:div>
    <w:div w:id="2020959480">
      <w:bodyDiv w:val="1"/>
      <w:marLeft w:val="0"/>
      <w:marRight w:val="0"/>
      <w:marTop w:val="0"/>
      <w:marBottom w:val="0"/>
      <w:divBdr>
        <w:top w:val="none" w:sz="0" w:space="0" w:color="auto"/>
        <w:left w:val="none" w:sz="0" w:space="0" w:color="auto"/>
        <w:bottom w:val="none" w:sz="0" w:space="0" w:color="auto"/>
        <w:right w:val="none" w:sz="0" w:space="0" w:color="auto"/>
      </w:divBdr>
    </w:div>
    <w:div w:id="2040351709">
      <w:bodyDiv w:val="1"/>
      <w:marLeft w:val="0"/>
      <w:marRight w:val="0"/>
      <w:marTop w:val="0"/>
      <w:marBottom w:val="0"/>
      <w:divBdr>
        <w:top w:val="none" w:sz="0" w:space="0" w:color="auto"/>
        <w:left w:val="none" w:sz="0" w:space="0" w:color="auto"/>
        <w:bottom w:val="none" w:sz="0" w:space="0" w:color="auto"/>
        <w:right w:val="none" w:sz="0" w:space="0" w:color="auto"/>
      </w:divBdr>
    </w:div>
    <w:div w:id="2094085583">
      <w:bodyDiv w:val="1"/>
      <w:marLeft w:val="0"/>
      <w:marRight w:val="0"/>
      <w:marTop w:val="0"/>
      <w:marBottom w:val="0"/>
      <w:divBdr>
        <w:top w:val="none" w:sz="0" w:space="0" w:color="auto"/>
        <w:left w:val="none" w:sz="0" w:space="0" w:color="auto"/>
        <w:bottom w:val="none" w:sz="0" w:space="0" w:color="auto"/>
        <w:right w:val="none" w:sz="0" w:space="0" w:color="auto"/>
      </w:divBdr>
    </w:div>
    <w:div w:id="2122530566">
      <w:bodyDiv w:val="1"/>
      <w:marLeft w:val="0"/>
      <w:marRight w:val="0"/>
      <w:marTop w:val="0"/>
      <w:marBottom w:val="0"/>
      <w:divBdr>
        <w:top w:val="none" w:sz="0" w:space="0" w:color="auto"/>
        <w:left w:val="none" w:sz="0" w:space="0" w:color="auto"/>
        <w:bottom w:val="none" w:sz="0" w:space="0" w:color="auto"/>
        <w:right w:val="none" w:sz="0" w:space="0" w:color="auto"/>
      </w:divBdr>
      <w:divsChild>
        <w:div w:id="19045595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85CB0072FB2B249841A2FCDCADABE47" ma:contentTypeVersion="6" ma:contentTypeDescription="Create a new document." ma:contentTypeScope="" ma:versionID="1b27d56eedb7be6f201fd26894dddd4c">
  <xsd:schema xmlns:xsd="http://www.w3.org/2001/XMLSchema" xmlns:xs="http://www.w3.org/2001/XMLSchema" xmlns:p="http://schemas.microsoft.com/office/2006/metadata/properties" xmlns:ns2="fc1c6ac3-ea41-4e39-a3a8-6b0ccadf2b60" xmlns:ns3="7a123720-0630-4109-a089-b2539eb5b81b" targetNamespace="http://schemas.microsoft.com/office/2006/metadata/properties" ma:root="true" ma:fieldsID="efc8a699d215ffd2e16260444a25fbcf" ns2:_="" ns3:_="">
    <xsd:import namespace="fc1c6ac3-ea41-4e39-a3a8-6b0ccadf2b60"/>
    <xsd:import namespace="7a123720-0630-4109-a089-b2539eb5b81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1c6ac3-ea41-4e39-a3a8-6b0ccadf2b6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a123720-0630-4109-a089-b2539eb5b81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7a123720-0630-4109-a089-b2539eb5b81b">
      <UserInfo>
        <DisplayName>Nadia Kallinikou</DisplayName>
        <AccountId>10</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98B343-38FF-4A74-ADEA-4E17C71965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1c6ac3-ea41-4e39-a3a8-6b0ccadf2b60"/>
    <ds:schemaRef ds:uri="7a123720-0630-4109-a089-b2539eb5b8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70F85B5-FADD-439E-B669-56B257428FD1}">
  <ds:schemaRefs>
    <ds:schemaRef ds:uri="http://schemas.microsoft.com/office/2006/metadata/properties"/>
    <ds:schemaRef ds:uri="http://schemas.microsoft.com/office/infopath/2007/PartnerControls"/>
    <ds:schemaRef ds:uri="7a123720-0630-4109-a089-b2539eb5b81b"/>
  </ds:schemaRefs>
</ds:datastoreItem>
</file>

<file path=customXml/itemProps3.xml><?xml version="1.0" encoding="utf-8"?>
<ds:datastoreItem xmlns:ds="http://schemas.openxmlformats.org/officeDocument/2006/customXml" ds:itemID="{3DBEDB8C-4B00-4F6E-8185-76BB3B5DE4A2}">
  <ds:schemaRefs>
    <ds:schemaRef ds:uri="http://schemas.microsoft.com/sharepoint/v3/contenttype/forms"/>
  </ds:schemaRefs>
</ds:datastoreItem>
</file>

<file path=customXml/itemProps4.xml><?xml version="1.0" encoding="utf-8"?>
<ds:datastoreItem xmlns:ds="http://schemas.openxmlformats.org/officeDocument/2006/customXml" ds:itemID="{64BE6F5D-49AA-4FB6-A4E0-0924B9458D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77</Words>
  <Characters>1583</Characters>
  <Application>Microsoft Office Word</Application>
  <DocSecurity>0</DocSecurity>
  <Lines>13</Lines>
  <Paragraphs>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Adis Manuscript Template</vt:lpstr>
      <vt:lpstr>Adis Manuscript Template</vt:lpstr>
    </vt:vector>
  </TitlesOfParts>
  <Company>Dell Computer Corporation</Company>
  <LinksUpToDate>false</LinksUpToDate>
  <CharactersWithSpaces>1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is Manuscript Template</dc:title>
  <dc:subject/>
  <dc:creator>Raewyn Poole</dc:creator>
  <cp:keywords>Adisms.dot</cp:keywords>
  <dc:description/>
  <cp:lastModifiedBy>David Banas Conejero</cp:lastModifiedBy>
  <cp:revision>3</cp:revision>
  <cp:lastPrinted>2008-04-02T16:20:00Z</cp:lastPrinted>
  <dcterms:created xsi:type="dcterms:W3CDTF">2024-01-23T09:33:00Z</dcterms:created>
  <dcterms:modified xsi:type="dcterms:W3CDTF">2024-01-23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5CB0072FB2B249841A2FCDCADABE47</vt:lpwstr>
  </property>
</Properties>
</file>